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94EC9" w14:textId="59562F7E" w:rsidR="007179A9" w:rsidRDefault="0043329E" w:rsidP="0043329E">
      <w:pPr>
        <w:rPr>
          <w:lang w:val="en"/>
        </w:rPr>
      </w:pPr>
      <w:r w:rsidRPr="00B81DC0">
        <w:rPr>
          <w:lang w:val="en"/>
        </w:rPr>
        <w:t xml:space="preserve">The following questions </w:t>
      </w:r>
      <w:r w:rsidR="006D46A5">
        <w:rPr>
          <w:lang w:val="en"/>
        </w:rPr>
        <w:t>are meant</w:t>
      </w:r>
      <w:r w:rsidRPr="00B81DC0">
        <w:rPr>
          <w:lang w:val="en"/>
        </w:rPr>
        <w:t xml:space="preserve"> to evaluate your experience of using the </w:t>
      </w:r>
      <w:r w:rsidR="007179A9" w:rsidRPr="00B81DC0">
        <w:rPr>
          <w:i/>
          <w:lang w:val="en"/>
        </w:rPr>
        <w:t>Sleep Fit application in the</w:t>
      </w:r>
      <w:r>
        <w:rPr>
          <w:lang w:val="en"/>
        </w:rPr>
        <w:t xml:space="preserve"> last</w:t>
      </w:r>
      <w:r w:rsidRPr="00B81DC0">
        <w:rPr>
          <w:lang w:val="en"/>
        </w:rPr>
        <w:t xml:space="preserve"> 14 days. For each question, choose only one answer</w:t>
      </w:r>
    </w:p>
    <w:p w14:paraId="55F40071" w14:textId="77777777" w:rsidR="0043329E" w:rsidRPr="00AF67C2" w:rsidRDefault="0043329E" w:rsidP="0043329E">
      <w:pPr>
        <w:rPr>
          <w:rFonts w:ascii="Calibri" w:hAnsi="Calibri" w:cs="Arial"/>
          <w:u w:val="single"/>
          <w:lang w:val="en-GB"/>
        </w:rPr>
      </w:pPr>
    </w:p>
    <w:p w14:paraId="0CC1D362" w14:textId="77777777" w:rsidR="0043329E" w:rsidRPr="00AF67C2" w:rsidRDefault="0043329E" w:rsidP="0092567A">
      <w:pPr>
        <w:tabs>
          <w:tab w:val="left" w:pos="709"/>
        </w:tabs>
        <w:rPr>
          <w:rFonts w:ascii="Calibri" w:hAnsi="Calibri" w:cs="Arial"/>
          <w:u w:val="single"/>
          <w:lang w:val="en-GB"/>
        </w:rPr>
      </w:pPr>
    </w:p>
    <w:p w14:paraId="02D71266" w14:textId="77777777" w:rsidR="005E129C" w:rsidRPr="00AF67C2" w:rsidRDefault="005E129C" w:rsidP="0092567A">
      <w:pPr>
        <w:tabs>
          <w:tab w:val="left" w:pos="709"/>
        </w:tabs>
        <w:rPr>
          <w:rFonts w:ascii="Calibri" w:hAnsi="Calibri" w:cs="Arial"/>
          <w:b/>
          <w:i/>
          <w:lang w:val="en-GB"/>
        </w:rPr>
      </w:pPr>
      <w:r w:rsidRPr="00B81DC0">
        <w:rPr>
          <w:b/>
          <w:i/>
          <w:lang w:val="en"/>
        </w:rPr>
        <w:t>SECTION A:</w:t>
      </w:r>
    </w:p>
    <w:p w14:paraId="0FE98496" w14:textId="786D3364" w:rsidR="0043329E" w:rsidRPr="00AF67C2" w:rsidRDefault="0043329E" w:rsidP="0092567A">
      <w:pPr>
        <w:tabs>
          <w:tab w:val="left" w:pos="709"/>
        </w:tabs>
        <w:rPr>
          <w:rFonts w:ascii="Calibri" w:hAnsi="Calibri" w:cs="Arial"/>
          <w:b/>
          <w:i/>
          <w:lang w:val="en-GB"/>
        </w:rPr>
      </w:pPr>
      <w:r w:rsidRPr="00B81DC0">
        <w:rPr>
          <w:b/>
          <w:i/>
          <w:lang w:val="en"/>
        </w:rPr>
        <w:t xml:space="preserve">The following questions refer to </w:t>
      </w:r>
      <w:r w:rsidRPr="00B81DC0">
        <w:rPr>
          <w:b/>
          <w:i/>
          <w:u w:val="single"/>
          <w:lang w:val="en"/>
        </w:rPr>
        <w:t>the ease of use of the application.</w:t>
      </w:r>
    </w:p>
    <w:p w14:paraId="0C902472" w14:textId="77777777" w:rsidR="000D5DC9" w:rsidRPr="00AF67C2" w:rsidRDefault="000D5DC9" w:rsidP="0043329E">
      <w:pPr>
        <w:rPr>
          <w:rFonts w:ascii="Calibri" w:hAnsi="Calibri" w:cs="Arial"/>
          <w:i/>
          <w:lang w:val="en-GB"/>
        </w:rPr>
      </w:pPr>
    </w:p>
    <w:p w14:paraId="10D2EB81" w14:textId="77777777" w:rsidR="000D5DC9" w:rsidRPr="00AF67C2" w:rsidRDefault="000D5DC9" w:rsidP="009737CF">
      <w:pPr>
        <w:rPr>
          <w:rFonts w:ascii="Calibri" w:hAnsi="Calibri" w:cs="Arial"/>
          <w:b/>
          <w:i/>
          <w:lang w:val="en-GB"/>
        </w:rPr>
      </w:pPr>
      <w:r w:rsidRPr="00B81DC0">
        <w:rPr>
          <w:b/>
          <w:i/>
          <w:lang w:val="en"/>
        </w:rPr>
        <w:t>1) Understanding:</w:t>
      </w:r>
    </w:p>
    <w:p w14:paraId="06A16F49" w14:textId="77777777" w:rsidR="000D5DC9" w:rsidRPr="00AF67C2" w:rsidRDefault="000D5DC9" w:rsidP="009737CF">
      <w:pPr>
        <w:rPr>
          <w:rFonts w:ascii="Calibri" w:hAnsi="Calibri" w:cs="Arial"/>
          <w:i/>
          <w:lang w:val="en-GB"/>
        </w:rPr>
      </w:pPr>
    </w:p>
    <w:p w14:paraId="7A36F891" w14:textId="77777777" w:rsidR="0043329E" w:rsidRPr="00AF67C2" w:rsidRDefault="0043329E" w:rsidP="009737CF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a)</w:t>
      </w:r>
      <w:r w:rsidRPr="00B81DC0">
        <w:rPr>
          <w:lang w:val="en" w:eastAsia="it-IT"/>
        </w:rPr>
        <w:t xml:space="preserve"> The explanation for how to use the application by researchers was: (1pt)</w:t>
      </w:r>
    </w:p>
    <w:p w14:paraId="29EAC398" w14:textId="77777777" w:rsidR="0043329E" w:rsidRPr="00AF67C2" w:rsidRDefault="009210A0" w:rsidP="00506AF5">
      <w:pPr>
        <w:autoSpaceDE w:val="0"/>
        <w:autoSpaceDN w:val="0"/>
        <w:adjustRightInd w:val="0"/>
        <w:ind w:left="1418" w:right="-284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43329E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Very clear</w:t>
      </w:r>
    </w:p>
    <w:p w14:paraId="2E5E6DDE" w14:textId="77777777" w:rsidR="0043329E" w:rsidRPr="00AF67C2" w:rsidRDefault="009210A0" w:rsidP="00506AF5">
      <w:pPr>
        <w:autoSpaceDE w:val="0"/>
        <w:autoSpaceDN w:val="0"/>
        <w:adjustRightInd w:val="0"/>
        <w:ind w:left="1418" w:right="-1560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43329E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Pretty clear</w:t>
      </w:r>
    </w:p>
    <w:p w14:paraId="77A9BAB5" w14:textId="77777777" w:rsidR="0043329E" w:rsidRPr="00AF67C2" w:rsidRDefault="009210A0" w:rsidP="00506AF5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43329E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Unclear</w:t>
      </w:r>
    </w:p>
    <w:p w14:paraId="456CA285" w14:textId="77777777" w:rsidR="0043329E" w:rsidRPr="00AF67C2" w:rsidRDefault="009210A0" w:rsidP="00506AF5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43329E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Unclear</w:t>
      </w:r>
    </w:p>
    <w:p w14:paraId="73A3B064" w14:textId="77777777" w:rsidR="00506AF5" w:rsidRPr="00AF67C2" w:rsidRDefault="00506AF5" w:rsidP="00506AF5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</w:p>
    <w:p w14:paraId="69B2D1A1" w14:textId="77777777" w:rsidR="0043329E" w:rsidRPr="00AF67C2" w:rsidRDefault="0043329E" w:rsidP="009737CF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b)</w:t>
      </w:r>
      <w:r w:rsidRPr="00B81DC0">
        <w:rPr>
          <w:lang w:val="en" w:eastAsia="it-IT"/>
        </w:rPr>
        <w:t xml:space="preserve"> Have you had difficulty learning how to use the application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0C20FD82" w14:textId="77777777" w:rsidR="0043329E" w:rsidRPr="00AF67C2" w:rsidRDefault="009210A0" w:rsidP="00506AF5">
      <w:pPr>
        <w:autoSpaceDE w:val="0"/>
        <w:autoSpaceDN w:val="0"/>
        <w:adjustRightInd w:val="0"/>
        <w:ind w:left="1418" w:right="-284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43329E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No difficulties</w:t>
      </w:r>
    </w:p>
    <w:p w14:paraId="68AA2CE8" w14:textId="77777777" w:rsidR="0043329E" w:rsidRPr="00AF67C2" w:rsidRDefault="009210A0" w:rsidP="00506AF5">
      <w:pPr>
        <w:autoSpaceDE w:val="0"/>
        <w:autoSpaceDN w:val="0"/>
        <w:adjustRightInd w:val="0"/>
        <w:ind w:left="1418" w:right="-1560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43329E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Slight difficulty</w:t>
      </w:r>
    </w:p>
    <w:p w14:paraId="6389A176" w14:textId="4EB71066" w:rsidR="0043329E" w:rsidRPr="00AF67C2" w:rsidRDefault="009210A0" w:rsidP="00506AF5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>3)</w:t>
      </w:r>
      <w:r w:rsidR="006D46A5">
        <w:rPr>
          <w:lang w:val="en"/>
        </w:rPr>
        <w:t xml:space="preserve">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Moderate difficulty</w:t>
      </w:r>
    </w:p>
    <w:p w14:paraId="32041C43" w14:textId="35D83124" w:rsidR="0043329E" w:rsidRPr="00AF67C2" w:rsidRDefault="009210A0" w:rsidP="00506AF5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>4)</w:t>
      </w:r>
      <w:r w:rsidR="006D46A5">
        <w:rPr>
          <w:lang w:val="en"/>
        </w:rPr>
        <w:t xml:space="preserve">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High difficulty</w:t>
      </w:r>
    </w:p>
    <w:p w14:paraId="62BCFB7F" w14:textId="77777777" w:rsidR="0043329E" w:rsidRPr="00AF67C2" w:rsidRDefault="0043329E" w:rsidP="0043329E">
      <w:pPr>
        <w:autoSpaceDE w:val="0"/>
        <w:autoSpaceDN w:val="0"/>
        <w:adjustRightInd w:val="0"/>
        <w:ind w:left="708"/>
        <w:rPr>
          <w:rFonts w:ascii="Calibri" w:hAnsi="Calibri" w:cs="Arial"/>
          <w:lang w:val="en-GB" w:eastAsia="it-IT"/>
        </w:rPr>
      </w:pPr>
    </w:p>
    <w:p w14:paraId="07092A15" w14:textId="77777777" w:rsidR="00FE6001" w:rsidRPr="00AF67C2" w:rsidRDefault="000D5DC9" w:rsidP="00FE6001">
      <w:pPr>
        <w:autoSpaceDE w:val="0"/>
        <w:autoSpaceDN w:val="0"/>
        <w:adjustRightInd w:val="0"/>
        <w:ind w:left="708"/>
        <w:rPr>
          <w:rFonts w:ascii="Calibri" w:hAnsi="Calibri" w:cs="Arial"/>
          <w:b/>
          <w:lang w:val="en-GB" w:eastAsia="it-IT"/>
        </w:rPr>
      </w:pPr>
      <w:r w:rsidRPr="00B81DC0">
        <w:rPr>
          <w:b/>
          <w:lang w:val="en" w:eastAsia="it-IT"/>
        </w:rPr>
        <w:t>(c)</w:t>
      </w:r>
      <w:r w:rsidRPr="00B81DC0">
        <w:rPr>
          <w:lang w:val="en" w:eastAsia="it-IT"/>
        </w:rPr>
        <w:t xml:space="preserve"> Have you had difficulty understanding the content of the applications proposed by the application?</w:t>
      </w:r>
    </w:p>
    <w:p w14:paraId="05A00D2C" w14:textId="77777777" w:rsidR="0043329E" w:rsidRPr="00AF67C2" w:rsidRDefault="00016F9F" w:rsidP="00FE6001">
      <w:pPr>
        <w:autoSpaceDE w:val="0"/>
        <w:autoSpaceDN w:val="0"/>
        <w:adjustRightInd w:val="0"/>
        <w:ind w:left="708"/>
        <w:rPr>
          <w:rFonts w:ascii="Calibri" w:hAnsi="Calibri" w:cs="Arial"/>
          <w:b/>
          <w:lang w:val="en-GB" w:eastAsia="it-IT"/>
        </w:rPr>
      </w:pPr>
      <w:r w:rsidRPr="00B81DC0">
        <w:rPr>
          <w:lang w:val="en" w:eastAsia="it-IT"/>
        </w:rPr>
        <w:t xml:space="preserve">   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68260488" w14:textId="77777777" w:rsidR="000D6B08" w:rsidRPr="00AF67C2" w:rsidRDefault="009210A0" w:rsidP="000D6B08">
      <w:pPr>
        <w:autoSpaceDE w:val="0"/>
        <w:autoSpaceDN w:val="0"/>
        <w:adjustRightInd w:val="0"/>
        <w:ind w:left="1418" w:right="-284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No difficulties</w:t>
      </w:r>
    </w:p>
    <w:p w14:paraId="1588D46A" w14:textId="77777777" w:rsidR="000D6B08" w:rsidRPr="00AF67C2" w:rsidRDefault="009210A0" w:rsidP="000D6B08">
      <w:pPr>
        <w:autoSpaceDE w:val="0"/>
        <w:autoSpaceDN w:val="0"/>
        <w:adjustRightInd w:val="0"/>
        <w:ind w:left="1418" w:right="-1560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Slight difficulty</w:t>
      </w:r>
    </w:p>
    <w:p w14:paraId="3D49956A" w14:textId="77777777" w:rsidR="000D6B08" w:rsidRPr="00AF67C2" w:rsidRDefault="009210A0" w:rsidP="000D6B08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Moderate difficulty</w:t>
      </w:r>
    </w:p>
    <w:p w14:paraId="4AF5D21B" w14:textId="77777777" w:rsidR="0043329E" w:rsidRPr="00AF67C2" w:rsidRDefault="009210A0" w:rsidP="000D6B08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High difficulty</w:t>
      </w:r>
    </w:p>
    <w:p w14:paraId="538A4467" w14:textId="77777777" w:rsidR="0043329E" w:rsidRPr="00AF67C2" w:rsidRDefault="0043329E" w:rsidP="009737CF">
      <w:pPr>
        <w:autoSpaceDE w:val="0"/>
        <w:autoSpaceDN w:val="0"/>
        <w:adjustRightInd w:val="0"/>
        <w:rPr>
          <w:rFonts w:ascii="Calibri" w:hAnsi="Calibri" w:cs="Arial"/>
          <w:lang w:val="en-GB" w:eastAsia="it-IT"/>
        </w:rPr>
      </w:pPr>
    </w:p>
    <w:p w14:paraId="7A6F0126" w14:textId="77777777" w:rsidR="0035434D" w:rsidRPr="00AF67C2" w:rsidRDefault="0035434D" w:rsidP="009737CF">
      <w:pPr>
        <w:autoSpaceDE w:val="0"/>
        <w:autoSpaceDN w:val="0"/>
        <w:adjustRightInd w:val="0"/>
        <w:ind w:left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(d)</w:t>
      </w:r>
      <w:r w:rsidRPr="00B81DC0">
        <w:rPr>
          <w:lang w:val="en" w:eastAsia="it-IT"/>
        </w:rPr>
        <w:t xml:space="preserve"> Have you had difficulty understanding what to do in the various situations proposed?  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0F8C17ED" w14:textId="77777777" w:rsidR="000D6B08" w:rsidRPr="00AF67C2" w:rsidRDefault="009210A0" w:rsidP="000D6B08">
      <w:pPr>
        <w:autoSpaceDE w:val="0"/>
        <w:autoSpaceDN w:val="0"/>
        <w:adjustRightInd w:val="0"/>
        <w:ind w:left="1418" w:right="-284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No difficulties</w:t>
      </w:r>
    </w:p>
    <w:p w14:paraId="0C7EA229" w14:textId="77777777" w:rsidR="000D6B08" w:rsidRPr="00AF67C2" w:rsidRDefault="009210A0" w:rsidP="000D6B08">
      <w:pPr>
        <w:autoSpaceDE w:val="0"/>
        <w:autoSpaceDN w:val="0"/>
        <w:adjustRightInd w:val="0"/>
        <w:ind w:left="1418" w:right="-1560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Slight difficulty</w:t>
      </w:r>
    </w:p>
    <w:p w14:paraId="711FC82C" w14:textId="77777777" w:rsidR="000D6B08" w:rsidRPr="00AF67C2" w:rsidRDefault="009210A0" w:rsidP="000D6B08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Moderate difficulty</w:t>
      </w:r>
    </w:p>
    <w:p w14:paraId="6B4F328C" w14:textId="77777777" w:rsidR="000D6B08" w:rsidRPr="00AF67C2" w:rsidRDefault="009210A0" w:rsidP="000D6B08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High difficulty</w:t>
      </w:r>
    </w:p>
    <w:p w14:paraId="58531AB8" w14:textId="77777777" w:rsidR="00DC0396" w:rsidRPr="00AF67C2" w:rsidRDefault="00DC0396" w:rsidP="00DC0396">
      <w:pPr>
        <w:autoSpaceDE w:val="0"/>
        <w:autoSpaceDN w:val="0"/>
        <w:adjustRightInd w:val="0"/>
        <w:rPr>
          <w:rFonts w:ascii="Calibri" w:hAnsi="Calibri" w:cs="Arial"/>
          <w:lang w:val="en-GB" w:eastAsia="it-IT"/>
        </w:rPr>
      </w:pPr>
    </w:p>
    <w:p w14:paraId="0734FA69" w14:textId="77777777" w:rsidR="00DC0396" w:rsidRPr="00AF67C2" w:rsidRDefault="00DC0396" w:rsidP="0043329E">
      <w:pPr>
        <w:autoSpaceDE w:val="0"/>
        <w:autoSpaceDN w:val="0"/>
        <w:adjustRightInd w:val="0"/>
        <w:ind w:left="708"/>
        <w:rPr>
          <w:rFonts w:ascii="Calibri" w:hAnsi="Calibri" w:cs="Arial"/>
          <w:lang w:val="en-GB" w:eastAsia="it-IT"/>
        </w:rPr>
      </w:pPr>
    </w:p>
    <w:p w14:paraId="16774166" w14:textId="77777777" w:rsidR="000D6B08" w:rsidRPr="00AF67C2" w:rsidRDefault="000D6B08" w:rsidP="0043329E">
      <w:pPr>
        <w:autoSpaceDE w:val="0"/>
        <w:autoSpaceDN w:val="0"/>
        <w:adjustRightInd w:val="0"/>
        <w:ind w:left="708"/>
        <w:rPr>
          <w:rFonts w:ascii="Calibri" w:hAnsi="Calibri" w:cs="Arial"/>
          <w:lang w:val="en-GB" w:eastAsia="it-IT"/>
        </w:rPr>
      </w:pPr>
    </w:p>
    <w:p w14:paraId="7814A2D2" w14:textId="77777777" w:rsidR="000D5DC9" w:rsidRPr="00AF67C2" w:rsidRDefault="000D5DC9" w:rsidP="009737CF">
      <w:pPr>
        <w:rPr>
          <w:rFonts w:ascii="Calibri" w:hAnsi="Calibri" w:cs="Arial"/>
          <w:b/>
          <w:i/>
          <w:lang w:val="en-GB"/>
        </w:rPr>
      </w:pPr>
      <w:r w:rsidRPr="00B81DC0">
        <w:rPr>
          <w:b/>
          <w:i/>
          <w:lang w:val="en"/>
        </w:rPr>
        <w:t>2) Use:</w:t>
      </w:r>
    </w:p>
    <w:p w14:paraId="4AB7380B" w14:textId="77777777" w:rsidR="000D5DC9" w:rsidRPr="00AF67C2" w:rsidRDefault="000D5DC9" w:rsidP="000D5DC9">
      <w:pPr>
        <w:rPr>
          <w:rFonts w:ascii="Calibri" w:hAnsi="Calibri" w:cs="Arial"/>
          <w:i/>
          <w:lang w:val="en-GB"/>
        </w:rPr>
      </w:pPr>
    </w:p>
    <w:p w14:paraId="71EDCB3F" w14:textId="3800C62B" w:rsidR="00DC0396" w:rsidRPr="00AF67C2" w:rsidRDefault="00506AF5" w:rsidP="009737CF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a)</w:t>
      </w:r>
      <w:r w:rsidRPr="00B81DC0">
        <w:rPr>
          <w:lang w:val="en" w:eastAsia="it-IT"/>
        </w:rPr>
        <w:t xml:space="preserve"> </w:t>
      </w:r>
      <w:r w:rsidR="006D46A5" w:rsidRPr="00B81DC0">
        <w:rPr>
          <w:lang w:val="en" w:eastAsia="it-IT"/>
        </w:rPr>
        <w:t xml:space="preserve">Have you </w:t>
      </w:r>
      <w:r w:rsidRPr="00B81DC0">
        <w:rPr>
          <w:lang w:val="en" w:eastAsia="it-IT"/>
        </w:rPr>
        <w:t xml:space="preserve">had difficulty selecting the answers (buttons, </w:t>
      </w:r>
      <w:proofErr w:type="gramStart"/>
      <w:r w:rsidRPr="00B81DC0">
        <w:rPr>
          <w:lang w:val="en" w:eastAsia="it-IT"/>
        </w:rPr>
        <w:t>times</w:t>
      </w:r>
      <w:proofErr w:type="gramEnd"/>
      <w:r w:rsidRPr="00B81DC0">
        <w:rPr>
          <w:lang w:val="en" w:eastAsia="it-IT"/>
        </w:rPr>
        <w:t xml:space="preserve"> and quantities, scrolling of the </w:t>
      </w:r>
    </w:p>
    <w:p w14:paraId="4A9B1424" w14:textId="77777777" w:rsidR="00506AF5" w:rsidRPr="00AF67C2" w:rsidRDefault="00506AF5" w:rsidP="009737CF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lang w:val="en" w:eastAsia="it-IT"/>
        </w:rPr>
        <w:t xml:space="preserve">    bars)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 xml:space="preserve">) </w:t>
      </w:r>
    </w:p>
    <w:p w14:paraId="3A60846B" w14:textId="77777777" w:rsidR="000D6B08" w:rsidRPr="00AF67C2" w:rsidRDefault="009210A0" w:rsidP="000D6B08">
      <w:pPr>
        <w:autoSpaceDE w:val="0"/>
        <w:autoSpaceDN w:val="0"/>
        <w:adjustRightInd w:val="0"/>
        <w:ind w:left="1418" w:right="-284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No difficulties</w:t>
      </w:r>
    </w:p>
    <w:p w14:paraId="23C4C075" w14:textId="77777777" w:rsidR="000D6B08" w:rsidRPr="00AF67C2" w:rsidRDefault="009210A0" w:rsidP="000D6B08">
      <w:pPr>
        <w:autoSpaceDE w:val="0"/>
        <w:autoSpaceDN w:val="0"/>
        <w:adjustRightInd w:val="0"/>
        <w:ind w:left="1418" w:right="-1560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Slight difficulty</w:t>
      </w:r>
    </w:p>
    <w:p w14:paraId="4E181C33" w14:textId="77777777" w:rsidR="000D6B08" w:rsidRPr="00AF67C2" w:rsidRDefault="009210A0" w:rsidP="000D6B08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Moderate difficulty</w:t>
      </w:r>
    </w:p>
    <w:p w14:paraId="0DFEA640" w14:textId="77777777" w:rsidR="000D6B08" w:rsidRPr="00AF67C2" w:rsidRDefault="009210A0" w:rsidP="000D6B08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High difficulty</w:t>
      </w:r>
    </w:p>
    <w:p w14:paraId="0FD61A88" w14:textId="77777777" w:rsidR="006D46A5" w:rsidRDefault="006D46A5" w:rsidP="009737CF">
      <w:pPr>
        <w:autoSpaceDE w:val="0"/>
        <w:autoSpaceDN w:val="0"/>
        <w:adjustRightInd w:val="0"/>
        <w:spacing w:line="276" w:lineRule="auto"/>
        <w:ind w:firstLine="708"/>
        <w:rPr>
          <w:b/>
          <w:lang w:val="en" w:eastAsia="it-IT"/>
        </w:rPr>
      </w:pPr>
    </w:p>
    <w:p w14:paraId="43CDF0EA" w14:textId="77777777" w:rsidR="006D46A5" w:rsidRDefault="006D46A5" w:rsidP="009737CF">
      <w:pPr>
        <w:autoSpaceDE w:val="0"/>
        <w:autoSpaceDN w:val="0"/>
        <w:adjustRightInd w:val="0"/>
        <w:spacing w:line="276" w:lineRule="auto"/>
        <w:ind w:firstLine="708"/>
        <w:rPr>
          <w:b/>
          <w:lang w:val="en" w:eastAsia="it-IT"/>
        </w:rPr>
      </w:pPr>
    </w:p>
    <w:p w14:paraId="7D3C90EE" w14:textId="4EA01680" w:rsidR="000D5DC9" w:rsidRPr="00AF67C2" w:rsidRDefault="00506AF5" w:rsidP="009737CF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lastRenderedPageBreak/>
        <w:t>b)</w:t>
      </w:r>
      <w:r w:rsidR="000D5DC9" w:rsidRPr="00B81DC0">
        <w:rPr>
          <w:lang w:val="en" w:eastAsia="it-IT"/>
        </w:rPr>
        <w:t xml:space="preserve"> Have you had any problems switching between different application screens? (1 </w:t>
      </w:r>
      <w:proofErr w:type="spellStart"/>
      <w:r w:rsidR="000D5DC9" w:rsidRPr="00B81DC0">
        <w:rPr>
          <w:lang w:val="en" w:eastAsia="it-IT"/>
        </w:rPr>
        <w:t>pt</w:t>
      </w:r>
      <w:proofErr w:type="spellEnd"/>
      <w:r w:rsidR="000D5DC9" w:rsidRPr="00B81DC0">
        <w:rPr>
          <w:lang w:val="en" w:eastAsia="it-IT"/>
        </w:rPr>
        <w:t>)</w:t>
      </w:r>
    </w:p>
    <w:p w14:paraId="1790F6B2" w14:textId="64EFBE70" w:rsidR="000D5DC9" w:rsidRPr="00AF67C2" w:rsidRDefault="009210A0" w:rsidP="009737CF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>1)</w:t>
      </w:r>
      <w:r w:rsidR="006D46A5">
        <w:rPr>
          <w:lang w:val="en"/>
        </w:rPr>
        <w:t xml:space="preserve">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</w:t>
      </w:r>
      <w:r w:rsidR="006D46A5">
        <w:rPr>
          <w:lang w:val="en" w:eastAsia="it-IT"/>
        </w:rPr>
        <w:t xml:space="preserve">   None</w:t>
      </w:r>
    </w:p>
    <w:p w14:paraId="2F54C46F" w14:textId="3982AB3B" w:rsidR="000D5DC9" w:rsidRPr="00AF67C2" w:rsidRDefault="009210A0" w:rsidP="009737CF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>2)</w:t>
      </w:r>
      <w:r w:rsidR="006D46A5">
        <w:rPr>
          <w:lang w:val="en"/>
        </w:rPr>
        <w:t xml:space="preserve">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</w:t>
      </w:r>
      <w:r w:rsidR="006D46A5">
        <w:rPr>
          <w:lang w:val="en" w:eastAsia="it-IT"/>
        </w:rPr>
        <w:t xml:space="preserve">   </w:t>
      </w:r>
      <w:r w:rsidR="000D6B08" w:rsidRPr="00B81DC0">
        <w:rPr>
          <w:lang w:val="en" w:eastAsia="it-IT"/>
        </w:rPr>
        <w:t>Few</w:t>
      </w:r>
    </w:p>
    <w:p w14:paraId="6200B1E3" w14:textId="19465048" w:rsidR="000D5DC9" w:rsidRPr="00AF67C2" w:rsidRDefault="009210A0" w:rsidP="009737CF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>3)</w:t>
      </w:r>
      <w:r w:rsidR="006D46A5">
        <w:rPr>
          <w:lang w:val="en"/>
        </w:rPr>
        <w:t xml:space="preserve">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 Enough</w:t>
      </w:r>
    </w:p>
    <w:p w14:paraId="4FB529F4" w14:textId="0B3F5FAE" w:rsidR="000D5DC9" w:rsidRPr="00AF67C2" w:rsidRDefault="009210A0" w:rsidP="009737CF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>4)</w:t>
      </w:r>
      <w:r w:rsidR="006D46A5">
        <w:rPr>
          <w:lang w:val="en"/>
        </w:rPr>
        <w:t xml:space="preserve">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</w:t>
      </w:r>
      <w:r w:rsidR="006D46A5">
        <w:rPr>
          <w:lang w:val="en" w:eastAsia="it-IT"/>
        </w:rPr>
        <w:t xml:space="preserve"> </w:t>
      </w:r>
      <w:r w:rsidR="000D6B08" w:rsidRPr="00B81DC0">
        <w:rPr>
          <w:lang w:val="en" w:eastAsia="it-IT"/>
        </w:rPr>
        <w:t>Many</w:t>
      </w:r>
    </w:p>
    <w:p w14:paraId="74176355" w14:textId="77777777" w:rsidR="005E129C" w:rsidRPr="00AF67C2" w:rsidRDefault="005E129C" w:rsidP="009737CF">
      <w:pPr>
        <w:autoSpaceDE w:val="0"/>
        <w:autoSpaceDN w:val="0"/>
        <w:adjustRightInd w:val="0"/>
        <w:ind w:left="708"/>
        <w:rPr>
          <w:rFonts w:ascii="Calibri" w:hAnsi="Calibri" w:cs="Arial"/>
          <w:lang w:val="en-GB" w:eastAsia="it-IT"/>
        </w:rPr>
      </w:pPr>
    </w:p>
    <w:p w14:paraId="404AB116" w14:textId="77777777" w:rsidR="00893F97" w:rsidRPr="00AF67C2" w:rsidRDefault="00506AF5" w:rsidP="009737CF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D478F2">
        <w:rPr>
          <w:b/>
          <w:lang w:val="en" w:eastAsia="it-IT"/>
        </w:rPr>
        <w:t>c)</w:t>
      </w:r>
      <w:r w:rsidR="00893F97" w:rsidRPr="00D478F2">
        <w:rPr>
          <w:lang w:val="en" w:eastAsia="it-IT"/>
        </w:rPr>
        <w:t xml:space="preserve"> Have you had difficulty using the external keyboard? (1 </w:t>
      </w:r>
      <w:proofErr w:type="spellStart"/>
      <w:r w:rsidR="00893F97" w:rsidRPr="00D478F2">
        <w:rPr>
          <w:lang w:val="en" w:eastAsia="it-IT"/>
        </w:rPr>
        <w:t>pt</w:t>
      </w:r>
      <w:proofErr w:type="spellEnd"/>
      <w:r w:rsidR="00893F97" w:rsidRPr="00D478F2">
        <w:rPr>
          <w:lang w:val="en" w:eastAsia="it-IT"/>
        </w:rPr>
        <w:t>)</w:t>
      </w:r>
    </w:p>
    <w:p w14:paraId="0C78608D" w14:textId="77777777" w:rsidR="000D6B08" w:rsidRPr="00AF67C2" w:rsidRDefault="009210A0" w:rsidP="000D6B08">
      <w:pPr>
        <w:autoSpaceDE w:val="0"/>
        <w:autoSpaceDN w:val="0"/>
        <w:adjustRightInd w:val="0"/>
        <w:ind w:left="1418" w:right="-284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No difficulties</w:t>
      </w:r>
    </w:p>
    <w:p w14:paraId="011CC69C" w14:textId="77777777" w:rsidR="000D6B08" w:rsidRPr="00AF67C2" w:rsidRDefault="009210A0" w:rsidP="000D6B08">
      <w:pPr>
        <w:autoSpaceDE w:val="0"/>
        <w:autoSpaceDN w:val="0"/>
        <w:adjustRightInd w:val="0"/>
        <w:ind w:left="1418" w:right="-1560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Slight difficulty</w:t>
      </w:r>
    </w:p>
    <w:p w14:paraId="47FC09CA" w14:textId="77777777" w:rsidR="000D6B08" w:rsidRPr="00AF67C2" w:rsidRDefault="009210A0" w:rsidP="000D6B08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Moderate difficulty</w:t>
      </w:r>
    </w:p>
    <w:p w14:paraId="2B10704A" w14:textId="77777777" w:rsidR="000D6B08" w:rsidRPr="00AF67C2" w:rsidRDefault="009210A0" w:rsidP="000D6B08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High difficulty</w:t>
      </w:r>
    </w:p>
    <w:p w14:paraId="30B08706" w14:textId="77777777" w:rsidR="000D6B08" w:rsidRPr="00AF67C2" w:rsidRDefault="000D6B08" w:rsidP="000D6B08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</w:p>
    <w:p w14:paraId="7F38B73C" w14:textId="77777777" w:rsidR="00893F97" w:rsidRPr="00AF67C2" w:rsidRDefault="00893F97" w:rsidP="0092567A">
      <w:pPr>
        <w:tabs>
          <w:tab w:val="left" w:pos="709"/>
        </w:tabs>
        <w:rPr>
          <w:rFonts w:ascii="Calibri" w:hAnsi="Calibri"/>
          <w:b/>
          <w:i/>
          <w:lang w:val="en-GB"/>
        </w:rPr>
      </w:pPr>
    </w:p>
    <w:p w14:paraId="3DDA72A1" w14:textId="77777777" w:rsidR="003E0ABA" w:rsidRPr="00AF67C2" w:rsidRDefault="003E0ABA" w:rsidP="0092567A">
      <w:pPr>
        <w:tabs>
          <w:tab w:val="left" w:pos="709"/>
        </w:tabs>
        <w:rPr>
          <w:rFonts w:ascii="Calibri" w:hAnsi="Calibri"/>
          <w:b/>
          <w:i/>
          <w:lang w:val="en-GB"/>
        </w:rPr>
      </w:pPr>
    </w:p>
    <w:p w14:paraId="006C71D2" w14:textId="77777777" w:rsidR="00893F97" w:rsidRPr="00AF67C2" w:rsidRDefault="005E129C" w:rsidP="0092567A">
      <w:pPr>
        <w:tabs>
          <w:tab w:val="left" w:pos="709"/>
        </w:tabs>
        <w:rPr>
          <w:rFonts w:ascii="Calibri" w:hAnsi="Calibri"/>
          <w:b/>
          <w:i/>
          <w:lang w:val="en-GB"/>
        </w:rPr>
      </w:pPr>
      <w:r w:rsidRPr="00B81DC0">
        <w:rPr>
          <w:b/>
          <w:i/>
          <w:lang w:val="en"/>
        </w:rPr>
        <w:t>SECTION B:</w:t>
      </w:r>
    </w:p>
    <w:p w14:paraId="5B5724E8" w14:textId="5C69BDE1" w:rsidR="0092567A" w:rsidRPr="00AF67C2" w:rsidRDefault="0092567A" w:rsidP="0092567A">
      <w:pPr>
        <w:tabs>
          <w:tab w:val="left" w:pos="709"/>
        </w:tabs>
        <w:rPr>
          <w:rFonts w:ascii="Calibri" w:hAnsi="Calibri"/>
          <w:b/>
          <w:i/>
          <w:lang w:val="en-GB"/>
        </w:rPr>
      </w:pPr>
      <w:r w:rsidRPr="00B81DC0">
        <w:rPr>
          <w:b/>
          <w:i/>
          <w:lang w:val="en"/>
        </w:rPr>
        <w:t xml:space="preserve">The following questions refer to your level </w:t>
      </w:r>
      <w:r w:rsidRPr="00B81DC0">
        <w:rPr>
          <w:b/>
          <w:i/>
          <w:u w:val="single"/>
          <w:lang w:val="en"/>
        </w:rPr>
        <w:t>of application liking</w:t>
      </w:r>
      <w:r w:rsidRPr="00B81DC0">
        <w:rPr>
          <w:b/>
          <w:i/>
          <w:lang w:val="en"/>
        </w:rPr>
        <w:t xml:space="preserve">. </w:t>
      </w:r>
    </w:p>
    <w:p w14:paraId="392FCB26" w14:textId="77777777" w:rsidR="0092567A" w:rsidRPr="00AF67C2" w:rsidRDefault="0092567A" w:rsidP="0092567A">
      <w:pPr>
        <w:rPr>
          <w:rFonts w:ascii="Calibri" w:hAnsi="Calibri"/>
          <w:i/>
          <w:lang w:val="en-GB"/>
        </w:rPr>
      </w:pPr>
    </w:p>
    <w:p w14:paraId="79914133" w14:textId="77777777" w:rsidR="0092567A" w:rsidRPr="00AF67C2" w:rsidRDefault="0092567A" w:rsidP="009737CF">
      <w:pPr>
        <w:rPr>
          <w:rFonts w:ascii="Calibri" w:hAnsi="Calibri"/>
          <w:b/>
          <w:i/>
          <w:lang w:val="en-GB"/>
        </w:rPr>
      </w:pPr>
      <w:r w:rsidRPr="00B81DC0">
        <w:rPr>
          <w:b/>
          <w:i/>
          <w:lang w:val="en"/>
        </w:rPr>
        <w:t>1) Graphics:</w:t>
      </w:r>
    </w:p>
    <w:p w14:paraId="547F3DE8" w14:textId="77777777" w:rsidR="0092567A" w:rsidRPr="00AF67C2" w:rsidRDefault="0092567A" w:rsidP="0092567A">
      <w:pPr>
        <w:rPr>
          <w:rFonts w:ascii="Calibri" w:hAnsi="Calibri"/>
          <w:i/>
          <w:lang w:val="en-GB"/>
        </w:rPr>
      </w:pPr>
    </w:p>
    <w:p w14:paraId="3076DB34" w14:textId="77777777" w:rsidR="0092567A" w:rsidRPr="00AF67C2" w:rsidRDefault="0092567A" w:rsidP="009737CF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a)</w:t>
      </w:r>
      <w:r w:rsidRPr="00B81DC0">
        <w:rPr>
          <w:lang w:val="en" w:eastAsia="it-IT"/>
        </w:rPr>
        <w:t xml:space="preserve"> Was the size of the texts legible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5AC41F46" w14:textId="77777777" w:rsidR="0092567A" w:rsidRPr="00AF67C2" w:rsidRDefault="009210A0" w:rsidP="009737CF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Yes, well readable</w:t>
      </w:r>
    </w:p>
    <w:p w14:paraId="30F0A1EA" w14:textId="77777777" w:rsidR="0092567A" w:rsidRPr="00AF67C2" w:rsidRDefault="009210A0" w:rsidP="009737CF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Quite legible</w:t>
      </w:r>
    </w:p>
    <w:p w14:paraId="1A804D8D" w14:textId="77777777" w:rsidR="0092567A" w:rsidRPr="00AF67C2" w:rsidRDefault="009210A0" w:rsidP="009737CF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</w:t>
      </w:r>
      <w:proofErr w:type="spellStart"/>
      <w:r w:rsidR="000D6B08" w:rsidRPr="00B81DC0">
        <w:rPr>
          <w:lang w:val="en" w:eastAsia="it-IT"/>
        </w:rPr>
        <w:t>Unleatable</w:t>
      </w:r>
      <w:proofErr w:type="spellEnd"/>
    </w:p>
    <w:p w14:paraId="472BCEE6" w14:textId="77777777" w:rsidR="0092567A" w:rsidRPr="00AF67C2" w:rsidRDefault="009210A0" w:rsidP="009737CF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No, poorly readable</w:t>
      </w:r>
    </w:p>
    <w:p w14:paraId="76AD1BA1" w14:textId="77777777" w:rsidR="0092567A" w:rsidRPr="00AF67C2" w:rsidRDefault="0092567A" w:rsidP="0092567A">
      <w:pPr>
        <w:autoSpaceDE w:val="0"/>
        <w:autoSpaceDN w:val="0"/>
        <w:adjustRightInd w:val="0"/>
        <w:ind w:left="1416"/>
        <w:rPr>
          <w:rFonts w:ascii="Calibri" w:hAnsi="Calibri" w:cs="Arial"/>
          <w:lang w:val="en-GB" w:eastAsia="it-IT"/>
        </w:rPr>
      </w:pPr>
    </w:p>
    <w:p w14:paraId="6A09D3AA" w14:textId="77777777" w:rsidR="0092567A" w:rsidRPr="00AF67C2" w:rsidRDefault="0092567A" w:rsidP="009737CF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b)</w:t>
      </w:r>
      <w:r w:rsidR="00EC2F72" w:rsidRPr="00B81DC0">
        <w:rPr>
          <w:lang w:val="en" w:eastAsia="it-IT"/>
        </w:rPr>
        <w:t xml:space="preserve"> Were the response keys and progress keys between screens clear?  (1 </w:t>
      </w:r>
      <w:proofErr w:type="spellStart"/>
      <w:r w:rsidR="00EC2F72" w:rsidRPr="00B81DC0">
        <w:rPr>
          <w:lang w:val="en" w:eastAsia="it-IT"/>
        </w:rPr>
        <w:t>pt</w:t>
      </w:r>
      <w:proofErr w:type="spellEnd"/>
      <w:r w:rsidR="00EC2F72" w:rsidRPr="00B81DC0">
        <w:rPr>
          <w:lang w:val="en" w:eastAsia="it-IT"/>
        </w:rPr>
        <w:t>)</w:t>
      </w:r>
    </w:p>
    <w:p w14:paraId="160A1B6B" w14:textId="77777777" w:rsidR="0092567A" w:rsidRPr="00AF67C2" w:rsidRDefault="009210A0" w:rsidP="009737CF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Yes</w:t>
      </w:r>
    </w:p>
    <w:p w14:paraId="1CCA989D" w14:textId="77777777" w:rsidR="0092567A" w:rsidRPr="00AF67C2" w:rsidRDefault="009210A0" w:rsidP="009737CF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Pretty clear</w:t>
      </w:r>
    </w:p>
    <w:p w14:paraId="234D701E" w14:textId="77777777" w:rsidR="0092567A" w:rsidRPr="00AF67C2" w:rsidRDefault="009210A0" w:rsidP="009737CF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Few clear</w:t>
      </w:r>
    </w:p>
    <w:p w14:paraId="6CD2E166" w14:textId="77777777" w:rsidR="0092567A" w:rsidRPr="00AF67C2" w:rsidRDefault="009210A0" w:rsidP="009737CF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F04B3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No</w:t>
      </w:r>
    </w:p>
    <w:p w14:paraId="711DF03A" w14:textId="77777777" w:rsidR="0092567A" w:rsidRPr="00AF67C2" w:rsidRDefault="0092567A" w:rsidP="0092567A">
      <w:pPr>
        <w:autoSpaceDE w:val="0"/>
        <w:autoSpaceDN w:val="0"/>
        <w:adjustRightInd w:val="0"/>
        <w:ind w:left="1416"/>
        <w:rPr>
          <w:rFonts w:ascii="Calibri" w:hAnsi="Calibri" w:cs="Arial"/>
          <w:lang w:val="en-GB" w:eastAsia="it-IT"/>
        </w:rPr>
      </w:pPr>
    </w:p>
    <w:p w14:paraId="2495C9BF" w14:textId="17214807" w:rsidR="009737CF" w:rsidRPr="00AF67C2" w:rsidRDefault="001C50CD" w:rsidP="009737CF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c)</w:t>
      </w:r>
      <w:r w:rsidRPr="00B81DC0">
        <w:rPr>
          <w:lang w:val="en" w:eastAsia="it-IT"/>
        </w:rPr>
        <w:t xml:space="preserve"> Backgrounds, figures, </w:t>
      </w:r>
      <w:r w:rsidR="006D46A5" w:rsidRPr="00B81DC0">
        <w:rPr>
          <w:lang w:val="en" w:eastAsia="it-IT"/>
        </w:rPr>
        <w:t>colors,</w:t>
      </w:r>
      <w:r w:rsidRPr="00B81DC0">
        <w:rPr>
          <w:lang w:val="en" w:eastAsia="it-IT"/>
        </w:rPr>
        <w:t xml:space="preserve"> and images have </w:t>
      </w:r>
      <w:proofErr w:type="gramStart"/>
      <w:r w:rsidRPr="00B81DC0">
        <w:rPr>
          <w:lang w:val="en" w:eastAsia="it-IT"/>
        </w:rPr>
        <w:t>been helpful in understanding</w:t>
      </w:r>
      <w:proofErr w:type="gramEnd"/>
      <w:r w:rsidRPr="00B81DC0">
        <w:rPr>
          <w:lang w:val="en" w:eastAsia="it-IT"/>
        </w:rPr>
        <w:t xml:space="preserve"> what to do in the </w:t>
      </w:r>
    </w:p>
    <w:p w14:paraId="216974C9" w14:textId="77777777" w:rsidR="001C50CD" w:rsidRPr="00AF67C2" w:rsidRDefault="006D087E" w:rsidP="009737CF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lang w:val="en" w:eastAsia="it-IT"/>
        </w:rPr>
        <w:t xml:space="preserve">    different situations proposed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 xml:space="preserve">) </w:t>
      </w:r>
    </w:p>
    <w:p w14:paraId="65B21909" w14:textId="1FA809B0" w:rsidR="001C50CD" w:rsidRPr="00AF67C2" w:rsidRDefault="009210A0" w:rsidP="009737CF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1C50C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</w:t>
      </w:r>
      <w:r w:rsidR="006D46A5">
        <w:rPr>
          <w:lang w:val="en" w:eastAsia="it-IT"/>
        </w:rPr>
        <w:t>A lot</w:t>
      </w:r>
    </w:p>
    <w:p w14:paraId="7C775C30" w14:textId="77777777" w:rsidR="001C50CD" w:rsidRPr="00AF67C2" w:rsidRDefault="009210A0" w:rsidP="009737CF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1C50C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Enough</w:t>
      </w:r>
    </w:p>
    <w:p w14:paraId="0A188930" w14:textId="77777777" w:rsidR="001C50CD" w:rsidRPr="00AF67C2" w:rsidRDefault="009210A0" w:rsidP="009737CF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1C50C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Little</w:t>
      </w:r>
    </w:p>
    <w:p w14:paraId="6A53B1B4" w14:textId="77777777" w:rsidR="001C50CD" w:rsidRPr="00AF67C2" w:rsidRDefault="009210A0" w:rsidP="009737CF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1C50CD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No</w:t>
      </w:r>
    </w:p>
    <w:p w14:paraId="27D53A3B" w14:textId="77777777" w:rsidR="001C50CD" w:rsidRPr="00AF67C2" w:rsidRDefault="001C50CD" w:rsidP="001C50CD">
      <w:pPr>
        <w:autoSpaceDE w:val="0"/>
        <w:autoSpaceDN w:val="0"/>
        <w:adjustRightInd w:val="0"/>
        <w:rPr>
          <w:rFonts w:ascii="Calibri" w:hAnsi="Calibri" w:cs="Arial"/>
          <w:lang w:val="en-GB" w:eastAsia="it-IT"/>
        </w:rPr>
      </w:pPr>
    </w:p>
    <w:p w14:paraId="3A27BC3B" w14:textId="334F1987" w:rsidR="001C50CD" w:rsidRPr="00AF67C2" w:rsidRDefault="001C50CD" w:rsidP="009737CF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d)</w:t>
      </w:r>
      <w:r w:rsidRPr="00B81DC0">
        <w:rPr>
          <w:lang w:val="en" w:eastAsia="it-IT"/>
        </w:rPr>
        <w:t xml:space="preserve"> Were the backgrounds, figures, </w:t>
      </w:r>
      <w:r w:rsidR="006D46A5" w:rsidRPr="00B81DC0">
        <w:rPr>
          <w:lang w:val="en" w:eastAsia="it-IT"/>
        </w:rPr>
        <w:t>colors,</w:t>
      </w:r>
      <w:r w:rsidRPr="00B81DC0">
        <w:rPr>
          <w:lang w:val="en" w:eastAsia="it-IT"/>
        </w:rPr>
        <w:t xml:space="preserve"> and images to your liking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216CF243" w14:textId="182FA172" w:rsidR="000D6B08" w:rsidRPr="00AF67C2" w:rsidRDefault="009210A0" w:rsidP="000D6B08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</w:t>
      </w:r>
      <w:r w:rsidR="006D46A5">
        <w:rPr>
          <w:lang w:val="en" w:eastAsia="it-IT"/>
        </w:rPr>
        <w:t>A lot</w:t>
      </w:r>
    </w:p>
    <w:p w14:paraId="6B96AB1C" w14:textId="77777777" w:rsidR="000D6B08" w:rsidRPr="00AF67C2" w:rsidRDefault="009210A0" w:rsidP="000D6B08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Enough</w:t>
      </w:r>
    </w:p>
    <w:p w14:paraId="0E2F48E9" w14:textId="77777777" w:rsidR="000D6B08" w:rsidRPr="00AF67C2" w:rsidRDefault="009210A0" w:rsidP="000D6B08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Little</w:t>
      </w:r>
    </w:p>
    <w:p w14:paraId="470CD04F" w14:textId="77777777" w:rsidR="000D6B08" w:rsidRPr="00AF67C2" w:rsidRDefault="009210A0" w:rsidP="000D6B08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0D6B08" w:rsidRPr="00B81DC0">
        <w:rPr>
          <w:lang w:val="en"/>
        </w:rPr>
        <w:sym w:font="Webdings" w:char="F063"/>
      </w:r>
      <w:r w:rsidR="000D6B08" w:rsidRPr="00B81DC0">
        <w:rPr>
          <w:lang w:val="en" w:eastAsia="it-IT"/>
        </w:rPr>
        <w:t xml:space="preserve">    No</w:t>
      </w:r>
    </w:p>
    <w:p w14:paraId="51A05358" w14:textId="77777777" w:rsidR="000D6B08" w:rsidRPr="00AF67C2" w:rsidRDefault="000D6B08" w:rsidP="009737CF">
      <w:pPr>
        <w:rPr>
          <w:rFonts w:ascii="Calibri" w:hAnsi="Calibri" w:cs="Arial"/>
          <w:lang w:val="en-GB" w:eastAsia="it-IT"/>
        </w:rPr>
      </w:pPr>
    </w:p>
    <w:p w14:paraId="0EAA3F59" w14:textId="77777777" w:rsidR="000D6B08" w:rsidRPr="00AF67C2" w:rsidRDefault="000D6B08" w:rsidP="009737CF">
      <w:pPr>
        <w:rPr>
          <w:rFonts w:ascii="Calibri" w:hAnsi="Calibri" w:cs="Arial"/>
          <w:lang w:val="en-GB" w:eastAsia="it-IT"/>
        </w:rPr>
      </w:pPr>
    </w:p>
    <w:p w14:paraId="269711A4" w14:textId="77777777" w:rsidR="006D46A5" w:rsidRDefault="006D46A5" w:rsidP="009737CF">
      <w:pPr>
        <w:rPr>
          <w:b/>
          <w:i/>
          <w:lang w:val="en"/>
        </w:rPr>
      </w:pPr>
    </w:p>
    <w:p w14:paraId="05C5724F" w14:textId="77777777" w:rsidR="006D46A5" w:rsidRDefault="006D46A5" w:rsidP="009737CF">
      <w:pPr>
        <w:rPr>
          <w:b/>
          <w:i/>
          <w:lang w:val="en"/>
        </w:rPr>
      </w:pPr>
    </w:p>
    <w:p w14:paraId="344CEDC8" w14:textId="0C8C848B" w:rsidR="0092567A" w:rsidRPr="00AF67C2" w:rsidRDefault="0092567A" w:rsidP="009737CF">
      <w:pPr>
        <w:rPr>
          <w:rFonts w:ascii="Calibri" w:hAnsi="Calibri"/>
          <w:b/>
          <w:i/>
          <w:lang w:val="en-GB"/>
        </w:rPr>
      </w:pPr>
      <w:r w:rsidRPr="00B81DC0">
        <w:rPr>
          <w:b/>
          <w:i/>
          <w:lang w:val="en"/>
        </w:rPr>
        <w:lastRenderedPageBreak/>
        <w:t>2) Acceptability:</w:t>
      </w:r>
    </w:p>
    <w:p w14:paraId="064AF132" w14:textId="77777777" w:rsidR="0043329E" w:rsidRPr="00AF67C2" w:rsidRDefault="0043329E" w:rsidP="0043329E">
      <w:pPr>
        <w:rPr>
          <w:rFonts w:ascii="Calibri" w:hAnsi="Calibri"/>
          <w:lang w:val="en-GB"/>
        </w:rPr>
      </w:pPr>
    </w:p>
    <w:p w14:paraId="0413AEFC" w14:textId="77777777" w:rsidR="0092567A" w:rsidRPr="00AF67C2" w:rsidRDefault="0092567A" w:rsidP="009737CF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a)</w:t>
      </w:r>
      <w:r w:rsidR="00334B08" w:rsidRPr="00B81DC0">
        <w:rPr>
          <w:lang w:val="en" w:eastAsia="it-IT"/>
        </w:rPr>
        <w:t xml:space="preserve"> Have you had a hard time using a tablet? (1 </w:t>
      </w:r>
      <w:proofErr w:type="spellStart"/>
      <w:r w:rsidR="00334B08" w:rsidRPr="00B81DC0">
        <w:rPr>
          <w:lang w:val="en" w:eastAsia="it-IT"/>
        </w:rPr>
        <w:t>pt</w:t>
      </w:r>
      <w:proofErr w:type="spellEnd"/>
      <w:r w:rsidR="00334B08" w:rsidRPr="00B81DC0">
        <w:rPr>
          <w:lang w:val="en" w:eastAsia="it-IT"/>
        </w:rPr>
        <w:t>)</w:t>
      </w:r>
    </w:p>
    <w:p w14:paraId="022CA648" w14:textId="77777777" w:rsidR="003F16D5" w:rsidRPr="00AF67C2" w:rsidRDefault="009210A0" w:rsidP="003F16D5">
      <w:pPr>
        <w:autoSpaceDE w:val="0"/>
        <w:autoSpaceDN w:val="0"/>
        <w:adjustRightInd w:val="0"/>
        <w:ind w:left="1418" w:right="-284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3F16D5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No difficulties</w:t>
      </w:r>
    </w:p>
    <w:p w14:paraId="05F3DC7F" w14:textId="77777777" w:rsidR="003F16D5" w:rsidRPr="00AF67C2" w:rsidRDefault="009210A0" w:rsidP="003F16D5">
      <w:pPr>
        <w:autoSpaceDE w:val="0"/>
        <w:autoSpaceDN w:val="0"/>
        <w:adjustRightInd w:val="0"/>
        <w:ind w:left="1418" w:right="-1560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3F16D5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Slight difficulty</w:t>
      </w:r>
    </w:p>
    <w:p w14:paraId="775E9A6D" w14:textId="77777777" w:rsidR="003F16D5" w:rsidRPr="00AF67C2" w:rsidRDefault="009210A0" w:rsidP="003F16D5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3F16D5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Moderate difficulty</w:t>
      </w:r>
    </w:p>
    <w:p w14:paraId="03573177" w14:textId="77777777" w:rsidR="003F16D5" w:rsidRPr="00AF67C2" w:rsidRDefault="009210A0" w:rsidP="003F16D5">
      <w:pPr>
        <w:autoSpaceDE w:val="0"/>
        <w:autoSpaceDN w:val="0"/>
        <w:adjustRightInd w:val="0"/>
        <w:ind w:left="1418" w:right="-142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3F16D5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High difficulty</w:t>
      </w:r>
    </w:p>
    <w:p w14:paraId="43115FBF" w14:textId="77777777" w:rsidR="00334B08" w:rsidRPr="00AF67C2" w:rsidRDefault="00334B08">
      <w:pPr>
        <w:rPr>
          <w:rFonts w:ascii="Calibri" w:hAnsi="Calibri" w:cs="Arial"/>
          <w:b/>
          <w:lang w:val="en-GB" w:eastAsia="it-IT"/>
        </w:rPr>
      </w:pPr>
    </w:p>
    <w:p w14:paraId="74B55C7B" w14:textId="77777777" w:rsidR="006D46A5" w:rsidRDefault="00334B08" w:rsidP="00334B08">
      <w:pPr>
        <w:autoSpaceDE w:val="0"/>
        <w:autoSpaceDN w:val="0"/>
        <w:adjustRightInd w:val="0"/>
        <w:spacing w:line="276" w:lineRule="auto"/>
        <w:ind w:left="993" w:hanging="285"/>
        <w:rPr>
          <w:lang w:val="en" w:eastAsia="it-IT"/>
        </w:rPr>
      </w:pPr>
      <w:r w:rsidRPr="00B81DC0">
        <w:rPr>
          <w:b/>
          <w:lang w:val="en" w:eastAsia="it-IT"/>
        </w:rPr>
        <w:t>b)</w:t>
      </w:r>
      <w:r w:rsidRPr="00B81DC0">
        <w:rPr>
          <w:lang w:val="en" w:eastAsia="it-IT"/>
        </w:rPr>
        <w:t xml:space="preserve"> Has the commitment to perform the tests affected the performance of your daily activities? </w:t>
      </w:r>
    </w:p>
    <w:p w14:paraId="0C930119" w14:textId="02BF01D1" w:rsidR="00334B08" w:rsidRPr="00AF67C2" w:rsidRDefault="00334B08" w:rsidP="00334B08">
      <w:pPr>
        <w:autoSpaceDE w:val="0"/>
        <w:autoSpaceDN w:val="0"/>
        <w:adjustRightInd w:val="0"/>
        <w:spacing w:line="276" w:lineRule="auto"/>
        <w:ind w:left="993" w:hanging="285"/>
        <w:rPr>
          <w:rFonts w:ascii="Calibri" w:hAnsi="Calibri" w:cs="Arial"/>
          <w:lang w:val="en-GB" w:eastAsia="it-IT"/>
        </w:rPr>
      </w:pPr>
      <w:r w:rsidRPr="00B81DC0">
        <w:rPr>
          <w:lang w:val="en" w:eastAsia="it-IT"/>
        </w:rPr>
        <w:t xml:space="preserve">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7E9DE655" w14:textId="77777777" w:rsidR="00334B08" w:rsidRPr="00AF67C2" w:rsidRDefault="009210A0" w:rsidP="00334B08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334B08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No</w:t>
      </w:r>
    </w:p>
    <w:p w14:paraId="0A9A4B4F" w14:textId="77777777" w:rsidR="00334B08" w:rsidRPr="00AF67C2" w:rsidRDefault="009210A0" w:rsidP="00334B08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334B08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Little</w:t>
      </w:r>
    </w:p>
    <w:p w14:paraId="5C47D610" w14:textId="77777777" w:rsidR="00334B08" w:rsidRPr="00AF67C2" w:rsidRDefault="009210A0" w:rsidP="00334B08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334B08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Enough</w:t>
      </w:r>
    </w:p>
    <w:p w14:paraId="4AEBFEC6" w14:textId="1FC79E97" w:rsidR="00334B08" w:rsidRPr="00AF67C2" w:rsidRDefault="009210A0" w:rsidP="00334B08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334B08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</w:t>
      </w:r>
      <w:r w:rsidR="006D46A5">
        <w:rPr>
          <w:lang w:val="en" w:eastAsia="it-IT"/>
        </w:rPr>
        <w:t>A lot</w:t>
      </w:r>
    </w:p>
    <w:p w14:paraId="5A99DF66" w14:textId="77777777" w:rsidR="00334B08" w:rsidRPr="00AF67C2" w:rsidRDefault="00334B08" w:rsidP="00334B08">
      <w:pPr>
        <w:autoSpaceDE w:val="0"/>
        <w:autoSpaceDN w:val="0"/>
        <w:adjustRightInd w:val="0"/>
        <w:ind w:left="708" w:firstLine="708"/>
        <w:rPr>
          <w:rFonts w:ascii="Calibri" w:hAnsi="Calibri" w:cs="Arial"/>
          <w:b/>
          <w:lang w:val="en-GB" w:eastAsia="it-IT"/>
        </w:rPr>
      </w:pPr>
    </w:p>
    <w:p w14:paraId="5C1C345A" w14:textId="77777777" w:rsidR="00616C94" w:rsidRPr="00AF67C2" w:rsidRDefault="00334B08" w:rsidP="009737CF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c)</w:t>
      </w:r>
      <w:r w:rsidR="0092567A" w:rsidRPr="00B81DC0">
        <w:rPr>
          <w:lang w:val="en" w:eastAsia="it-IT"/>
        </w:rPr>
        <w:t xml:space="preserve"> Did you have difficulty running the tests at exactly the time of day required?</w:t>
      </w:r>
    </w:p>
    <w:p w14:paraId="41115AE7" w14:textId="77777777" w:rsidR="0092567A" w:rsidRPr="00AF67C2" w:rsidRDefault="00FE6001" w:rsidP="009737CF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lang w:val="en" w:eastAsia="it-IT"/>
        </w:rPr>
        <w:t xml:space="preserve">   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51D93392" w14:textId="77777777" w:rsidR="003F16D5" w:rsidRPr="00AF67C2" w:rsidRDefault="009210A0" w:rsidP="003F16D5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3F16D5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No</w:t>
      </w:r>
    </w:p>
    <w:p w14:paraId="149C5836" w14:textId="77777777" w:rsidR="003F16D5" w:rsidRPr="00AF67C2" w:rsidRDefault="009210A0" w:rsidP="003F16D5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3F16D5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Little</w:t>
      </w:r>
    </w:p>
    <w:p w14:paraId="4CF0BFDF" w14:textId="77777777" w:rsidR="003F16D5" w:rsidRPr="00AF67C2" w:rsidRDefault="009210A0" w:rsidP="003F16D5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3F16D5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Enough</w:t>
      </w:r>
    </w:p>
    <w:p w14:paraId="4AFDA6F4" w14:textId="5F373587" w:rsidR="003F16D5" w:rsidRPr="00AF67C2" w:rsidRDefault="009210A0" w:rsidP="003F16D5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3F16D5" w:rsidRPr="00B81DC0">
        <w:rPr>
          <w:lang w:val="en"/>
        </w:rPr>
        <w:sym w:font="Webdings" w:char="F063"/>
      </w:r>
      <w:r w:rsidR="003F16D5" w:rsidRPr="00B81DC0">
        <w:rPr>
          <w:lang w:val="en" w:eastAsia="it-IT"/>
        </w:rPr>
        <w:t xml:space="preserve">    </w:t>
      </w:r>
      <w:r w:rsidR="006D46A5">
        <w:rPr>
          <w:lang w:val="en" w:eastAsia="it-IT"/>
        </w:rPr>
        <w:t>A lot</w:t>
      </w:r>
    </w:p>
    <w:p w14:paraId="7FFAA96A" w14:textId="77777777" w:rsidR="0092567A" w:rsidRPr="00AF67C2" w:rsidRDefault="0092567A" w:rsidP="009737CF">
      <w:pPr>
        <w:autoSpaceDE w:val="0"/>
        <w:autoSpaceDN w:val="0"/>
        <w:adjustRightInd w:val="0"/>
        <w:rPr>
          <w:rFonts w:ascii="Calibri" w:hAnsi="Calibri" w:cs="Arial"/>
          <w:lang w:val="en-GB" w:eastAsia="it-IT"/>
        </w:rPr>
      </w:pPr>
    </w:p>
    <w:p w14:paraId="4E425259" w14:textId="640D64CA" w:rsidR="000D6303" w:rsidRPr="00AF67C2" w:rsidRDefault="00334B08" w:rsidP="009737CF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d)</w:t>
      </w:r>
      <w:r w:rsidR="000D6303" w:rsidRPr="00B81DC0">
        <w:rPr>
          <w:lang w:val="en" w:eastAsia="it-IT"/>
        </w:rPr>
        <w:t xml:space="preserve"> Have you forgotten to hold some sessions? (1 </w:t>
      </w:r>
      <w:proofErr w:type="spellStart"/>
      <w:r w:rsidR="000D6303" w:rsidRPr="00B81DC0">
        <w:rPr>
          <w:lang w:val="en" w:eastAsia="it-IT"/>
        </w:rPr>
        <w:t>pt</w:t>
      </w:r>
      <w:proofErr w:type="spellEnd"/>
      <w:r w:rsidR="000D6303" w:rsidRPr="00B81DC0">
        <w:rPr>
          <w:lang w:val="en" w:eastAsia="it-IT"/>
        </w:rPr>
        <w:t>)</w:t>
      </w:r>
    </w:p>
    <w:p w14:paraId="615E107F" w14:textId="77777777" w:rsidR="000D6303" w:rsidRPr="00AF67C2" w:rsidRDefault="009210A0" w:rsidP="009737CF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F04B3D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Never </w:t>
      </w:r>
    </w:p>
    <w:p w14:paraId="70ABD51D" w14:textId="051EF92A" w:rsidR="000D6303" w:rsidRPr="00AF67C2" w:rsidRDefault="006D46A5" w:rsidP="009737CF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>
        <w:rPr>
          <w:lang w:val="en"/>
        </w:rPr>
        <w:t xml:space="preserve">2)     </w:t>
      </w:r>
      <w:r w:rsidR="00F04B3D" w:rsidRPr="00B81DC0">
        <w:rPr>
          <w:lang w:val="en"/>
        </w:rPr>
        <w:sym w:font="Webdings" w:char="F063"/>
      </w:r>
      <w:r>
        <w:rPr>
          <w:lang w:val="en"/>
        </w:rPr>
        <w:t xml:space="preserve">  </w:t>
      </w:r>
      <w:r w:rsidR="00D23210" w:rsidRPr="00B81DC0">
        <w:rPr>
          <w:lang w:val="en" w:eastAsia="it-IT"/>
        </w:rPr>
        <w:t xml:space="preserve"> </w:t>
      </w:r>
      <w:r>
        <w:rPr>
          <w:lang w:val="en" w:eastAsia="it-IT"/>
        </w:rPr>
        <w:t xml:space="preserve"> </w:t>
      </w:r>
      <w:r w:rsidR="00D23210" w:rsidRPr="00B81DC0">
        <w:rPr>
          <w:lang w:val="en" w:eastAsia="it-IT"/>
        </w:rPr>
        <w:t>Rarely</w:t>
      </w:r>
    </w:p>
    <w:p w14:paraId="0B1BB8D8" w14:textId="77777777" w:rsidR="000D6303" w:rsidRPr="00AF67C2" w:rsidRDefault="009210A0" w:rsidP="009737CF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F04B3D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Sometimes</w:t>
      </w:r>
    </w:p>
    <w:p w14:paraId="418EDAF6" w14:textId="77777777" w:rsidR="000D6303" w:rsidRPr="00AF67C2" w:rsidRDefault="009210A0" w:rsidP="00B14722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F04B3D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Often</w:t>
      </w:r>
    </w:p>
    <w:p w14:paraId="2072D474" w14:textId="77777777" w:rsidR="00B14722" w:rsidRPr="00AF67C2" w:rsidRDefault="00B14722" w:rsidP="00B14722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</w:p>
    <w:p w14:paraId="704D2BBF" w14:textId="6F1D2B9E" w:rsidR="00B14722" w:rsidRPr="00AF67C2" w:rsidRDefault="006D46A5" w:rsidP="00B14722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>
        <w:rPr>
          <w:b/>
          <w:lang w:val="en" w:eastAsia="it-IT"/>
        </w:rPr>
        <w:t>e</w:t>
      </w:r>
      <w:r w:rsidR="00B14722" w:rsidRPr="00B81DC0">
        <w:rPr>
          <w:b/>
          <w:lang w:val="en" w:eastAsia="it-IT"/>
        </w:rPr>
        <w:t>)</w:t>
      </w:r>
      <w:r w:rsidR="00B14722" w:rsidRPr="00B81DC0">
        <w:rPr>
          <w:lang w:val="en" w:eastAsia="it-IT"/>
        </w:rPr>
        <w:t xml:space="preserve"> How do you judge the amount of sessions on each day? (1 </w:t>
      </w:r>
      <w:proofErr w:type="spellStart"/>
      <w:r w:rsidR="00B14722" w:rsidRPr="00B81DC0">
        <w:rPr>
          <w:lang w:val="en" w:eastAsia="it-IT"/>
        </w:rPr>
        <w:t>pt</w:t>
      </w:r>
      <w:proofErr w:type="spellEnd"/>
      <w:r w:rsidR="00B14722" w:rsidRPr="00B81DC0">
        <w:rPr>
          <w:lang w:val="en" w:eastAsia="it-IT"/>
        </w:rPr>
        <w:t>)</w:t>
      </w:r>
    </w:p>
    <w:p w14:paraId="5B9434C6" w14:textId="77777777" w:rsidR="00B14722" w:rsidRPr="00AF67C2" w:rsidRDefault="009210A0" w:rsidP="00B14722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B14722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Well acceptable </w:t>
      </w:r>
    </w:p>
    <w:p w14:paraId="5FB96978" w14:textId="77777777" w:rsidR="00B14722" w:rsidRPr="00AF67C2" w:rsidRDefault="009210A0" w:rsidP="00B14722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B14722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Quite acceptable </w:t>
      </w:r>
    </w:p>
    <w:p w14:paraId="670FFCC1" w14:textId="0E8E3B99" w:rsidR="00B14722" w:rsidRPr="00AF67C2" w:rsidRDefault="006D46A5" w:rsidP="00B14722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>
        <w:rPr>
          <w:lang w:val="en"/>
        </w:rPr>
        <w:t xml:space="preserve">3)     </w:t>
      </w:r>
      <w:r w:rsidR="00B14722" w:rsidRPr="00B81DC0">
        <w:rPr>
          <w:lang w:val="en"/>
        </w:rPr>
        <w:sym w:font="Webdings" w:char="F063"/>
      </w:r>
      <w:r>
        <w:rPr>
          <w:lang w:val="en"/>
        </w:rPr>
        <w:t xml:space="preserve">    </w:t>
      </w:r>
      <w:r w:rsidR="00D23210" w:rsidRPr="00B81DC0">
        <w:rPr>
          <w:lang w:val="en" w:eastAsia="it-IT"/>
        </w:rPr>
        <w:t>A bit high</w:t>
      </w:r>
    </w:p>
    <w:p w14:paraId="6B6061FC" w14:textId="77777777" w:rsidR="00B14722" w:rsidRPr="00AF67C2" w:rsidRDefault="009210A0" w:rsidP="00B14722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B14722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Too high</w:t>
      </w:r>
    </w:p>
    <w:p w14:paraId="6B9BF3A2" w14:textId="77777777" w:rsidR="00D23210" w:rsidRPr="00AF67C2" w:rsidRDefault="00D23210" w:rsidP="00B14722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</w:p>
    <w:p w14:paraId="58DE8E0D" w14:textId="77777777" w:rsidR="00B14722" w:rsidRPr="00AF67C2" w:rsidRDefault="00B14722" w:rsidP="00B14722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f)</w:t>
      </w:r>
      <w:r w:rsidRPr="00B81DC0">
        <w:rPr>
          <w:lang w:val="en" w:eastAsia="it-IT"/>
        </w:rPr>
        <w:t xml:space="preserve"> How do you judge the amount of questions in each session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6CFC80D5" w14:textId="77777777" w:rsidR="00D23210" w:rsidRPr="00AF67C2" w:rsidRDefault="009210A0" w:rsidP="00D23210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D23210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Well acceptable </w:t>
      </w:r>
    </w:p>
    <w:p w14:paraId="2DE74BBD" w14:textId="77777777" w:rsidR="00D23210" w:rsidRPr="00AF67C2" w:rsidRDefault="009210A0" w:rsidP="00D23210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D23210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Quite acceptable </w:t>
      </w:r>
    </w:p>
    <w:p w14:paraId="1D515BEB" w14:textId="3AA25833" w:rsidR="00D23210" w:rsidRPr="00AF67C2" w:rsidRDefault="006D46A5" w:rsidP="00D23210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>
        <w:rPr>
          <w:lang w:val="en"/>
        </w:rPr>
        <w:t xml:space="preserve">3)     </w:t>
      </w:r>
      <w:r w:rsidR="00D23210" w:rsidRPr="00B81DC0">
        <w:rPr>
          <w:lang w:val="en"/>
        </w:rPr>
        <w:sym w:font="Webdings" w:char="F063"/>
      </w:r>
      <w:r>
        <w:rPr>
          <w:lang w:val="en"/>
        </w:rPr>
        <w:t xml:space="preserve">   </w:t>
      </w:r>
      <w:r w:rsidR="00D23210" w:rsidRPr="00B81DC0">
        <w:rPr>
          <w:lang w:val="en" w:eastAsia="it-IT"/>
        </w:rPr>
        <w:t xml:space="preserve"> A bit high</w:t>
      </w:r>
    </w:p>
    <w:p w14:paraId="553FFA12" w14:textId="77777777" w:rsidR="00D23210" w:rsidRPr="00AF67C2" w:rsidRDefault="009210A0" w:rsidP="00D23210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D23210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Too high</w:t>
      </w:r>
    </w:p>
    <w:p w14:paraId="12696B1E" w14:textId="77777777" w:rsidR="00B14722" w:rsidRPr="00AF67C2" w:rsidRDefault="00B14722" w:rsidP="00B14722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</w:p>
    <w:p w14:paraId="713F2AEC" w14:textId="011E721A" w:rsidR="00334B08" w:rsidRPr="00AF67C2" w:rsidRDefault="00334B08" w:rsidP="00334B08">
      <w:pPr>
        <w:autoSpaceDE w:val="0"/>
        <w:autoSpaceDN w:val="0"/>
        <w:adjustRightInd w:val="0"/>
        <w:ind w:left="708"/>
        <w:rPr>
          <w:rFonts w:ascii="Calibri" w:hAnsi="Calibri" w:cs="Arial"/>
          <w:lang w:val="en-GB" w:eastAsia="it-IT"/>
        </w:rPr>
      </w:pPr>
      <w:r w:rsidRPr="006D46A5">
        <w:rPr>
          <w:b/>
          <w:bCs/>
          <w:lang w:val="en" w:eastAsia="it-IT"/>
        </w:rPr>
        <w:t>g)</w:t>
      </w:r>
      <w:r w:rsidRPr="00B81DC0">
        <w:rPr>
          <w:lang w:val="en" w:eastAsia="it-IT"/>
        </w:rPr>
        <w:t xml:space="preserve"> Do you think that having participated in the study has changed your habits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1F5E9573" w14:textId="77777777" w:rsidR="00334B08" w:rsidRPr="00AF67C2" w:rsidRDefault="009210A0" w:rsidP="00D23210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334B08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Yes, for the better: my habits have become more regular</w:t>
      </w:r>
    </w:p>
    <w:p w14:paraId="0A981E0B" w14:textId="77777777" w:rsidR="00334B08" w:rsidRPr="006D46A5" w:rsidRDefault="009210A0" w:rsidP="00334B08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334B08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No</w:t>
      </w:r>
    </w:p>
    <w:p w14:paraId="08C5477E" w14:textId="5386DA9E" w:rsidR="00334B08" w:rsidRPr="006D46A5" w:rsidRDefault="009210A0" w:rsidP="00334B08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334B08" w:rsidRPr="00B81DC0">
        <w:rPr>
          <w:lang w:val="en"/>
        </w:rPr>
        <w:sym w:font="Webdings" w:char="F063"/>
      </w:r>
      <w:r w:rsidR="00334B08" w:rsidRPr="00B81DC0">
        <w:rPr>
          <w:lang w:val="en" w:eastAsia="it-IT"/>
        </w:rPr>
        <w:t xml:space="preserve">    </w:t>
      </w:r>
      <w:r w:rsidR="006D46A5">
        <w:rPr>
          <w:lang w:val="en" w:eastAsia="it-IT"/>
        </w:rPr>
        <w:t xml:space="preserve">I </w:t>
      </w:r>
      <w:r w:rsidR="006D46A5" w:rsidRPr="00B81DC0">
        <w:rPr>
          <w:lang w:val="en" w:eastAsia="it-IT"/>
        </w:rPr>
        <w:t>do not</w:t>
      </w:r>
      <w:r w:rsidR="00334B08" w:rsidRPr="00B81DC0">
        <w:rPr>
          <w:lang w:val="en" w:eastAsia="it-IT"/>
        </w:rPr>
        <w:t xml:space="preserve"> know</w:t>
      </w:r>
    </w:p>
    <w:p w14:paraId="135468CB" w14:textId="3928C344" w:rsidR="00334B08" w:rsidRPr="00AF67C2" w:rsidRDefault="009210A0" w:rsidP="00334B08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334B08" w:rsidRPr="00B81DC0">
        <w:rPr>
          <w:lang w:val="en"/>
        </w:rPr>
        <w:sym w:font="Webdings" w:char="F063"/>
      </w:r>
      <w:r w:rsidR="00D23210" w:rsidRPr="00B81DC0">
        <w:rPr>
          <w:lang w:val="en" w:eastAsia="it-IT"/>
        </w:rPr>
        <w:t xml:space="preserve">    Yes, for the worse</w:t>
      </w:r>
      <w:r w:rsidR="006D46A5">
        <w:rPr>
          <w:lang w:val="en" w:eastAsia="it-IT"/>
        </w:rPr>
        <w:t xml:space="preserve"> </w:t>
      </w:r>
      <w:r w:rsidR="00D23210" w:rsidRPr="00B81DC0">
        <w:rPr>
          <w:lang w:val="en" w:eastAsia="it-IT"/>
        </w:rPr>
        <w:t>(specify)</w:t>
      </w:r>
      <w:r w:rsidR="006D46A5">
        <w:rPr>
          <w:lang w:val="en" w:eastAsia="it-IT"/>
        </w:rPr>
        <w:t xml:space="preserve">: </w:t>
      </w:r>
      <w:r w:rsidR="00D23210" w:rsidRPr="00B81DC0">
        <w:rPr>
          <w:lang w:val="en" w:eastAsia="it-IT"/>
        </w:rPr>
        <w:t>________________________________________</w:t>
      </w:r>
    </w:p>
    <w:p w14:paraId="2844FA2E" w14:textId="77777777" w:rsidR="003E0ABA" w:rsidRPr="00AF67C2" w:rsidRDefault="003E0ABA" w:rsidP="005E129C">
      <w:pPr>
        <w:tabs>
          <w:tab w:val="left" w:pos="709"/>
        </w:tabs>
        <w:rPr>
          <w:rFonts w:ascii="Calibri" w:hAnsi="Calibri"/>
          <w:b/>
          <w:i/>
          <w:lang w:val="en-GB"/>
        </w:rPr>
      </w:pPr>
    </w:p>
    <w:p w14:paraId="6C7B1914" w14:textId="77777777" w:rsidR="006D46A5" w:rsidRDefault="006D46A5" w:rsidP="005E129C">
      <w:pPr>
        <w:tabs>
          <w:tab w:val="left" w:pos="709"/>
        </w:tabs>
        <w:rPr>
          <w:b/>
          <w:i/>
          <w:lang w:val="en-GB"/>
        </w:rPr>
      </w:pPr>
    </w:p>
    <w:p w14:paraId="793E86A8" w14:textId="29102C2A" w:rsidR="000D6303" w:rsidRPr="00AF67C2" w:rsidRDefault="005E129C" w:rsidP="005E129C">
      <w:pPr>
        <w:tabs>
          <w:tab w:val="left" w:pos="709"/>
        </w:tabs>
        <w:rPr>
          <w:rFonts w:ascii="Calibri" w:hAnsi="Calibri"/>
          <w:b/>
          <w:i/>
          <w:lang w:val="en-GB"/>
        </w:rPr>
      </w:pPr>
      <w:r w:rsidRPr="00B81DC0">
        <w:rPr>
          <w:b/>
          <w:i/>
          <w:lang w:val="en"/>
        </w:rPr>
        <w:lastRenderedPageBreak/>
        <w:t>SECTION C:</w:t>
      </w:r>
    </w:p>
    <w:p w14:paraId="6EC0D3F7" w14:textId="777DD449" w:rsidR="001974F4" w:rsidRPr="00AF67C2" w:rsidRDefault="000D6303" w:rsidP="000D6303">
      <w:pPr>
        <w:tabs>
          <w:tab w:val="left" w:pos="709"/>
        </w:tabs>
        <w:rPr>
          <w:rFonts w:ascii="Calibri" w:hAnsi="Calibri"/>
          <w:b/>
          <w:i/>
          <w:lang w:val="en-GB"/>
        </w:rPr>
      </w:pPr>
      <w:r w:rsidRPr="00B81DC0">
        <w:rPr>
          <w:b/>
          <w:i/>
          <w:lang w:val="en"/>
        </w:rPr>
        <w:t>The following questions refer to the</w:t>
      </w:r>
      <w:r w:rsidR="006D46A5">
        <w:rPr>
          <w:b/>
          <w:i/>
          <w:lang w:val="en"/>
        </w:rPr>
        <w:t xml:space="preserve"> </w:t>
      </w:r>
      <w:r w:rsidRPr="00B81DC0">
        <w:rPr>
          <w:b/>
          <w:i/>
          <w:u w:val="single"/>
          <w:lang w:val="en"/>
        </w:rPr>
        <w:t xml:space="preserve">perceived utility using the </w:t>
      </w:r>
      <w:proofErr w:type="gramStart"/>
      <w:r w:rsidRPr="00B81DC0">
        <w:rPr>
          <w:b/>
          <w:i/>
          <w:u w:val="single"/>
          <w:lang w:val="en"/>
        </w:rPr>
        <w:t>application.</w:t>
      </w:r>
      <w:r w:rsidRPr="00B81DC0">
        <w:rPr>
          <w:b/>
          <w:i/>
          <w:lang w:val="en"/>
        </w:rPr>
        <w:t>.</w:t>
      </w:r>
      <w:proofErr w:type="gramEnd"/>
    </w:p>
    <w:p w14:paraId="76908B29" w14:textId="77777777" w:rsidR="00DA4E43" w:rsidRPr="00AF67C2" w:rsidRDefault="00DA4E43" w:rsidP="00DA4E43">
      <w:pPr>
        <w:autoSpaceDE w:val="0"/>
        <w:autoSpaceDN w:val="0"/>
        <w:adjustRightInd w:val="0"/>
        <w:spacing w:line="276" w:lineRule="auto"/>
        <w:rPr>
          <w:rFonts w:ascii="Calibri" w:hAnsi="Calibri" w:cs="Arial"/>
          <w:lang w:val="en-GB" w:eastAsia="it-IT"/>
        </w:rPr>
      </w:pPr>
    </w:p>
    <w:p w14:paraId="22379B68" w14:textId="77777777" w:rsidR="00DC0396" w:rsidRPr="00AF67C2" w:rsidRDefault="00797751" w:rsidP="00DA4E43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a)</w:t>
      </w:r>
      <w:r w:rsidR="0014195C" w:rsidRPr="00B81DC0">
        <w:rPr>
          <w:lang w:val="en" w:eastAsia="it-IT"/>
        </w:rPr>
        <w:t xml:space="preserve"> Considers that this application is adequate to describe your sleep and </w:t>
      </w:r>
    </w:p>
    <w:p w14:paraId="4A51B3D5" w14:textId="77777777" w:rsidR="00797751" w:rsidRPr="00AF67C2" w:rsidRDefault="0014195C" w:rsidP="00DA4E43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lang w:val="en" w:eastAsia="it-IT"/>
        </w:rPr>
        <w:t xml:space="preserve">    drowsiness in the day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3B6CBE0F" w14:textId="77777777" w:rsidR="0014195C" w:rsidRPr="00AF67C2" w:rsidRDefault="009210A0" w:rsidP="0014195C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14195C" w:rsidRPr="00B81DC0">
        <w:rPr>
          <w:lang w:val="en"/>
        </w:rPr>
        <w:sym w:font="Webdings" w:char="F063"/>
      </w:r>
      <w:r w:rsidR="0025385B" w:rsidRPr="00B81DC0">
        <w:rPr>
          <w:lang w:val="en" w:eastAsia="it-IT"/>
        </w:rPr>
        <w:t xml:space="preserve">    Very adequate </w:t>
      </w:r>
    </w:p>
    <w:p w14:paraId="55C40A75" w14:textId="77777777" w:rsidR="0014195C" w:rsidRPr="00AF67C2" w:rsidRDefault="009210A0" w:rsidP="0014195C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14195C" w:rsidRPr="00B81DC0">
        <w:rPr>
          <w:lang w:val="en"/>
        </w:rPr>
        <w:sym w:font="Webdings" w:char="F063"/>
      </w:r>
      <w:r w:rsidR="0025385B" w:rsidRPr="00B81DC0">
        <w:rPr>
          <w:lang w:val="en" w:eastAsia="it-IT"/>
        </w:rPr>
        <w:t xml:space="preserve">    Quite adequate</w:t>
      </w:r>
    </w:p>
    <w:p w14:paraId="5CD20F81" w14:textId="77777777" w:rsidR="0014195C" w:rsidRPr="00AF67C2" w:rsidRDefault="009210A0" w:rsidP="0014195C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14195C" w:rsidRPr="00B81DC0">
        <w:rPr>
          <w:lang w:val="en"/>
        </w:rPr>
        <w:sym w:font="Webdings" w:char="F063"/>
      </w:r>
      <w:r w:rsidR="0025385B" w:rsidRPr="00B81DC0">
        <w:rPr>
          <w:lang w:val="en" w:eastAsia="it-IT"/>
        </w:rPr>
        <w:t xml:space="preserve">    Inadequate</w:t>
      </w:r>
    </w:p>
    <w:p w14:paraId="01A9C260" w14:textId="77777777" w:rsidR="0014195C" w:rsidRPr="00AF67C2" w:rsidRDefault="009210A0" w:rsidP="0014195C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14195C" w:rsidRPr="00B81DC0">
        <w:rPr>
          <w:lang w:val="en"/>
        </w:rPr>
        <w:sym w:font="Webdings" w:char="F063"/>
      </w:r>
      <w:r w:rsidR="0025385B" w:rsidRPr="00B81DC0">
        <w:rPr>
          <w:lang w:val="en" w:eastAsia="it-IT"/>
        </w:rPr>
        <w:t xml:space="preserve">    No</w:t>
      </w:r>
    </w:p>
    <w:p w14:paraId="68928FAD" w14:textId="77777777" w:rsidR="0035434D" w:rsidRPr="00AF67C2" w:rsidRDefault="0035434D" w:rsidP="00797751">
      <w:pPr>
        <w:autoSpaceDE w:val="0"/>
        <w:autoSpaceDN w:val="0"/>
        <w:adjustRightInd w:val="0"/>
        <w:ind w:right="-142" w:firstLine="708"/>
        <w:rPr>
          <w:rFonts w:ascii="Calibri" w:hAnsi="Calibri" w:cs="Arial"/>
          <w:lang w:val="en-GB" w:eastAsia="it-IT"/>
        </w:rPr>
      </w:pPr>
    </w:p>
    <w:p w14:paraId="599EBF88" w14:textId="77777777" w:rsidR="00DC0396" w:rsidRPr="00AF67C2" w:rsidRDefault="0014195C" w:rsidP="0014195C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b)</w:t>
      </w:r>
      <w:r w:rsidRPr="00B81DC0">
        <w:rPr>
          <w:lang w:val="en" w:eastAsia="it-IT"/>
        </w:rPr>
        <w:t xml:space="preserve"> Considers that this application is adequate to describe its ability to move </w:t>
      </w:r>
    </w:p>
    <w:p w14:paraId="3A26A7FD" w14:textId="77777777" w:rsidR="0014195C" w:rsidRPr="00AF67C2" w:rsidRDefault="0014195C" w:rsidP="0014195C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lang w:val="en" w:eastAsia="it-IT"/>
        </w:rPr>
        <w:t xml:space="preserve">     in the day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780757BE" w14:textId="77777777" w:rsidR="0014195C" w:rsidRPr="00AF67C2" w:rsidRDefault="009210A0" w:rsidP="0014195C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14195C" w:rsidRPr="00B81DC0">
        <w:rPr>
          <w:lang w:val="en"/>
        </w:rPr>
        <w:sym w:font="Webdings" w:char="F063"/>
      </w:r>
      <w:r w:rsidR="0025385B" w:rsidRPr="00B81DC0">
        <w:rPr>
          <w:lang w:val="en" w:eastAsia="it-IT"/>
        </w:rPr>
        <w:t xml:space="preserve">    Very adequate </w:t>
      </w:r>
    </w:p>
    <w:p w14:paraId="4CBE1520" w14:textId="77777777" w:rsidR="0014195C" w:rsidRPr="006D46A5" w:rsidRDefault="009210A0" w:rsidP="0014195C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14195C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Quite adequate</w:t>
      </w:r>
    </w:p>
    <w:p w14:paraId="333D4544" w14:textId="77777777" w:rsidR="0014195C" w:rsidRPr="006D46A5" w:rsidRDefault="009210A0" w:rsidP="0014195C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14195C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Inadequate</w:t>
      </w:r>
    </w:p>
    <w:p w14:paraId="509716F9" w14:textId="77777777" w:rsidR="0014195C" w:rsidRPr="006D46A5" w:rsidRDefault="009210A0" w:rsidP="0014195C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14195C" w:rsidRPr="00B81DC0">
        <w:rPr>
          <w:lang w:val="en"/>
        </w:rPr>
        <w:sym w:font="Webdings" w:char="F063"/>
      </w:r>
      <w:r w:rsidR="0025385B" w:rsidRPr="00B81DC0">
        <w:rPr>
          <w:lang w:val="en" w:eastAsia="it-IT"/>
        </w:rPr>
        <w:t xml:space="preserve">    No</w:t>
      </w:r>
    </w:p>
    <w:p w14:paraId="4F591D0E" w14:textId="77777777" w:rsidR="00FF5860" w:rsidRPr="006D46A5" w:rsidRDefault="00FF5860" w:rsidP="00FF5860">
      <w:pPr>
        <w:autoSpaceDE w:val="0"/>
        <w:autoSpaceDN w:val="0"/>
        <w:adjustRightInd w:val="0"/>
        <w:ind w:right="-142"/>
        <w:rPr>
          <w:rFonts w:ascii="Calibri" w:hAnsi="Calibri" w:cs="Arial"/>
          <w:lang w:val="en-GB" w:eastAsia="it-IT"/>
        </w:rPr>
      </w:pPr>
    </w:p>
    <w:p w14:paraId="28BC90AF" w14:textId="77777777" w:rsidR="00DC0396" w:rsidRPr="00AF67C2" w:rsidRDefault="00FF5860" w:rsidP="00FF5860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c)</w:t>
      </w:r>
      <w:r w:rsidRPr="00B81DC0">
        <w:rPr>
          <w:lang w:val="en" w:eastAsia="it-IT"/>
        </w:rPr>
        <w:t xml:space="preserve"> Do you think this application is adequate to describe your emotions in the day? </w:t>
      </w:r>
    </w:p>
    <w:p w14:paraId="650740F2" w14:textId="77777777" w:rsidR="00FF5860" w:rsidRPr="00AF67C2" w:rsidRDefault="00FF5860" w:rsidP="00FF5860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lang w:val="en" w:eastAsia="it-IT"/>
        </w:rPr>
        <w:t xml:space="preserve">   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625366AB" w14:textId="77777777" w:rsidR="006D087E" w:rsidRPr="00AF67C2" w:rsidRDefault="009210A0" w:rsidP="006D087E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6D087E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Very adequate </w:t>
      </w:r>
    </w:p>
    <w:p w14:paraId="34969765" w14:textId="77777777" w:rsidR="006D087E" w:rsidRPr="00AF67C2" w:rsidRDefault="009210A0" w:rsidP="006D087E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6D087E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Quite adequate</w:t>
      </w:r>
    </w:p>
    <w:p w14:paraId="103ADF67" w14:textId="77777777" w:rsidR="006D087E" w:rsidRPr="00AF67C2" w:rsidRDefault="009210A0" w:rsidP="006D087E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6D087E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Inadequate</w:t>
      </w:r>
    </w:p>
    <w:p w14:paraId="3D992080" w14:textId="77777777" w:rsidR="006D087E" w:rsidRPr="00AF67C2" w:rsidRDefault="009210A0" w:rsidP="006D087E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6D087E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No</w:t>
      </w:r>
    </w:p>
    <w:p w14:paraId="36809D2D" w14:textId="77777777" w:rsidR="00B14722" w:rsidRPr="00AF67C2" w:rsidRDefault="00B14722" w:rsidP="00FF5860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</w:p>
    <w:p w14:paraId="7F1A968B" w14:textId="77777777" w:rsidR="00DC0396" w:rsidRPr="00AF67C2" w:rsidRDefault="00B14722" w:rsidP="00B14722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(d)</w:t>
      </w:r>
      <w:r w:rsidRPr="00B81DC0">
        <w:rPr>
          <w:lang w:val="en" w:eastAsia="it-IT"/>
        </w:rPr>
        <w:t xml:space="preserve"> Considers that this application has been useful in better </w:t>
      </w:r>
      <w:proofErr w:type="spellStart"/>
      <w:r w:rsidRPr="00B81DC0">
        <w:rPr>
          <w:lang w:val="en" w:eastAsia="it-IT"/>
        </w:rPr>
        <w:t>recognising</w:t>
      </w:r>
      <w:proofErr w:type="spellEnd"/>
      <w:r w:rsidRPr="00B81DC0">
        <w:rPr>
          <w:lang w:val="en" w:eastAsia="it-IT"/>
        </w:rPr>
        <w:t xml:space="preserve"> certain aspects of the </w:t>
      </w:r>
    </w:p>
    <w:p w14:paraId="3A0E5279" w14:textId="77777777" w:rsidR="00B14722" w:rsidRPr="00AF67C2" w:rsidRDefault="00B14722" w:rsidP="00B14722">
      <w:pPr>
        <w:autoSpaceDE w:val="0"/>
        <w:autoSpaceDN w:val="0"/>
        <w:adjustRightInd w:val="0"/>
        <w:spacing w:line="276" w:lineRule="auto"/>
        <w:ind w:left="708"/>
        <w:rPr>
          <w:rFonts w:ascii="Calibri" w:hAnsi="Calibri" w:cs="Arial"/>
          <w:lang w:val="en-GB" w:eastAsia="it-IT"/>
        </w:rPr>
      </w:pPr>
      <w:r w:rsidRPr="00B81DC0">
        <w:rPr>
          <w:lang w:val="en" w:eastAsia="it-IT"/>
        </w:rPr>
        <w:t xml:space="preserve">     his Parkinson's disease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527ECF16" w14:textId="77777777" w:rsidR="00B14722" w:rsidRPr="00AF67C2" w:rsidRDefault="009210A0" w:rsidP="00B14722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B14722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Yes</w:t>
      </w:r>
    </w:p>
    <w:p w14:paraId="65DB64BE" w14:textId="77777777" w:rsidR="00B14722" w:rsidRPr="00AF67C2" w:rsidRDefault="009210A0" w:rsidP="00B14722">
      <w:pPr>
        <w:autoSpaceDE w:val="0"/>
        <w:autoSpaceDN w:val="0"/>
        <w:adjustRightInd w:val="0"/>
        <w:ind w:left="708" w:right="-1560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B14722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You probably</w:t>
      </w:r>
    </w:p>
    <w:p w14:paraId="2CB4C07D" w14:textId="77777777" w:rsidR="00B14722" w:rsidRPr="00AF67C2" w:rsidRDefault="009210A0" w:rsidP="00B14722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B14722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Probably not</w:t>
      </w:r>
    </w:p>
    <w:p w14:paraId="2D4951BB" w14:textId="77777777" w:rsidR="00B14722" w:rsidRPr="00AF67C2" w:rsidRDefault="009210A0" w:rsidP="00B14722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B14722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No</w:t>
      </w:r>
    </w:p>
    <w:p w14:paraId="70D12FFF" w14:textId="77777777" w:rsidR="00907E2E" w:rsidRPr="00AF67C2" w:rsidRDefault="00907E2E" w:rsidP="00907E2E">
      <w:pPr>
        <w:rPr>
          <w:rFonts w:ascii="Calibri" w:hAnsi="Calibri" w:cs="Arial"/>
          <w:lang w:val="en-GB" w:eastAsia="it-IT"/>
        </w:rPr>
      </w:pPr>
    </w:p>
    <w:p w14:paraId="242B4B44" w14:textId="77777777" w:rsidR="00334B08" w:rsidRPr="00AF67C2" w:rsidRDefault="00334B08" w:rsidP="00334B08">
      <w:pPr>
        <w:autoSpaceDE w:val="0"/>
        <w:autoSpaceDN w:val="0"/>
        <w:adjustRightInd w:val="0"/>
        <w:spacing w:line="276" w:lineRule="auto"/>
        <w:ind w:firstLine="708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c)</w:t>
      </w:r>
      <w:r w:rsidR="009B56C1" w:rsidRPr="00B81DC0">
        <w:rPr>
          <w:lang w:val="en" w:eastAsia="it-IT"/>
        </w:rPr>
        <w:t xml:space="preserve"> Would you participate in other research using this application in the future? (1 </w:t>
      </w:r>
      <w:proofErr w:type="spellStart"/>
      <w:r w:rsidR="009B56C1" w:rsidRPr="00B81DC0">
        <w:rPr>
          <w:lang w:val="en" w:eastAsia="it-IT"/>
        </w:rPr>
        <w:t>pt</w:t>
      </w:r>
      <w:proofErr w:type="spellEnd"/>
      <w:r w:rsidR="009B56C1" w:rsidRPr="00B81DC0">
        <w:rPr>
          <w:lang w:val="en" w:eastAsia="it-IT"/>
        </w:rPr>
        <w:t>)</w:t>
      </w:r>
    </w:p>
    <w:p w14:paraId="2BF32C79" w14:textId="77777777" w:rsidR="006D087E" w:rsidRPr="00AF67C2" w:rsidRDefault="009210A0" w:rsidP="006D087E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334B08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Yes, even for a longer period</w:t>
      </w:r>
    </w:p>
    <w:p w14:paraId="2AFDDD59" w14:textId="33E4FCD4" w:rsidR="006D087E" w:rsidRPr="00AF67C2" w:rsidRDefault="009210A0" w:rsidP="006D087E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>2)</w:t>
      </w:r>
      <w:r w:rsidR="006D46A5">
        <w:rPr>
          <w:lang w:val="en"/>
        </w:rPr>
        <w:t xml:space="preserve">     </w:t>
      </w:r>
      <w:r w:rsidR="00334B08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Yes, for the same period (2 weeks)</w:t>
      </w:r>
    </w:p>
    <w:p w14:paraId="68216C6E" w14:textId="5E6DDC2B" w:rsidR="00334B08" w:rsidRPr="00AF67C2" w:rsidRDefault="009210A0" w:rsidP="006D087E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>3)</w:t>
      </w:r>
      <w:r w:rsidR="006D46A5">
        <w:rPr>
          <w:lang w:val="en"/>
        </w:rPr>
        <w:t xml:space="preserve">     </w:t>
      </w:r>
      <w:r w:rsidR="00334B08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Yes, but for a shorter period</w:t>
      </w:r>
    </w:p>
    <w:p w14:paraId="6549B4A4" w14:textId="77777777" w:rsidR="00334B08" w:rsidRPr="00AF67C2" w:rsidRDefault="009210A0" w:rsidP="00334B08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334B08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No</w:t>
      </w:r>
    </w:p>
    <w:p w14:paraId="57A3DB02" w14:textId="77777777" w:rsidR="00334B08" w:rsidRPr="00AF67C2" w:rsidRDefault="00334B08" w:rsidP="00334B08">
      <w:pPr>
        <w:rPr>
          <w:rFonts w:ascii="Calibri" w:hAnsi="Calibri" w:cs="Arial"/>
          <w:lang w:val="en-GB" w:eastAsia="it-IT"/>
        </w:rPr>
      </w:pPr>
    </w:p>
    <w:p w14:paraId="4415B6FD" w14:textId="77777777" w:rsidR="00334B08" w:rsidRPr="00AF67C2" w:rsidRDefault="00334B08" w:rsidP="00334B08">
      <w:pPr>
        <w:autoSpaceDE w:val="0"/>
        <w:autoSpaceDN w:val="0"/>
        <w:adjustRightInd w:val="0"/>
        <w:spacing w:line="276" w:lineRule="auto"/>
        <w:ind w:left="993" w:hanging="285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f)</w:t>
      </w:r>
      <w:r w:rsidRPr="00B81DC0">
        <w:rPr>
          <w:lang w:val="en" w:eastAsia="it-IT"/>
        </w:rPr>
        <w:t xml:space="preserve"> Would you use this application again to be better followed by your neurologist for your Parkinson's disease? (1 </w:t>
      </w:r>
      <w:proofErr w:type="spellStart"/>
      <w:r w:rsidRPr="00B81DC0">
        <w:rPr>
          <w:lang w:val="en" w:eastAsia="it-IT"/>
        </w:rPr>
        <w:t>pt</w:t>
      </w:r>
      <w:proofErr w:type="spellEnd"/>
      <w:r w:rsidRPr="00B81DC0">
        <w:rPr>
          <w:lang w:val="en" w:eastAsia="it-IT"/>
        </w:rPr>
        <w:t>)</w:t>
      </w:r>
    </w:p>
    <w:p w14:paraId="1019EAE5" w14:textId="77777777" w:rsidR="006D087E" w:rsidRPr="00AF67C2" w:rsidRDefault="009210A0" w:rsidP="006D087E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1)     </w:t>
      </w:r>
      <w:r w:rsidR="006D087E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Yes, even for a longer period</w:t>
      </w:r>
    </w:p>
    <w:p w14:paraId="4D5504A5" w14:textId="77777777" w:rsidR="006D087E" w:rsidRPr="00AF67C2" w:rsidRDefault="009210A0" w:rsidP="006D087E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2)     </w:t>
      </w:r>
      <w:r w:rsidR="006D087E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Yes, for the same period (2 weeks)</w:t>
      </w:r>
    </w:p>
    <w:p w14:paraId="51A00349" w14:textId="77777777" w:rsidR="006D087E" w:rsidRPr="00AF67C2" w:rsidRDefault="009210A0" w:rsidP="006D087E">
      <w:pPr>
        <w:autoSpaceDE w:val="0"/>
        <w:autoSpaceDN w:val="0"/>
        <w:adjustRightInd w:val="0"/>
        <w:ind w:left="708" w:right="-284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3)     </w:t>
      </w:r>
      <w:r w:rsidR="006D087E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Yes, but for a shorter period</w:t>
      </w:r>
    </w:p>
    <w:p w14:paraId="02AADD17" w14:textId="77777777" w:rsidR="006D087E" w:rsidRPr="00AF67C2" w:rsidRDefault="009210A0" w:rsidP="006D087E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  <w:r w:rsidRPr="00B81DC0">
        <w:rPr>
          <w:lang w:val="en"/>
        </w:rPr>
        <w:t xml:space="preserve">4)     </w:t>
      </w:r>
      <w:r w:rsidR="006D087E" w:rsidRPr="00B81DC0">
        <w:rPr>
          <w:lang w:val="en"/>
        </w:rPr>
        <w:sym w:font="Webdings" w:char="F063"/>
      </w:r>
      <w:r w:rsidR="006D087E" w:rsidRPr="00B81DC0">
        <w:rPr>
          <w:lang w:val="en" w:eastAsia="it-IT"/>
        </w:rPr>
        <w:t xml:space="preserve">    No</w:t>
      </w:r>
    </w:p>
    <w:p w14:paraId="6FF07F76" w14:textId="77777777" w:rsidR="00334B08" w:rsidRPr="00AF67C2" w:rsidRDefault="00334B08" w:rsidP="00334B08">
      <w:pPr>
        <w:autoSpaceDE w:val="0"/>
        <w:autoSpaceDN w:val="0"/>
        <w:adjustRightInd w:val="0"/>
        <w:ind w:left="708" w:right="-142" w:firstLine="708"/>
        <w:rPr>
          <w:rFonts w:ascii="Calibri" w:hAnsi="Calibri" w:cs="Arial"/>
          <w:lang w:val="en-GB" w:eastAsia="it-IT"/>
        </w:rPr>
      </w:pPr>
    </w:p>
    <w:p w14:paraId="7856D657" w14:textId="77777777" w:rsidR="003E0ABA" w:rsidRPr="00AF67C2" w:rsidRDefault="003E0ABA" w:rsidP="00907E2E">
      <w:pPr>
        <w:rPr>
          <w:rStyle w:val="Strong"/>
          <w:rFonts w:ascii="Calibri" w:hAnsi="Calibri"/>
          <w:b w:val="0"/>
          <w:lang w:val="en-GB"/>
        </w:rPr>
      </w:pPr>
    </w:p>
    <w:p w14:paraId="6B3F7EA2" w14:textId="77777777" w:rsidR="006D46A5" w:rsidRDefault="006D46A5" w:rsidP="005E129C">
      <w:pPr>
        <w:tabs>
          <w:tab w:val="left" w:pos="709"/>
        </w:tabs>
        <w:rPr>
          <w:b/>
          <w:i/>
          <w:lang w:val="en"/>
        </w:rPr>
      </w:pPr>
    </w:p>
    <w:p w14:paraId="1435042B" w14:textId="77777777" w:rsidR="006D46A5" w:rsidRDefault="006D46A5" w:rsidP="005E129C">
      <w:pPr>
        <w:tabs>
          <w:tab w:val="left" w:pos="709"/>
        </w:tabs>
        <w:rPr>
          <w:b/>
          <w:i/>
          <w:lang w:val="en"/>
        </w:rPr>
      </w:pPr>
    </w:p>
    <w:p w14:paraId="3669BDEB" w14:textId="7DE9FA51" w:rsidR="005E129C" w:rsidRPr="00AF67C2" w:rsidRDefault="005E129C" w:rsidP="005E129C">
      <w:pPr>
        <w:tabs>
          <w:tab w:val="left" w:pos="709"/>
        </w:tabs>
        <w:rPr>
          <w:rFonts w:ascii="Calibri" w:hAnsi="Calibri"/>
          <w:b/>
          <w:i/>
          <w:lang w:val="en-GB"/>
        </w:rPr>
      </w:pPr>
      <w:r w:rsidRPr="00B81DC0">
        <w:rPr>
          <w:b/>
          <w:i/>
          <w:lang w:val="en"/>
        </w:rPr>
        <w:lastRenderedPageBreak/>
        <w:t>SECTION D:</w:t>
      </w:r>
    </w:p>
    <w:p w14:paraId="11A7B305" w14:textId="77777777" w:rsidR="00907E2E" w:rsidRPr="00AF67C2" w:rsidRDefault="00907E2E" w:rsidP="00907E2E">
      <w:pPr>
        <w:tabs>
          <w:tab w:val="left" w:pos="709"/>
        </w:tabs>
        <w:rPr>
          <w:rFonts w:ascii="Calibri" w:hAnsi="Calibri"/>
          <w:b/>
          <w:i/>
          <w:lang w:val="en-GB"/>
        </w:rPr>
      </w:pPr>
      <w:r w:rsidRPr="00B81DC0">
        <w:rPr>
          <w:b/>
          <w:i/>
          <w:lang w:val="en"/>
        </w:rPr>
        <w:t xml:space="preserve">On a scale of 1 to 10 (cm) indicate on this line </w:t>
      </w:r>
      <w:r w:rsidRPr="00B81DC0">
        <w:rPr>
          <w:b/>
          <w:i/>
          <w:u w:val="single"/>
          <w:lang w:val="en"/>
        </w:rPr>
        <w:t xml:space="preserve">its level of </w:t>
      </w:r>
      <w:r w:rsidRPr="006D46A5">
        <w:rPr>
          <w:b/>
          <w:i/>
          <w:u w:val="single"/>
          <w:lang w:val="en"/>
        </w:rPr>
        <w:t>application</w:t>
      </w:r>
      <w:r w:rsidRPr="006D46A5">
        <w:rPr>
          <w:b/>
          <w:u w:val="single"/>
          <w:lang w:val="en"/>
        </w:rPr>
        <w:t xml:space="preserve"> satisfaction</w:t>
      </w:r>
      <w:r w:rsidRPr="00B81DC0">
        <w:rPr>
          <w:b/>
          <w:i/>
          <w:lang w:val="en"/>
        </w:rPr>
        <w:t xml:space="preserve"> (0.4 </w:t>
      </w:r>
      <w:proofErr w:type="spellStart"/>
      <w:r w:rsidRPr="00B81DC0">
        <w:rPr>
          <w:b/>
          <w:i/>
          <w:lang w:val="en"/>
        </w:rPr>
        <w:t>pt</w:t>
      </w:r>
      <w:proofErr w:type="spellEnd"/>
      <w:r w:rsidRPr="00B81DC0">
        <w:rPr>
          <w:b/>
          <w:i/>
          <w:lang w:val="en"/>
        </w:rPr>
        <w:t>):</w:t>
      </w:r>
    </w:p>
    <w:p w14:paraId="698B87B4" w14:textId="77777777" w:rsidR="00907E2E" w:rsidRPr="00AF67C2" w:rsidRDefault="00907E2E" w:rsidP="00907E2E">
      <w:pPr>
        <w:rPr>
          <w:rStyle w:val="Strong"/>
          <w:rFonts w:ascii="Calibri" w:hAnsi="Calibri"/>
          <w:b w:val="0"/>
          <w:lang w:val="en-GB"/>
        </w:rPr>
      </w:pPr>
    </w:p>
    <w:p w14:paraId="28E1E9C5" w14:textId="77777777" w:rsidR="00907E2E" w:rsidRPr="00AF67C2" w:rsidRDefault="00907E2E" w:rsidP="00907E2E">
      <w:pPr>
        <w:rPr>
          <w:rStyle w:val="Strong"/>
          <w:rFonts w:ascii="Calibri" w:hAnsi="Calibri"/>
          <w:b w:val="0"/>
          <w:lang w:val="en-GB"/>
        </w:rPr>
      </w:pPr>
    </w:p>
    <w:p w14:paraId="7DD1FB30" w14:textId="77777777" w:rsidR="00893F97" w:rsidRPr="00AF67C2" w:rsidRDefault="00893F97" w:rsidP="00907E2E">
      <w:pPr>
        <w:rPr>
          <w:rStyle w:val="Strong"/>
          <w:rFonts w:ascii="Calibri" w:hAnsi="Calibri"/>
          <w:b w:val="0"/>
          <w:lang w:val="en-GB"/>
        </w:rPr>
      </w:pPr>
    </w:p>
    <w:p w14:paraId="7B9E4B5B" w14:textId="77777777" w:rsidR="00907E2E" w:rsidRPr="00AF67C2" w:rsidRDefault="00907E2E" w:rsidP="00907E2E">
      <w:pPr>
        <w:rPr>
          <w:rStyle w:val="Strong"/>
          <w:rFonts w:ascii="Calibri" w:hAnsi="Calibri"/>
          <w:b w:val="0"/>
          <w:lang w:val="en-GB"/>
        </w:rPr>
      </w:pPr>
    </w:p>
    <w:p w14:paraId="02BDEA0F" w14:textId="77777777" w:rsidR="00907E2E" w:rsidRPr="00AF67C2" w:rsidRDefault="004F75C6" w:rsidP="00907E2E">
      <w:pPr>
        <w:rPr>
          <w:rStyle w:val="Strong"/>
          <w:rFonts w:ascii="Calibri" w:hAnsi="Calibri"/>
          <w:b w:val="0"/>
          <w:lang w:val="en-GB"/>
        </w:rPr>
      </w:pPr>
      <w:r w:rsidRPr="00B81DC0">
        <w:rPr>
          <w:rStyle w:val="Strong"/>
          <w:b w:val="0"/>
          <w:lang w:val="en"/>
        </w:rPr>
        <w:tab/>
      </w:r>
      <w:r w:rsidR="006D087E" w:rsidRPr="00B81DC0">
        <w:rPr>
          <w:rStyle w:val="Strong"/>
          <w:b w:val="0"/>
          <w:lang w:val="en"/>
        </w:rPr>
        <w:t xml:space="preserve">                        very satisfied not at all satisfied</w:t>
      </w:r>
      <w:r w:rsidR="00907E2E" w:rsidRPr="00B81DC0">
        <w:rPr>
          <w:rStyle w:val="Strong"/>
          <w:b w:val="0"/>
          <w:lang w:val="en"/>
        </w:rPr>
        <w:tab/>
      </w:r>
      <w:r w:rsidR="00907E2E" w:rsidRPr="00B81DC0">
        <w:rPr>
          <w:rStyle w:val="Strong"/>
          <w:b w:val="0"/>
          <w:lang w:val="en"/>
        </w:rPr>
        <w:tab/>
      </w:r>
      <w:r w:rsidR="00907E2E" w:rsidRPr="00B81DC0">
        <w:rPr>
          <w:rStyle w:val="Strong"/>
          <w:b w:val="0"/>
          <w:lang w:val="en"/>
        </w:rPr>
        <w:tab/>
      </w:r>
      <w:r w:rsidR="00907E2E" w:rsidRPr="00B81DC0">
        <w:rPr>
          <w:rStyle w:val="Strong"/>
          <w:b w:val="0"/>
          <w:lang w:val="en"/>
        </w:rPr>
        <w:tab/>
      </w:r>
    </w:p>
    <w:p w14:paraId="4AC8E8A3" w14:textId="77777777" w:rsidR="00907E2E" w:rsidRPr="00AF67C2" w:rsidRDefault="00907E2E" w:rsidP="00907E2E">
      <w:pPr>
        <w:rPr>
          <w:rStyle w:val="Strong"/>
          <w:rFonts w:ascii="Calibri" w:hAnsi="Calibri"/>
          <w:b w:val="0"/>
          <w:lang w:val="en-GB"/>
        </w:rPr>
      </w:pPr>
    </w:p>
    <w:p w14:paraId="18918EFC" w14:textId="6765FE78" w:rsidR="00907E2E" w:rsidRPr="00AF67C2" w:rsidRDefault="00AF67C2" w:rsidP="00907E2E">
      <w:pPr>
        <w:rPr>
          <w:rStyle w:val="Strong"/>
          <w:rFonts w:ascii="Calibri" w:hAnsi="Calibri"/>
          <w:b w:val="0"/>
          <w:lang w:val="en-GB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299" distR="114299" simplePos="0" relativeHeight="251657728" behindDoc="0" locked="0" layoutInCell="1" allowOverlap="1" wp14:anchorId="0CD454B4" wp14:editId="15BBF9AC">
                <wp:simplePos x="0" y="0"/>
                <wp:positionH relativeFrom="column">
                  <wp:posOffset>1371599</wp:posOffset>
                </wp:positionH>
                <wp:positionV relativeFrom="paragraph">
                  <wp:posOffset>84455</wp:posOffset>
                </wp:positionV>
                <wp:extent cx="0" cy="228600"/>
                <wp:effectExtent l="19050" t="0" r="0" b="0"/>
                <wp:wrapNone/>
                <wp:docPr id="24" name="Connettore 1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295472" id="Connettore 1 24" o:spid="_x0000_s1026" style="position:absolute;z-index:2516577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08pt,6.65pt" to="108pt,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" strokeweight="2.25pt">
                <o:lock v:ext="edit" shapetype="f"/>
              </v:line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299" distR="114299" simplePos="0" relativeHeight="251658752" behindDoc="0" locked="0" layoutInCell="1" allowOverlap="1" wp14:anchorId="48C23E81" wp14:editId="1752EEC5">
                <wp:simplePos x="0" y="0"/>
                <wp:positionH relativeFrom="column">
                  <wp:posOffset>5029199</wp:posOffset>
                </wp:positionH>
                <wp:positionV relativeFrom="paragraph">
                  <wp:posOffset>84455</wp:posOffset>
                </wp:positionV>
                <wp:extent cx="0" cy="228600"/>
                <wp:effectExtent l="19050" t="0" r="0" b="0"/>
                <wp:wrapNone/>
                <wp:docPr id="23" name="Connettore 1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A94940" id="Connettore 1 23" o:spid="_x0000_s1026" style="position:absolute;z-index:2516587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396pt,6.65pt" to="396pt,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" strokeweight="2.25pt">
                <o:lock v:ext="edit" shapetype="f"/>
              </v:line>
            </w:pict>
          </mc:Fallback>
        </mc:AlternateContent>
      </w:r>
    </w:p>
    <w:p w14:paraId="232714E4" w14:textId="7090A765" w:rsidR="00907E2E" w:rsidRPr="00AF67C2" w:rsidRDefault="00AF67C2" w:rsidP="00907E2E">
      <w:pPr>
        <w:ind w:left="360"/>
        <w:rPr>
          <w:rStyle w:val="Strong"/>
          <w:rFonts w:ascii="Calibri" w:hAnsi="Calibri"/>
          <w:b w:val="0"/>
          <w:color w:val="000000"/>
          <w:lang w:val="en-GB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4294967295" distB="4294967295" distL="114300" distR="114300" simplePos="0" relativeHeight="251656704" behindDoc="0" locked="0" layoutInCell="1" allowOverlap="1" wp14:anchorId="5EE4AEC8" wp14:editId="4EB0D2B7">
                <wp:simplePos x="0" y="0"/>
                <wp:positionH relativeFrom="column">
                  <wp:posOffset>1394460</wp:posOffset>
                </wp:positionH>
                <wp:positionV relativeFrom="paragraph">
                  <wp:posOffset>52704</wp:posOffset>
                </wp:positionV>
                <wp:extent cx="3634740" cy="0"/>
                <wp:effectExtent l="0" t="19050" r="3810" b="0"/>
                <wp:wrapNone/>
                <wp:docPr id="1" name="Connettore 1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63474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0A7F60" id="Connettore 1 1" o:spid="_x0000_s1026" style="position:absolute;z-index:2516567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109.8pt,4.15pt" to="396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" strokecolor="windowText" strokeweight="2.25pt">
                <o:lock v:ext="edit" shapetype="f"/>
              </v:line>
            </w:pict>
          </mc:Fallback>
        </mc:AlternateContent>
      </w:r>
    </w:p>
    <w:p w14:paraId="2D594346" w14:textId="77777777" w:rsidR="00797751" w:rsidRPr="00AF67C2" w:rsidRDefault="00797751" w:rsidP="000D6303">
      <w:pPr>
        <w:autoSpaceDE w:val="0"/>
        <w:autoSpaceDN w:val="0"/>
        <w:adjustRightInd w:val="0"/>
        <w:rPr>
          <w:rFonts w:ascii="Calibri" w:hAnsi="Calibri" w:cs="Arial"/>
          <w:lang w:val="en-GB" w:eastAsia="it-IT"/>
        </w:rPr>
      </w:pPr>
    </w:p>
    <w:p w14:paraId="5476A31A" w14:textId="77777777" w:rsidR="004E2085" w:rsidRPr="00AF67C2" w:rsidRDefault="004E2085" w:rsidP="000D6303">
      <w:pPr>
        <w:autoSpaceDE w:val="0"/>
        <w:autoSpaceDN w:val="0"/>
        <w:adjustRightInd w:val="0"/>
        <w:rPr>
          <w:rFonts w:ascii="Calibri" w:hAnsi="Calibri" w:cs="Arial"/>
          <w:lang w:val="en-GB" w:eastAsia="it-IT"/>
        </w:rPr>
      </w:pPr>
    </w:p>
    <w:p w14:paraId="665C1201" w14:textId="77777777" w:rsidR="009E53DC" w:rsidRPr="00AF67C2" w:rsidRDefault="00661BF8" w:rsidP="00661BF8">
      <w:pPr>
        <w:autoSpaceDE w:val="0"/>
        <w:autoSpaceDN w:val="0"/>
        <w:adjustRightInd w:val="0"/>
        <w:spacing w:line="276" w:lineRule="auto"/>
        <w:rPr>
          <w:rFonts w:ascii="Calibri" w:hAnsi="Calibri" w:cs="Arial"/>
          <w:lang w:val="en-GB" w:eastAsia="it-IT"/>
        </w:rPr>
      </w:pPr>
      <w:r w:rsidRPr="00B81DC0">
        <w:rPr>
          <w:b/>
          <w:lang w:val="en" w:eastAsia="it-IT"/>
        </w:rPr>
        <w:t>Do you have any other comments, advice, or suggestions?</w:t>
      </w:r>
    </w:p>
    <w:p w14:paraId="0B99E5B3" w14:textId="01138F0D" w:rsidR="00895D48" w:rsidRPr="00B81DC0" w:rsidRDefault="00661BF8" w:rsidP="003E0ABA">
      <w:pPr>
        <w:autoSpaceDE w:val="0"/>
        <w:autoSpaceDN w:val="0"/>
        <w:adjustRightInd w:val="0"/>
        <w:spacing w:line="276" w:lineRule="auto"/>
        <w:rPr>
          <w:rFonts w:ascii="Calibri" w:hAnsi="Calibri" w:cs="Arial"/>
          <w:lang w:val="it-CH" w:eastAsia="it-IT"/>
        </w:rPr>
      </w:pPr>
      <w:r w:rsidRPr="00B81DC0">
        <w:rPr>
          <w:lang w:val="en" w:eastAsia="it-I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A0DAFDD" w14:textId="77777777" w:rsidR="006D087E" w:rsidRPr="00B81DC0" w:rsidRDefault="006D087E" w:rsidP="00A614F4">
      <w:pPr>
        <w:tabs>
          <w:tab w:val="left" w:pos="709"/>
        </w:tabs>
        <w:rPr>
          <w:rFonts w:ascii="Calibri" w:hAnsi="Calibri"/>
          <w:b/>
          <w:u w:val="single"/>
          <w:lang w:val="it-IT"/>
        </w:rPr>
      </w:pPr>
    </w:p>
    <w:p w14:paraId="6A206EB9" w14:textId="77777777" w:rsidR="006D087E" w:rsidRPr="00B81DC0" w:rsidRDefault="006D087E" w:rsidP="00A614F4">
      <w:pPr>
        <w:tabs>
          <w:tab w:val="left" w:pos="709"/>
        </w:tabs>
        <w:rPr>
          <w:rFonts w:ascii="Calibri" w:hAnsi="Calibri"/>
          <w:b/>
          <w:u w:val="single"/>
          <w:lang w:val="it-IT"/>
        </w:rPr>
      </w:pPr>
    </w:p>
    <w:p w14:paraId="7944AD4F" w14:textId="77777777" w:rsidR="00893F97" w:rsidRPr="00B81DC0" w:rsidRDefault="00893F97" w:rsidP="00A614F4">
      <w:pPr>
        <w:tabs>
          <w:tab w:val="left" w:pos="709"/>
        </w:tabs>
        <w:rPr>
          <w:rFonts w:ascii="Calibri" w:hAnsi="Calibri"/>
          <w:b/>
          <w:u w:val="single"/>
          <w:lang w:val="it-IT"/>
        </w:rPr>
      </w:pPr>
      <w:r w:rsidRPr="00B81DC0">
        <w:rPr>
          <w:b/>
          <w:u w:val="single"/>
          <w:lang w:val="en"/>
        </w:rPr>
        <w:t>Score:</w:t>
      </w:r>
    </w:p>
    <w:p w14:paraId="5AB9A470" w14:textId="77777777" w:rsidR="00893F97" w:rsidRPr="00B81DC0" w:rsidRDefault="00893F97" w:rsidP="00A614F4">
      <w:pPr>
        <w:tabs>
          <w:tab w:val="left" w:pos="709"/>
        </w:tabs>
        <w:rPr>
          <w:rFonts w:ascii="Calibri" w:hAnsi="Calibri"/>
          <w:b/>
          <w:lang w:val="it-IT"/>
        </w:rPr>
      </w:pPr>
    </w:p>
    <w:p w14:paraId="1EE63687" w14:textId="77777777" w:rsidR="005E129C" w:rsidRPr="00D478F2" w:rsidRDefault="005E129C" w:rsidP="00A614F4">
      <w:pPr>
        <w:tabs>
          <w:tab w:val="left" w:pos="709"/>
        </w:tabs>
        <w:rPr>
          <w:rFonts w:ascii="Calibri" w:hAnsi="Calibri"/>
          <w:lang w:val="it-CH"/>
        </w:rPr>
      </w:pPr>
    </w:p>
    <w:p w14:paraId="00C6AAB8" w14:textId="66639B4B" w:rsidR="005E129C" w:rsidRPr="00D478F2" w:rsidRDefault="009210A0" w:rsidP="00A614F4">
      <w:pPr>
        <w:tabs>
          <w:tab w:val="left" w:pos="709"/>
        </w:tabs>
        <w:rPr>
          <w:rFonts w:ascii="Calibri" w:hAnsi="Calibri"/>
          <w:b/>
          <w:lang w:val="it-CH"/>
        </w:rPr>
      </w:pPr>
      <w:r w:rsidRPr="00D478F2">
        <w:rPr>
          <w:b/>
          <w:lang w:val="en"/>
        </w:rPr>
        <w:t>TOTAL: ____/100</w:t>
      </w:r>
    </w:p>
    <w:p w14:paraId="609007DE" w14:textId="77777777" w:rsidR="005E129C" w:rsidRPr="00B81DC0" w:rsidRDefault="005E129C" w:rsidP="00A614F4">
      <w:pPr>
        <w:tabs>
          <w:tab w:val="left" w:pos="709"/>
        </w:tabs>
        <w:rPr>
          <w:rFonts w:ascii="Calibri" w:hAnsi="Calibri"/>
          <w:b/>
          <w:lang w:val="it-IT"/>
        </w:rPr>
      </w:pPr>
    </w:p>
    <w:p w14:paraId="108AC43E" w14:textId="77777777" w:rsidR="006D087E" w:rsidRPr="00B81DC0" w:rsidRDefault="006D087E" w:rsidP="00A614F4">
      <w:pPr>
        <w:tabs>
          <w:tab w:val="left" w:pos="709"/>
        </w:tabs>
        <w:rPr>
          <w:rFonts w:ascii="Calibri" w:hAnsi="Calibri"/>
          <w:b/>
          <w:lang w:val="it-IT"/>
        </w:rPr>
      </w:pPr>
    </w:p>
    <w:p w14:paraId="36972F61" w14:textId="77777777" w:rsidR="006D087E" w:rsidRPr="00B81DC0" w:rsidRDefault="006D087E" w:rsidP="00A614F4">
      <w:pPr>
        <w:tabs>
          <w:tab w:val="left" w:pos="709"/>
        </w:tabs>
        <w:rPr>
          <w:rFonts w:ascii="Calibri" w:hAnsi="Calibri"/>
          <w:b/>
          <w:lang w:val="it-IT"/>
        </w:rPr>
      </w:pPr>
    </w:p>
    <w:p w14:paraId="61016032" w14:textId="711114A2" w:rsidR="006D087E" w:rsidRPr="00B81DC0" w:rsidRDefault="006D087E" w:rsidP="00A614F4">
      <w:pPr>
        <w:tabs>
          <w:tab w:val="left" w:pos="709"/>
        </w:tabs>
        <w:rPr>
          <w:rFonts w:ascii="Calibri" w:hAnsi="Calibri"/>
          <w:b/>
          <w:lang w:val="it-IT"/>
        </w:rPr>
      </w:pPr>
    </w:p>
    <w:sectPr w:rsidR="006D087E" w:rsidRPr="00B81DC0" w:rsidSect="000815C0">
      <w:headerReference w:type="even" r:id="rId8"/>
      <w:headerReference w:type="default" r:id="rId9"/>
      <w:footerReference w:type="even" r:id="rId10"/>
      <w:footerReference w:type="default" r:id="rId11"/>
      <w:type w:val="continuous"/>
      <w:pgSz w:w="11900" w:h="16840"/>
      <w:pgMar w:top="1417" w:right="985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20ED53" w14:textId="77777777" w:rsidR="00863FEA" w:rsidRDefault="00863FEA" w:rsidP="00107648">
      <w:r>
        <w:rPr>
          <w:lang w:val="en"/>
        </w:rPr>
        <w:separator/>
      </w:r>
    </w:p>
  </w:endnote>
  <w:endnote w:type="continuationSeparator" w:id="0">
    <w:p w14:paraId="456497F0" w14:textId="77777777" w:rsidR="00863FEA" w:rsidRDefault="00863FEA" w:rsidP="00107648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Roboto Regular">
    <w:altName w:val="Times New Roman"/>
    <w:charset w:val="00"/>
    <w:family w:val="auto"/>
    <w:pitch w:val="variable"/>
    <w:sig w:usb0="E00002EF" w:usb1="5000205B" w:usb2="0000002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44A529" w14:textId="77777777" w:rsidR="009210A0" w:rsidRDefault="009210A0" w:rsidP="003339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lang w:val="en"/>
      </w:rPr>
      <w:fldChar w:fldCharType="begin"/>
    </w:r>
    <w:r>
      <w:rPr>
        <w:rStyle w:val="PageNumber"/>
        <w:lang w:val="en"/>
      </w:rPr>
      <w:instrText xml:space="preserve">PAGE  </w:instrText>
    </w:r>
    <w:r>
      <w:rPr>
        <w:rStyle w:val="PageNumber"/>
        <w:lang w:val="en"/>
      </w:rPr>
      <w:fldChar w:fldCharType="end"/>
    </w:r>
  </w:p>
  <w:p w14:paraId="6880F1C1" w14:textId="77777777" w:rsidR="009210A0" w:rsidRDefault="009210A0" w:rsidP="0033398E">
    <w:pPr>
      <w:pStyle w:val="Footer"/>
      <w:ind w:right="360"/>
    </w:pPr>
  </w:p>
  <w:p w14:paraId="35C76D7A" w14:textId="77777777" w:rsidR="009210A0" w:rsidRDefault="009210A0"/>
  <w:p w14:paraId="3EBFBE88" w14:textId="77777777" w:rsidR="009210A0" w:rsidRDefault="009210A0"/>
  <w:p w14:paraId="5CFD3FBF" w14:textId="77777777" w:rsidR="009210A0" w:rsidRDefault="009210A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590487" w14:textId="77777777" w:rsidR="009210A0" w:rsidRPr="0033398E" w:rsidRDefault="009210A0" w:rsidP="0033398E">
    <w:pPr>
      <w:pStyle w:val="Footer"/>
      <w:framePr w:wrap="around" w:vAnchor="text" w:hAnchor="margin" w:xAlign="right" w:y="1"/>
      <w:rPr>
        <w:rStyle w:val="PageNumber"/>
        <w:rFonts w:ascii="Roboto Regular" w:hAnsi="Roboto Regular"/>
      </w:rPr>
    </w:pPr>
    <w:r w:rsidRPr="0033398E">
      <w:rPr>
        <w:rStyle w:val="PageNumber"/>
        <w:lang w:val="en"/>
      </w:rPr>
      <w:fldChar w:fldCharType="begin"/>
    </w:r>
    <w:r w:rsidRPr="0033398E">
      <w:rPr>
        <w:rStyle w:val="PageNumber"/>
        <w:lang w:val="en"/>
      </w:rPr>
      <w:instrText xml:space="preserve">PAGE  </w:instrText>
    </w:r>
    <w:r w:rsidRPr="0033398E">
      <w:rPr>
        <w:rStyle w:val="PageNumber"/>
        <w:lang w:val="en"/>
      </w:rPr>
      <w:fldChar w:fldCharType="separate"/>
    </w:r>
    <w:r w:rsidR="00156AF8">
      <w:rPr>
        <w:rStyle w:val="PageNumber"/>
        <w:noProof/>
        <w:lang w:val="en"/>
      </w:rPr>
      <w:t>5</w:t>
    </w:r>
    <w:r w:rsidRPr="0033398E">
      <w:rPr>
        <w:rStyle w:val="PageNumber"/>
        <w:lang w:val="en"/>
      </w:rPr>
      <w:fldChar w:fldCharType="end"/>
    </w:r>
  </w:p>
  <w:p w14:paraId="7B0F75D9" w14:textId="77777777" w:rsidR="009210A0" w:rsidRDefault="009210A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A41FE" w14:textId="77777777" w:rsidR="00863FEA" w:rsidRDefault="00863FEA" w:rsidP="00107648">
      <w:r>
        <w:rPr>
          <w:lang w:val="en"/>
        </w:rPr>
        <w:separator/>
      </w:r>
    </w:p>
  </w:footnote>
  <w:footnote w:type="continuationSeparator" w:id="0">
    <w:p w14:paraId="71DC7153" w14:textId="77777777" w:rsidR="00863FEA" w:rsidRDefault="00863FEA" w:rsidP="00107648"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pPr w:leftFromText="187" w:rightFromText="187" w:bottomFromText="200" w:vertAnchor="text" w:tblpY="1"/>
      <w:tblW w:w="4937" w:type="pct"/>
      <w:tblLook w:val="04A0" w:firstRow="1" w:lastRow="0" w:firstColumn="1" w:lastColumn="0" w:noHBand="0" w:noVBand="1"/>
    </w:tblPr>
    <w:tblGrid>
      <w:gridCol w:w="4099"/>
      <w:gridCol w:w="1960"/>
      <w:gridCol w:w="3878"/>
    </w:tblGrid>
    <w:tr w:rsidR="009210A0" w:rsidRPr="008E0D90" w14:paraId="72B99792" w14:textId="77777777" w:rsidTr="00B81DC0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/>
            <w:right w:val="nil"/>
          </w:tcBorders>
        </w:tcPr>
        <w:p w14:paraId="656399EA" w14:textId="77777777" w:rsidR="009210A0" w:rsidRPr="00B81DC0" w:rsidRDefault="009210A0">
          <w:pPr>
            <w:pStyle w:val="Header"/>
            <w:spacing w:line="276" w:lineRule="auto"/>
            <w:rPr>
              <w:rFonts w:eastAsia="MS Gothic"/>
              <w:b/>
              <w:bCs/>
              <w:color w:val="4F81BD"/>
            </w:rPr>
          </w:pPr>
        </w:p>
      </w:tc>
      <w:tc>
        <w:tcPr>
          <w:tcW w:w="333" w:type="pct"/>
          <w:vMerge w:val="restart"/>
          <w:noWrap/>
          <w:vAlign w:val="center"/>
          <w:hideMark/>
        </w:tcPr>
        <w:p w14:paraId="39148D56" w14:textId="77777777" w:rsidR="009210A0" w:rsidRPr="00B81DC0" w:rsidRDefault="009210A0">
          <w:pPr>
            <w:pStyle w:val="MediumGrid21"/>
            <w:rPr>
              <w:rFonts w:ascii="Cambria" w:hAnsi="Cambria"/>
              <w:color w:val="4F81BD"/>
              <w:szCs w:val="20"/>
            </w:rPr>
          </w:pPr>
          <w:r w:rsidRPr="00B81DC0">
            <w:rPr>
              <w:color w:val="4F81BD"/>
              <w:lang w:val="en"/>
            </w:rPr>
            <w:t>[</w:t>
          </w:r>
          <w:proofErr w:type="spellStart"/>
          <w:r w:rsidRPr="00B81DC0">
            <w:rPr>
              <w:color w:val="4F81BD"/>
              <w:lang w:val="en"/>
            </w:rPr>
            <w:t>Geben</w:t>
          </w:r>
          <w:proofErr w:type="spellEnd"/>
          <w:r w:rsidRPr="00B81DC0">
            <w:rPr>
              <w:color w:val="4F81BD"/>
              <w:lang w:val="en"/>
            </w:rPr>
            <w:t xml:space="preserve"> Sie Text </w:t>
          </w:r>
          <w:proofErr w:type="spellStart"/>
          <w:r w:rsidRPr="00B81DC0">
            <w:rPr>
              <w:color w:val="4F81BD"/>
              <w:lang w:val="en"/>
            </w:rPr>
            <w:t>ein</w:t>
          </w:r>
          <w:proofErr w:type="spellEnd"/>
          <w:r w:rsidRPr="00B81DC0">
            <w:rPr>
              <w:color w:val="4F81BD"/>
              <w:lang w:val="en"/>
            </w:rPr>
            <w:t>]</w:t>
          </w:r>
        </w:p>
      </w:tc>
      <w:tc>
        <w:tcPr>
          <w:tcW w:w="2278" w:type="pct"/>
          <w:tcBorders>
            <w:top w:val="nil"/>
            <w:left w:val="nil"/>
            <w:bottom w:val="single" w:sz="4" w:space="0" w:color="4F81BD"/>
            <w:right w:val="nil"/>
          </w:tcBorders>
        </w:tcPr>
        <w:p w14:paraId="647EE239" w14:textId="77777777" w:rsidR="009210A0" w:rsidRPr="00B81DC0" w:rsidRDefault="009210A0">
          <w:pPr>
            <w:pStyle w:val="Header"/>
            <w:spacing w:line="276" w:lineRule="auto"/>
            <w:rPr>
              <w:rFonts w:eastAsia="MS Gothic"/>
              <w:b/>
              <w:bCs/>
              <w:color w:val="4F81BD"/>
            </w:rPr>
          </w:pPr>
        </w:p>
      </w:tc>
    </w:tr>
    <w:tr w:rsidR="009210A0" w:rsidRPr="008E0D90" w14:paraId="4907F03D" w14:textId="77777777" w:rsidTr="00B81DC0">
      <w:trPr>
        <w:trHeight w:val="150"/>
      </w:trPr>
      <w:tc>
        <w:tcPr>
          <w:tcW w:w="2389" w:type="pct"/>
          <w:tcBorders>
            <w:top w:val="single" w:sz="4" w:space="0" w:color="4F81BD"/>
            <w:left w:val="nil"/>
            <w:bottom w:val="nil"/>
            <w:right w:val="nil"/>
          </w:tcBorders>
        </w:tcPr>
        <w:p w14:paraId="54F8A756" w14:textId="77777777" w:rsidR="009210A0" w:rsidRPr="00B81DC0" w:rsidRDefault="009210A0">
          <w:pPr>
            <w:pStyle w:val="Header"/>
            <w:spacing w:line="276" w:lineRule="auto"/>
            <w:rPr>
              <w:rFonts w:eastAsia="MS Gothic"/>
              <w:b/>
              <w:bCs/>
              <w:color w:val="4F81BD"/>
            </w:rPr>
          </w:pPr>
        </w:p>
      </w:tc>
      <w:tc>
        <w:tcPr>
          <w:tcW w:w="0" w:type="auto"/>
          <w:vMerge/>
          <w:vAlign w:val="center"/>
          <w:hideMark/>
        </w:tcPr>
        <w:p w14:paraId="62386C47" w14:textId="77777777" w:rsidR="009210A0" w:rsidRPr="00B81DC0" w:rsidRDefault="009210A0">
          <w:pPr>
            <w:rPr>
              <w:rFonts w:ascii="Cambria" w:hAnsi="Cambria"/>
              <w:color w:val="4F81BD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/>
            <w:left w:val="nil"/>
            <w:bottom w:val="nil"/>
            <w:right w:val="nil"/>
          </w:tcBorders>
        </w:tcPr>
        <w:p w14:paraId="299EB80F" w14:textId="77777777" w:rsidR="009210A0" w:rsidRPr="00B81DC0" w:rsidRDefault="009210A0">
          <w:pPr>
            <w:pStyle w:val="Header"/>
            <w:spacing w:line="276" w:lineRule="auto"/>
            <w:rPr>
              <w:rFonts w:eastAsia="MS Gothic"/>
              <w:b/>
              <w:bCs/>
              <w:color w:val="4F81BD"/>
            </w:rPr>
          </w:pPr>
        </w:p>
      </w:tc>
    </w:tr>
  </w:tbl>
  <w:p w14:paraId="5098375D" w14:textId="77777777" w:rsidR="009210A0" w:rsidRDefault="009210A0">
    <w:pPr>
      <w:pStyle w:val="Header"/>
    </w:pPr>
  </w:p>
  <w:p w14:paraId="7A90D781" w14:textId="77777777" w:rsidR="009210A0" w:rsidRDefault="009210A0"/>
  <w:p w14:paraId="21A85F35" w14:textId="77777777" w:rsidR="009210A0" w:rsidRDefault="009210A0"/>
  <w:p w14:paraId="53594B18" w14:textId="77777777" w:rsidR="009210A0" w:rsidRDefault="009210A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10206" w:type="dxa"/>
      <w:tblInd w:w="7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4678"/>
      <w:gridCol w:w="5528"/>
    </w:tblGrid>
    <w:tr w:rsidR="009210A0" w:rsidRPr="00D478F2" w14:paraId="56392269" w14:textId="77777777" w:rsidTr="00606ACB">
      <w:trPr>
        <w:trHeight w:val="425"/>
      </w:trPr>
      <w:tc>
        <w:tcPr>
          <w:tcW w:w="4678" w:type="dxa"/>
          <w:vMerge w:val="restart"/>
          <w:vAlign w:val="center"/>
        </w:tcPr>
        <w:p w14:paraId="36820A18" w14:textId="77777777" w:rsidR="009210A0" w:rsidRPr="00B81DC0" w:rsidRDefault="009210A0" w:rsidP="00B7504F">
          <w:pPr>
            <w:pStyle w:val="Header"/>
            <w:ind w:left="72"/>
            <w:rPr>
              <w:rFonts w:ascii="Roboto Regular" w:hAnsi="Roboto Regular" w:cs="Microsoft Sans Serif"/>
              <w:b/>
              <w:sz w:val="40"/>
              <w:szCs w:val="40"/>
              <w:lang w:val="es-ES_tradnl"/>
            </w:rPr>
          </w:pPr>
          <w:r w:rsidRPr="00B81DC0">
            <w:rPr>
              <w:b/>
              <w:sz w:val="40"/>
              <w:szCs w:val="40"/>
              <w:lang w:val="en"/>
            </w:rPr>
            <w:t xml:space="preserve">Patient-ID:  </w:t>
          </w:r>
        </w:p>
        <w:p w14:paraId="35C9F9F6" w14:textId="77777777" w:rsidR="009210A0" w:rsidRPr="00AE5250" w:rsidRDefault="009210A0" w:rsidP="00B7504F">
          <w:pPr>
            <w:pStyle w:val="Header"/>
            <w:ind w:left="72"/>
            <w:rPr>
              <w:rFonts w:ascii="Roboto Regular" w:eastAsia="MS Gothic" w:hAnsi="Roboto Regular" w:cs="Microsoft Sans Serif"/>
              <w:sz w:val="48"/>
              <w:szCs w:val="48"/>
              <w:lang w:val="es-ES_tradnl"/>
            </w:rPr>
          </w:pPr>
          <w:r w:rsidRPr="00BF2ABA">
            <w:rPr>
              <w:sz w:val="32"/>
              <w:szCs w:val="32"/>
              <w:lang w:val="en"/>
            </w:rPr>
            <w:t>Sam</w:t>
          </w:r>
          <w:r>
            <w:rPr>
              <w:sz w:val="32"/>
              <w:szCs w:val="32"/>
              <w:lang w:val="en"/>
            </w:rPr>
            <w:t xml:space="preserve"> – 0</w:t>
          </w:r>
          <w:r w:rsidR="00D478F2">
            <w:rPr>
              <w:sz w:val="32"/>
              <w:szCs w:val="32"/>
              <w:lang w:val="en"/>
            </w:rPr>
            <w:t>Xx</w:t>
          </w:r>
          <w:r>
            <w:rPr>
              <w:sz w:val="32"/>
              <w:szCs w:val="32"/>
              <w:lang w:val="en"/>
            </w:rPr>
            <w:t>_</w:t>
          </w:r>
          <w:r w:rsidR="00D478F2">
            <w:rPr>
              <w:sz w:val="32"/>
              <w:szCs w:val="32"/>
              <w:lang w:val="en"/>
            </w:rPr>
            <w:t>Xx</w:t>
          </w:r>
          <w:r>
            <w:rPr>
              <w:sz w:val="32"/>
              <w:szCs w:val="32"/>
              <w:lang w:val="en"/>
            </w:rPr>
            <w:t>_</w:t>
          </w:r>
          <w:r w:rsidR="00D478F2">
            <w:rPr>
              <w:sz w:val="32"/>
              <w:szCs w:val="32"/>
              <w:lang w:val="en"/>
            </w:rPr>
            <w:t>XXX_19XX</w:t>
          </w:r>
          <w:r>
            <w:rPr>
              <w:sz w:val="32"/>
              <w:szCs w:val="32"/>
              <w:lang w:val="en"/>
            </w:rPr>
            <w:t xml:space="preserve"> </w:t>
          </w:r>
          <w:r w:rsidRPr="00F62B73">
            <w:rPr>
              <w:sz w:val="28"/>
              <w:szCs w:val="28"/>
              <w:lang w:val="en"/>
            </w:rPr>
            <w:t xml:space="preserve"> </w:t>
          </w:r>
        </w:p>
        <w:p w14:paraId="20871189" w14:textId="77777777" w:rsidR="009210A0" w:rsidRPr="00F62B73" w:rsidRDefault="009210A0" w:rsidP="00B7504F">
          <w:pPr>
            <w:pStyle w:val="Header"/>
            <w:ind w:left="72"/>
            <w:rPr>
              <w:rFonts w:ascii="Roboto Regular" w:eastAsia="MS Gothic" w:hAnsi="Roboto Regular" w:cs="Microsoft Sans Serif"/>
              <w:sz w:val="20"/>
              <w:szCs w:val="20"/>
              <w:lang w:val="es-ES_tradnl"/>
            </w:rPr>
          </w:pPr>
          <w:r>
            <w:rPr>
              <w:sz w:val="20"/>
              <w:szCs w:val="20"/>
              <w:lang w:val="en"/>
            </w:rPr>
            <w:t xml:space="preserve">                    </w:t>
          </w:r>
          <w:proofErr w:type="spellStart"/>
          <w:proofErr w:type="gramStart"/>
          <w:r>
            <w:rPr>
              <w:sz w:val="20"/>
              <w:szCs w:val="20"/>
              <w:lang w:val="en"/>
            </w:rPr>
            <w:t>Xxx</w:t>
          </w:r>
          <w:proofErr w:type="spellEnd"/>
          <w:r>
            <w:rPr>
              <w:sz w:val="48"/>
              <w:szCs w:val="48"/>
              <w:lang w:val="en"/>
            </w:rPr>
            <w:t xml:space="preserve">  </w:t>
          </w:r>
          <w:r>
            <w:rPr>
              <w:sz w:val="20"/>
              <w:szCs w:val="20"/>
              <w:lang w:val="en"/>
            </w:rPr>
            <w:t>DD</w:t>
          </w:r>
          <w:proofErr w:type="gramEnd"/>
          <w:r>
            <w:rPr>
              <w:sz w:val="20"/>
              <w:szCs w:val="20"/>
              <w:lang w:val="en"/>
            </w:rPr>
            <w:t xml:space="preserve"> MMM </w:t>
          </w:r>
          <w:proofErr w:type="spellStart"/>
          <w:r>
            <w:rPr>
              <w:sz w:val="20"/>
              <w:szCs w:val="20"/>
              <w:lang w:val="en"/>
            </w:rPr>
            <w:t>YYYY</w:t>
          </w:r>
          <w:proofErr w:type="spellEnd"/>
        </w:p>
      </w:tc>
      <w:tc>
        <w:tcPr>
          <w:tcW w:w="5528" w:type="dxa"/>
          <w:vAlign w:val="center"/>
        </w:tcPr>
        <w:p w14:paraId="78B86CF6" w14:textId="77777777" w:rsidR="009210A0" w:rsidRPr="00B81DC0" w:rsidRDefault="009210A0" w:rsidP="00B7504F">
          <w:pPr>
            <w:pStyle w:val="Header"/>
            <w:ind w:right="210"/>
            <w:jc w:val="both"/>
            <w:rPr>
              <w:rFonts w:ascii="Roboto Regular" w:hAnsi="Roboto Regular" w:cs="Microsoft Sans Serif"/>
              <w:sz w:val="22"/>
              <w:szCs w:val="28"/>
              <w:lang w:val="en-US"/>
            </w:rPr>
          </w:pPr>
          <w:r w:rsidRPr="00B81DC0">
            <w:rPr>
              <w:sz w:val="22"/>
              <w:szCs w:val="28"/>
              <w:lang w:val="en"/>
            </w:rPr>
            <w:t xml:space="preserve">Protocol No. </w:t>
          </w:r>
          <w:proofErr w:type="spellStart"/>
          <w:r w:rsidRPr="00B81DC0">
            <w:rPr>
              <w:sz w:val="22"/>
              <w:szCs w:val="20"/>
              <w:lang w:val="en"/>
            </w:rPr>
            <w:t>EOC</w:t>
          </w:r>
          <w:proofErr w:type="spellEnd"/>
          <w:r w:rsidRPr="00B81DC0">
            <w:rPr>
              <w:sz w:val="22"/>
              <w:szCs w:val="20"/>
              <w:lang w:val="en"/>
            </w:rPr>
            <w:t>. Nis. LS.15.</w:t>
          </w:r>
          <w:proofErr w:type="gramStart"/>
          <w:r w:rsidRPr="00B81DC0">
            <w:rPr>
              <w:sz w:val="22"/>
              <w:szCs w:val="20"/>
              <w:lang w:val="en"/>
            </w:rPr>
            <w:t>3</w:t>
          </w:r>
          <w:r w:rsidRPr="00B81DC0">
            <w:rPr>
              <w:sz w:val="22"/>
              <w:szCs w:val="28"/>
              <w:lang w:val="en"/>
            </w:rPr>
            <w:t xml:space="preserve">  </w:t>
          </w:r>
          <w:r w:rsidRPr="00D478F2">
            <w:rPr>
              <w:i/>
              <w:sz w:val="22"/>
              <w:szCs w:val="28"/>
              <w:lang w:val="en"/>
            </w:rPr>
            <w:t>Sleep</w:t>
          </w:r>
          <w:proofErr w:type="gramEnd"/>
          <w:r w:rsidRPr="00D478F2">
            <w:rPr>
              <w:i/>
              <w:sz w:val="22"/>
              <w:szCs w:val="28"/>
              <w:lang w:val="en"/>
            </w:rPr>
            <w:t>, Awake &amp; Move</w:t>
          </w:r>
          <w:r w:rsidRPr="00107648">
            <w:rPr>
              <w:sz w:val="48"/>
              <w:szCs w:val="48"/>
              <w:lang w:val="en"/>
            </w:rPr>
            <w:t xml:space="preserve">  </w:t>
          </w:r>
        </w:p>
      </w:tc>
    </w:tr>
    <w:tr w:rsidR="009210A0" w:rsidRPr="00D478F2" w14:paraId="7802675E" w14:textId="77777777" w:rsidTr="00606ACB">
      <w:trPr>
        <w:trHeight w:val="399"/>
      </w:trPr>
      <w:tc>
        <w:tcPr>
          <w:tcW w:w="4678" w:type="dxa"/>
          <w:vMerge/>
          <w:vAlign w:val="center"/>
        </w:tcPr>
        <w:p w14:paraId="68E9F886" w14:textId="77777777" w:rsidR="009210A0" w:rsidRPr="00D478F2" w:rsidRDefault="009210A0" w:rsidP="00B7504F">
          <w:pPr>
            <w:pStyle w:val="Header"/>
            <w:ind w:left="72"/>
            <w:rPr>
              <w:rFonts w:ascii="Helvetica" w:hAnsi="Helvetica" w:cs="Microsoft Sans Serif"/>
              <w:sz w:val="32"/>
              <w:lang w:val="en-US"/>
            </w:rPr>
          </w:pPr>
        </w:p>
      </w:tc>
      <w:tc>
        <w:tcPr>
          <w:tcW w:w="5528" w:type="dxa"/>
          <w:vMerge w:val="restart"/>
          <w:vAlign w:val="center"/>
        </w:tcPr>
        <w:p w14:paraId="72F01979" w14:textId="29003A72" w:rsidR="009210A0" w:rsidRPr="00B81DC0" w:rsidRDefault="00AF67C2" w:rsidP="00B7504F">
          <w:pPr>
            <w:pStyle w:val="Header"/>
            <w:ind w:left="72"/>
            <w:rPr>
              <w:rFonts w:ascii="Roboto Regular" w:hAnsi="Roboto Regular" w:cs="Microsoft Sans Serif"/>
              <w:sz w:val="12"/>
              <w:szCs w:val="12"/>
              <w:lang w:val="es-ES_tradnl"/>
            </w:rPr>
          </w:pPr>
          <w:r>
            <w:rPr>
              <w:noProof/>
              <w:lang w:val="en" w:eastAsia="it-IT"/>
            </w:rPr>
            <mc:AlternateContent>
              <mc:Choice Requires="wps">
                <w:drawing>
                  <wp:anchor distT="0" distB="0" distL="114300" distR="114300" simplePos="0" relativeHeight="251657728" behindDoc="0" locked="0" layoutInCell="1" allowOverlap="1" wp14:anchorId="04F9E484" wp14:editId="7383F94F">
                    <wp:simplePos x="0" y="0"/>
                    <wp:positionH relativeFrom="column">
                      <wp:posOffset>2747645</wp:posOffset>
                    </wp:positionH>
                    <wp:positionV relativeFrom="paragraph">
                      <wp:posOffset>-48895</wp:posOffset>
                    </wp:positionV>
                    <wp:extent cx="641350" cy="528320"/>
                    <wp:effectExtent l="0" t="0" r="0" b="0"/>
                    <wp:wrapThrough wrapText="bothSides">
                      <wp:wrapPolygon edited="0">
                        <wp:start x="1283" y="0"/>
                        <wp:lineTo x="1283" y="21029"/>
                        <wp:lineTo x="19248" y="21029"/>
                        <wp:lineTo x="19248" y="0"/>
                        <wp:lineTo x="1283" y="0"/>
                      </wp:wrapPolygon>
                    </wp:wrapThrough>
                    <wp:docPr id="3" name="Textfeld 3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/>
                          </wps:cNvSpPr>
                          <wps:spPr>
                            <a:xfrm>
                              <a:off x="0" y="0"/>
                              <a:ext cx="641350" cy="5283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="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/>
                              </a:ext>
                            </a:extLst>
                          </wps:spPr>
                          <wps:txbx>
                            <w:txbxContent>
                              <w:p w14:paraId="01C04D7C" w14:textId="77777777" w:rsidR="009210A0" w:rsidRPr="003F1A4A" w:rsidRDefault="009210A0" w:rsidP="00B7504F">
                                <w:pPr>
                                  <w:rPr>
                                    <w:rFonts w:ascii="Roboto Regular" w:hAnsi="Roboto Regular"/>
                                    <w:sz w:val="52"/>
                                    <w:szCs w:val="52"/>
                                  </w:rPr>
                                </w:pPr>
                                <w:r>
                                  <w:rPr>
                                    <w:sz w:val="52"/>
                                    <w:szCs w:val="52"/>
                                    <w:lang w:val="en"/>
                                  </w:rPr>
                                  <w:t>V1 engin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04F9E484"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3" o:spid="_x0000_s1026" type="#_x0000_t202" style="position:absolute;left:0;text-align:left;margin-left:216.35pt;margin-top:-3.85pt;width:50.5pt;height:41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" filled="f" stroked="f">
                    <v:textbox>
                      <w:txbxContent>
                        <w:p w14:paraId="01C04D7C" w14:textId="77777777" w:rsidR="009210A0" w:rsidRPr="003F1A4A" w:rsidRDefault="009210A0" w:rsidP="00B7504F">
                          <w:pPr>
                            <w:rPr>
                              <w:rFonts w:ascii="Roboto Regular" w:hAnsi="Roboto Regular"/>
                              <w:sz w:val="52"/>
                              <w:szCs w:val="52"/>
                            </w:rPr>
                          </w:pPr>
                          <w:r>
                            <w:rPr>
                              <w:sz w:val="52"/>
                              <w:szCs w:val="52"/>
                              <w:lang w:val="en"/>
                            </w:rPr>
                            <w:t>V1 engine</w:t>
                          </w:r>
                        </w:p>
                      </w:txbxContent>
                    </v:textbox>
                    <w10:wrap type="through"/>
                  </v:shape>
                </w:pict>
              </mc:Fallback>
            </mc:AlternateContent>
          </w:r>
        </w:p>
        <w:p w14:paraId="000E2D46" w14:textId="77777777" w:rsidR="009210A0" w:rsidRPr="00950A01" w:rsidRDefault="00D478F2" w:rsidP="00B7504F">
          <w:pPr>
            <w:pStyle w:val="Header"/>
            <w:ind w:left="72"/>
            <w:rPr>
              <w:rFonts w:ascii="Roboto Regular" w:eastAsia="MS Gothic" w:hAnsi="Roboto Regular" w:cs="Microsoft Sans Serif"/>
              <w:lang w:val="es-ES_tradnl"/>
            </w:rPr>
          </w:pPr>
          <w:proofErr w:type="gramStart"/>
          <w:r>
            <w:rPr>
              <w:lang w:val="en"/>
            </w:rPr>
            <w:t>Dates :</w:t>
          </w:r>
          <w:proofErr w:type="gramEnd"/>
          <w:r>
            <w:rPr>
              <w:lang w:val="en"/>
            </w:rPr>
            <w:t xml:space="preserve"> XX. Xx</w:t>
          </w:r>
          <w:r w:rsidR="009210A0" w:rsidRPr="00B81DC0">
            <w:rPr>
              <w:lang w:val="en"/>
            </w:rPr>
            <w:t>.1</w:t>
          </w:r>
          <w:r>
            <w:rPr>
              <w:lang w:val="en"/>
            </w:rPr>
            <w:t>7</w:t>
          </w:r>
          <w:r w:rsidR="009210A0" w:rsidRPr="00B81DC0">
            <w:rPr>
              <w:lang w:val="en"/>
            </w:rPr>
            <w:t xml:space="preserve">  </w:t>
          </w:r>
        </w:p>
        <w:p w14:paraId="3AEB82B7" w14:textId="77777777" w:rsidR="009210A0" w:rsidRPr="00B81DC0" w:rsidRDefault="009210A0" w:rsidP="00B7504F">
          <w:pPr>
            <w:pStyle w:val="Header"/>
            <w:rPr>
              <w:rFonts w:ascii="Roboto Regular" w:hAnsi="Roboto Regular" w:cs="Microsoft Sans Serif"/>
              <w:sz w:val="16"/>
              <w:szCs w:val="16"/>
            </w:rPr>
          </w:pPr>
          <w:r>
            <w:rPr>
              <w:sz w:val="20"/>
              <w:szCs w:val="20"/>
              <w:lang w:val="en"/>
            </w:rPr>
            <w:t xml:space="preserve">                 </w:t>
          </w:r>
          <w:proofErr w:type="gramStart"/>
          <w:r w:rsidRPr="00950A01">
            <w:rPr>
              <w:sz w:val="16"/>
              <w:szCs w:val="16"/>
              <w:lang w:val="en"/>
            </w:rPr>
            <w:t>Dd</w:t>
          </w:r>
          <w:r>
            <w:rPr>
              <w:sz w:val="16"/>
              <w:szCs w:val="16"/>
              <w:lang w:val="en"/>
            </w:rPr>
            <w:t xml:space="preserve">  </w:t>
          </w:r>
          <w:r w:rsidRPr="00950A01">
            <w:rPr>
              <w:sz w:val="16"/>
              <w:szCs w:val="16"/>
              <w:lang w:val="en"/>
            </w:rPr>
            <w:t>Mm</w:t>
          </w:r>
          <w:proofErr w:type="gramEnd"/>
          <w:r>
            <w:rPr>
              <w:sz w:val="16"/>
              <w:szCs w:val="16"/>
              <w:lang w:val="en"/>
            </w:rPr>
            <w:t xml:space="preserve">   </w:t>
          </w:r>
          <w:proofErr w:type="spellStart"/>
          <w:r w:rsidRPr="00950A01">
            <w:rPr>
              <w:sz w:val="16"/>
              <w:szCs w:val="16"/>
              <w:lang w:val="en"/>
            </w:rPr>
            <w:t>Yy</w:t>
          </w:r>
          <w:proofErr w:type="spellEnd"/>
        </w:p>
      </w:tc>
    </w:tr>
    <w:tr w:rsidR="009210A0" w:rsidRPr="00D478F2" w14:paraId="59DDA1A7" w14:textId="77777777" w:rsidTr="00606ACB">
      <w:trPr>
        <w:trHeight w:val="399"/>
      </w:trPr>
      <w:tc>
        <w:tcPr>
          <w:tcW w:w="4678" w:type="dxa"/>
          <w:vMerge/>
          <w:vAlign w:val="center"/>
        </w:tcPr>
        <w:p w14:paraId="0F44742B" w14:textId="77777777" w:rsidR="009210A0" w:rsidRPr="00B81DC0" w:rsidRDefault="009210A0" w:rsidP="00B7504F">
          <w:pPr>
            <w:pStyle w:val="Header"/>
            <w:jc w:val="center"/>
            <w:rPr>
              <w:rFonts w:ascii="Helvetica" w:hAnsi="Helvetica" w:cs="Microsoft Sans Serif"/>
              <w:sz w:val="32"/>
            </w:rPr>
          </w:pPr>
        </w:p>
      </w:tc>
      <w:tc>
        <w:tcPr>
          <w:tcW w:w="5528" w:type="dxa"/>
          <w:vMerge/>
        </w:tcPr>
        <w:p w14:paraId="50294234" w14:textId="77777777" w:rsidR="009210A0" w:rsidRPr="00B81DC0" w:rsidRDefault="009210A0" w:rsidP="00B7504F">
          <w:pPr>
            <w:pStyle w:val="Header"/>
            <w:jc w:val="right"/>
            <w:rPr>
              <w:rFonts w:ascii="Helvetica" w:hAnsi="Helvetica" w:cs="Microsoft Sans Serif"/>
              <w:sz w:val="32"/>
              <w:szCs w:val="18"/>
            </w:rPr>
          </w:pPr>
        </w:p>
      </w:tc>
    </w:tr>
  </w:tbl>
  <w:p w14:paraId="268F5890" w14:textId="77777777" w:rsidR="009210A0" w:rsidRPr="00D478F2" w:rsidRDefault="009210A0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1068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5E5027"/>
    <w:multiLevelType w:val="hybridMultilevel"/>
    <w:tmpl w:val="BA12DF4C"/>
    <w:lvl w:ilvl="0" w:tplc="68C027F2">
      <w:start w:val="1"/>
      <w:numFmt w:val="decimal"/>
      <w:lvlText w:val="%1)"/>
      <w:lvlJc w:val="left"/>
      <w:pPr>
        <w:ind w:left="10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0" w:hanging="360"/>
      </w:pPr>
    </w:lvl>
    <w:lvl w:ilvl="2" w:tplc="0410001B" w:tentative="1">
      <w:start w:val="1"/>
      <w:numFmt w:val="lowerRoman"/>
      <w:lvlText w:val="%3."/>
      <w:lvlJc w:val="right"/>
      <w:pPr>
        <w:ind w:left="2500" w:hanging="180"/>
      </w:pPr>
    </w:lvl>
    <w:lvl w:ilvl="3" w:tplc="0410000F" w:tentative="1">
      <w:start w:val="1"/>
      <w:numFmt w:val="decimal"/>
      <w:lvlText w:val="%4."/>
      <w:lvlJc w:val="left"/>
      <w:pPr>
        <w:ind w:left="3220" w:hanging="360"/>
      </w:pPr>
    </w:lvl>
    <w:lvl w:ilvl="4" w:tplc="04100019" w:tentative="1">
      <w:start w:val="1"/>
      <w:numFmt w:val="lowerLetter"/>
      <w:lvlText w:val="%5."/>
      <w:lvlJc w:val="left"/>
      <w:pPr>
        <w:ind w:left="3940" w:hanging="360"/>
      </w:pPr>
    </w:lvl>
    <w:lvl w:ilvl="5" w:tplc="0410001B" w:tentative="1">
      <w:start w:val="1"/>
      <w:numFmt w:val="lowerRoman"/>
      <w:lvlText w:val="%6."/>
      <w:lvlJc w:val="right"/>
      <w:pPr>
        <w:ind w:left="4660" w:hanging="180"/>
      </w:pPr>
    </w:lvl>
    <w:lvl w:ilvl="6" w:tplc="0410000F" w:tentative="1">
      <w:start w:val="1"/>
      <w:numFmt w:val="decimal"/>
      <w:lvlText w:val="%7."/>
      <w:lvlJc w:val="left"/>
      <w:pPr>
        <w:ind w:left="5380" w:hanging="360"/>
      </w:pPr>
    </w:lvl>
    <w:lvl w:ilvl="7" w:tplc="04100019" w:tentative="1">
      <w:start w:val="1"/>
      <w:numFmt w:val="lowerLetter"/>
      <w:lvlText w:val="%8."/>
      <w:lvlJc w:val="left"/>
      <w:pPr>
        <w:ind w:left="6100" w:hanging="360"/>
      </w:pPr>
    </w:lvl>
    <w:lvl w:ilvl="8" w:tplc="0410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" w15:restartNumberingAfterBreak="0">
    <w:nsid w:val="11063C37"/>
    <w:multiLevelType w:val="hybridMultilevel"/>
    <w:tmpl w:val="A3CE7E3E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7512A49"/>
    <w:multiLevelType w:val="hybridMultilevel"/>
    <w:tmpl w:val="E11EBB52"/>
    <w:lvl w:ilvl="0" w:tplc="0810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10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100005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4" w15:restartNumberingAfterBreak="0">
    <w:nsid w:val="17E56013"/>
    <w:multiLevelType w:val="hybridMultilevel"/>
    <w:tmpl w:val="26B8EE0C"/>
    <w:lvl w:ilvl="0" w:tplc="45BE09D8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788" w:hanging="360"/>
      </w:pPr>
    </w:lvl>
    <w:lvl w:ilvl="2" w:tplc="0810001B" w:tentative="1">
      <w:start w:val="1"/>
      <w:numFmt w:val="lowerRoman"/>
      <w:lvlText w:val="%3."/>
      <w:lvlJc w:val="right"/>
      <w:pPr>
        <w:ind w:left="2508" w:hanging="180"/>
      </w:pPr>
    </w:lvl>
    <w:lvl w:ilvl="3" w:tplc="0810000F" w:tentative="1">
      <w:start w:val="1"/>
      <w:numFmt w:val="decimal"/>
      <w:lvlText w:val="%4."/>
      <w:lvlJc w:val="left"/>
      <w:pPr>
        <w:ind w:left="3228" w:hanging="360"/>
      </w:pPr>
    </w:lvl>
    <w:lvl w:ilvl="4" w:tplc="08100019" w:tentative="1">
      <w:start w:val="1"/>
      <w:numFmt w:val="lowerLetter"/>
      <w:lvlText w:val="%5."/>
      <w:lvlJc w:val="left"/>
      <w:pPr>
        <w:ind w:left="3948" w:hanging="360"/>
      </w:pPr>
    </w:lvl>
    <w:lvl w:ilvl="5" w:tplc="0810001B" w:tentative="1">
      <w:start w:val="1"/>
      <w:numFmt w:val="lowerRoman"/>
      <w:lvlText w:val="%6."/>
      <w:lvlJc w:val="right"/>
      <w:pPr>
        <w:ind w:left="4668" w:hanging="180"/>
      </w:pPr>
    </w:lvl>
    <w:lvl w:ilvl="6" w:tplc="0810000F" w:tentative="1">
      <w:start w:val="1"/>
      <w:numFmt w:val="decimal"/>
      <w:lvlText w:val="%7."/>
      <w:lvlJc w:val="left"/>
      <w:pPr>
        <w:ind w:left="5388" w:hanging="360"/>
      </w:pPr>
    </w:lvl>
    <w:lvl w:ilvl="7" w:tplc="08100019" w:tentative="1">
      <w:start w:val="1"/>
      <w:numFmt w:val="lowerLetter"/>
      <w:lvlText w:val="%8."/>
      <w:lvlJc w:val="left"/>
      <w:pPr>
        <w:ind w:left="6108" w:hanging="360"/>
      </w:pPr>
    </w:lvl>
    <w:lvl w:ilvl="8" w:tplc="08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1C8A138D"/>
    <w:multiLevelType w:val="hybridMultilevel"/>
    <w:tmpl w:val="9C561F20"/>
    <w:lvl w:ilvl="0" w:tplc="0410000F">
      <w:start w:val="1"/>
      <w:numFmt w:val="decimal"/>
      <w:lvlText w:val="%1."/>
      <w:lvlJc w:val="left"/>
      <w:pPr>
        <w:ind w:left="2214" w:hanging="360"/>
      </w:pPr>
    </w:lvl>
    <w:lvl w:ilvl="1" w:tplc="04100019">
      <w:start w:val="1"/>
      <w:numFmt w:val="lowerLetter"/>
      <w:lvlText w:val="%2."/>
      <w:lvlJc w:val="left"/>
      <w:pPr>
        <w:ind w:left="2934" w:hanging="360"/>
      </w:pPr>
    </w:lvl>
    <w:lvl w:ilvl="2" w:tplc="0410001B">
      <w:start w:val="1"/>
      <w:numFmt w:val="lowerRoman"/>
      <w:lvlText w:val="%3."/>
      <w:lvlJc w:val="right"/>
      <w:pPr>
        <w:ind w:left="3654" w:hanging="180"/>
      </w:pPr>
    </w:lvl>
    <w:lvl w:ilvl="3" w:tplc="0410000F" w:tentative="1">
      <w:start w:val="1"/>
      <w:numFmt w:val="decimal"/>
      <w:lvlText w:val="%4."/>
      <w:lvlJc w:val="left"/>
      <w:pPr>
        <w:ind w:left="4374" w:hanging="360"/>
      </w:pPr>
    </w:lvl>
    <w:lvl w:ilvl="4" w:tplc="04100019" w:tentative="1">
      <w:start w:val="1"/>
      <w:numFmt w:val="lowerLetter"/>
      <w:lvlText w:val="%5."/>
      <w:lvlJc w:val="left"/>
      <w:pPr>
        <w:ind w:left="5094" w:hanging="360"/>
      </w:pPr>
    </w:lvl>
    <w:lvl w:ilvl="5" w:tplc="0410001B" w:tentative="1">
      <w:start w:val="1"/>
      <w:numFmt w:val="lowerRoman"/>
      <w:lvlText w:val="%6."/>
      <w:lvlJc w:val="right"/>
      <w:pPr>
        <w:ind w:left="5814" w:hanging="180"/>
      </w:pPr>
    </w:lvl>
    <w:lvl w:ilvl="6" w:tplc="0410000F" w:tentative="1">
      <w:start w:val="1"/>
      <w:numFmt w:val="decimal"/>
      <w:lvlText w:val="%7."/>
      <w:lvlJc w:val="left"/>
      <w:pPr>
        <w:ind w:left="6534" w:hanging="360"/>
      </w:pPr>
    </w:lvl>
    <w:lvl w:ilvl="7" w:tplc="04100019" w:tentative="1">
      <w:start w:val="1"/>
      <w:numFmt w:val="lowerLetter"/>
      <w:lvlText w:val="%8."/>
      <w:lvlJc w:val="left"/>
      <w:pPr>
        <w:ind w:left="7254" w:hanging="360"/>
      </w:pPr>
    </w:lvl>
    <w:lvl w:ilvl="8" w:tplc="0410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6" w15:restartNumberingAfterBreak="0">
    <w:nsid w:val="2D5F5D62"/>
    <w:multiLevelType w:val="hybridMultilevel"/>
    <w:tmpl w:val="5E960FF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0F">
      <w:start w:val="1"/>
      <w:numFmt w:val="decimal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461E7A"/>
    <w:multiLevelType w:val="hybridMultilevel"/>
    <w:tmpl w:val="B41C0850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33B020CB"/>
    <w:multiLevelType w:val="hybridMultilevel"/>
    <w:tmpl w:val="9D2E79FE"/>
    <w:lvl w:ilvl="0" w:tplc="0410000F">
      <w:start w:val="1"/>
      <w:numFmt w:val="decimal"/>
      <w:lvlText w:val="%1."/>
      <w:lvlJc w:val="left"/>
      <w:pPr>
        <w:ind w:left="2214" w:hanging="360"/>
      </w:pPr>
    </w:lvl>
    <w:lvl w:ilvl="1" w:tplc="04100019">
      <w:start w:val="1"/>
      <w:numFmt w:val="lowerLetter"/>
      <w:lvlText w:val="%2."/>
      <w:lvlJc w:val="left"/>
      <w:pPr>
        <w:ind w:left="2934" w:hanging="360"/>
      </w:pPr>
    </w:lvl>
    <w:lvl w:ilvl="2" w:tplc="0410001B" w:tentative="1">
      <w:start w:val="1"/>
      <w:numFmt w:val="lowerRoman"/>
      <w:lvlText w:val="%3."/>
      <w:lvlJc w:val="right"/>
      <w:pPr>
        <w:ind w:left="3654" w:hanging="180"/>
      </w:pPr>
    </w:lvl>
    <w:lvl w:ilvl="3" w:tplc="0410000F" w:tentative="1">
      <w:start w:val="1"/>
      <w:numFmt w:val="decimal"/>
      <w:lvlText w:val="%4."/>
      <w:lvlJc w:val="left"/>
      <w:pPr>
        <w:ind w:left="4374" w:hanging="360"/>
      </w:pPr>
    </w:lvl>
    <w:lvl w:ilvl="4" w:tplc="04100019" w:tentative="1">
      <w:start w:val="1"/>
      <w:numFmt w:val="lowerLetter"/>
      <w:lvlText w:val="%5."/>
      <w:lvlJc w:val="left"/>
      <w:pPr>
        <w:ind w:left="5094" w:hanging="360"/>
      </w:pPr>
    </w:lvl>
    <w:lvl w:ilvl="5" w:tplc="0410001B" w:tentative="1">
      <w:start w:val="1"/>
      <w:numFmt w:val="lowerRoman"/>
      <w:lvlText w:val="%6."/>
      <w:lvlJc w:val="right"/>
      <w:pPr>
        <w:ind w:left="5814" w:hanging="180"/>
      </w:pPr>
    </w:lvl>
    <w:lvl w:ilvl="6" w:tplc="0410000F" w:tentative="1">
      <w:start w:val="1"/>
      <w:numFmt w:val="decimal"/>
      <w:lvlText w:val="%7."/>
      <w:lvlJc w:val="left"/>
      <w:pPr>
        <w:ind w:left="6534" w:hanging="360"/>
      </w:pPr>
    </w:lvl>
    <w:lvl w:ilvl="7" w:tplc="04100019" w:tentative="1">
      <w:start w:val="1"/>
      <w:numFmt w:val="lowerLetter"/>
      <w:lvlText w:val="%8."/>
      <w:lvlJc w:val="left"/>
      <w:pPr>
        <w:ind w:left="7254" w:hanging="360"/>
      </w:pPr>
    </w:lvl>
    <w:lvl w:ilvl="8" w:tplc="0410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9" w15:restartNumberingAfterBreak="0">
    <w:nsid w:val="470E39E4"/>
    <w:multiLevelType w:val="hybridMultilevel"/>
    <w:tmpl w:val="1D6899F4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48082C74"/>
    <w:multiLevelType w:val="hybridMultilevel"/>
    <w:tmpl w:val="1958BE3E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0F">
      <w:start w:val="1"/>
      <w:numFmt w:val="decimal"/>
      <w:lvlText w:val="%2."/>
      <w:lvlJc w:val="left"/>
      <w:pPr>
        <w:ind w:left="2160" w:hanging="360"/>
      </w:pPr>
    </w:lvl>
    <w:lvl w:ilvl="2" w:tplc="0810001B" w:tentative="1">
      <w:start w:val="1"/>
      <w:numFmt w:val="lowerRoman"/>
      <w:lvlText w:val="%3."/>
      <w:lvlJc w:val="right"/>
      <w:pPr>
        <w:ind w:left="2880" w:hanging="180"/>
      </w:pPr>
    </w:lvl>
    <w:lvl w:ilvl="3" w:tplc="0810000F" w:tentative="1">
      <w:start w:val="1"/>
      <w:numFmt w:val="decimal"/>
      <w:lvlText w:val="%4."/>
      <w:lvlJc w:val="left"/>
      <w:pPr>
        <w:ind w:left="3600" w:hanging="360"/>
      </w:pPr>
    </w:lvl>
    <w:lvl w:ilvl="4" w:tplc="08100019" w:tentative="1">
      <w:start w:val="1"/>
      <w:numFmt w:val="lowerLetter"/>
      <w:lvlText w:val="%5."/>
      <w:lvlJc w:val="left"/>
      <w:pPr>
        <w:ind w:left="4320" w:hanging="360"/>
      </w:pPr>
    </w:lvl>
    <w:lvl w:ilvl="5" w:tplc="0810001B" w:tentative="1">
      <w:start w:val="1"/>
      <w:numFmt w:val="lowerRoman"/>
      <w:lvlText w:val="%6."/>
      <w:lvlJc w:val="right"/>
      <w:pPr>
        <w:ind w:left="5040" w:hanging="180"/>
      </w:pPr>
    </w:lvl>
    <w:lvl w:ilvl="6" w:tplc="0810000F" w:tentative="1">
      <w:start w:val="1"/>
      <w:numFmt w:val="decimal"/>
      <w:lvlText w:val="%7."/>
      <w:lvlJc w:val="left"/>
      <w:pPr>
        <w:ind w:left="5760" w:hanging="360"/>
      </w:pPr>
    </w:lvl>
    <w:lvl w:ilvl="7" w:tplc="08100019" w:tentative="1">
      <w:start w:val="1"/>
      <w:numFmt w:val="lowerLetter"/>
      <w:lvlText w:val="%8."/>
      <w:lvlJc w:val="left"/>
      <w:pPr>
        <w:ind w:left="6480" w:hanging="360"/>
      </w:pPr>
    </w:lvl>
    <w:lvl w:ilvl="8" w:tplc="08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8C742A7"/>
    <w:multiLevelType w:val="hybridMultilevel"/>
    <w:tmpl w:val="A6D25592"/>
    <w:lvl w:ilvl="0" w:tplc="0410000F">
      <w:start w:val="1"/>
      <w:numFmt w:val="decimal"/>
      <w:lvlText w:val="%1."/>
      <w:lvlJc w:val="left"/>
      <w:pPr>
        <w:ind w:left="2214" w:hanging="360"/>
      </w:pPr>
    </w:lvl>
    <w:lvl w:ilvl="1" w:tplc="04100019" w:tentative="1">
      <w:start w:val="1"/>
      <w:numFmt w:val="lowerLetter"/>
      <w:lvlText w:val="%2."/>
      <w:lvlJc w:val="left"/>
      <w:pPr>
        <w:ind w:left="2934" w:hanging="360"/>
      </w:pPr>
    </w:lvl>
    <w:lvl w:ilvl="2" w:tplc="0410001B" w:tentative="1">
      <w:start w:val="1"/>
      <w:numFmt w:val="lowerRoman"/>
      <w:lvlText w:val="%3."/>
      <w:lvlJc w:val="right"/>
      <w:pPr>
        <w:ind w:left="3654" w:hanging="180"/>
      </w:pPr>
    </w:lvl>
    <w:lvl w:ilvl="3" w:tplc="0410000F" w:tentative="1">
      <w:start w:val="1"/>
      <w:numFmt w:val="decimal"/>
      <w:lvlText w:val="%4."/>
      <w:lvlJc w:val="left"/>
      <w:pPr>
        <w:ind w:left="4374" w:hanging="360"/>
      </w:pPr>
    </w:lvl>
    <w:lvl w:ilvl="4" w:tplc="04100019" w:tentative="1">
      <w:start w:val="1"/>
      <w:numFmt w:val="lowerLetter"/>
      <w:lvlText w:val="%5."/>
      <w:lvlJc w:val="left"/>
      <w:pPr>
        <w:ind w:left="5094" w:hanging="360"/>
      </w:pPr>
    </w:lvl>
    <w:lvl w:ilvl="5" w:tplc="0410001B" w:tentative="1">
      <w:start w:val="1"/>
      <w:numFmt w:val="lowerRoman"/>
      <w:lvlText w:val="%6."/>
      <w:lvlJc w:val="right"/>
      <w:pPr>
        <w:ind w:left="5814" w:hanging="180"/>
      </w:pPr>
    </w:lvl>
    <w:lvl w:ilvl="6" w:tplc="0410000F" w:tentative="1">
      <w:start w:val="1"/>
      <w:numFmt w:val="decimal"/>
      <w:lvlText w:val="%7."/>
      <w:lvlJc w:val="left"/>
      <w:pPr>
        <w:ind w:left="6534" w:hanging="360"/>
      </w:pPr>
    </w:lvl>
    <w:lvl w:ilvl="7" w:tplc="04100019" w:tentative="1">
      <w:start w:val="1"/>
      <w:numFmt w:val="lowerLetter"/>
      <w:lvlText w:val="%8."/>
      <w:lvlJc w:val="left"/>
      <w:pPr>
        <w:ind w:left="7254" w:hanging="360"/>
      </w:pPr>
    </w:lvl>
    <w:lvl w:ilvl="8" w:tplc="0410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12" w15:restartNumberingAfterBreak="0">
    <w:nsid w:val="5D26413C"/>
    <w:multiLevelType w:val="hybridMultilevel"/>
    <w:tmpl w:val="0A14F23C"/>
    <w:lvl w:ilvl="0" w:tplc="0810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788" w:hanging="360"/>
      </w:pPr>
    </w:lvl>
    <w:lvl w:ilvl="2" w:tplc="0810001B" w:tentative="1">
      <w:start w:val="1"/>
      <w:numFmt w:val="lowerRoman"/>
      <w:lvlText w:val="%3."/>
      <w:lvlJc w:val="right"/>
      <w:pPr>
        <w:ind w:left="2508" w:hanging="180"/>
      </w:pPr>
    </w:lvl>
    <w:lvl w:ilvl="3" w:tplc="0810000F" w:tentative="1">
      <w:start w:val="1"/>
      <w:numFmt w:val="decimal"/>
      <w:lvlText w:val="%4."/>
      <w:lvlJc w:val="left"/>
      <w:pPr>
        <w:ind w:left="3228" w:hanging="360"/>
      </w:pPr>
    </w:lvl>
    <w:lvl w:ilvl="4" w:tplc="08100019" w:tentative="1">
      <w:start w:val="1"/>
      <w:numFmt w:val="lowerLetter"/>
      <w:lvlText w:val="%5."/>
      <w:lvlJc w:val="left"/>
      <w:pPr>
        <w:ind w:left="3948" w:hanging="360"/>
      </w:pPr>
    </w:lvl>
    <w:lvl w:ilvl="5" w:tplc="0810001B" w:tentative="1">
      <w:start w:val="1"/>
      <w:numFmt w:val="lowerRoman"/>
      <w:lvlText w:val="%6."/>
      <w:lvlJc w:val="right"/>
      <w:pPr>
        <w:ind w:left="4668" w:hanging="180"/>
      </w:pPr>
    </w:lvl>
    <w:lvl w:ilvl="6" w:tplc="0810000F" w:tentative="1">
      <w:start w:val="1"/>
      <w:numFmt w:val="decimal"/>
      <w:lvlText w:val="%7."/>
      <w:lvlJc w:val="left"/>
      <w:pPr>
        <w:ind w:left="5388" w:hanging="360"/>
      </w:pPr>
    </w:lvl>
    <w:lvl w:ilvl="7" w:tplc="08100019" w:tentative="1">
      <w:start w:val="1"/>
      <w:numFmt w:val="lowerLetter"/>
      <w:lvlText w:val="%8."/>
      <w:lvlJc w:val="left"/>
      <w:pPr>
        <w:ind w:left="6108" w:hanging="360"/>
      </w:pPr>
    </w:lvl>
    <w:lvl w:ilvl="8" w:tplc="08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63627541"/>
    <w:multiLevelType w:val="hybridMultilevel"/>
    <w:tmpl w:val="5C7A2AF2"/>
    <w:lvl w:ilvl="0" w:tplc="08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080" w:hanging="360"/>
      </w:pPr>
    </w:lvl>
    <w:lvl w:ilvl="2" w:tplc="0810001B" w:tentative="1">
      <w:start w:val="1"/>
      <w:numFmt w:val="lowerRoman"/>
      <w:lvlText w:val="%3."/>
      <w:lvlJc w:val="right"/>
      <w:pPr>
        <w:ind w:left="1800" w:hanging="180"/>
      </w:pPr>
    </w:lvl>
    <w:lvl w:ilvl="3" w:tplc="0810000F" w:tentative="1">
      <w:start w:val="1"/>
      <w:numFmt w:val="decimal"/>
      <w:lvlText w:val="%4."/>
      <w:lvlJc w:val="left"/>
      <w:pPr>
        <w:ind w:left="2520" w:hanging="360"/>
      </w:pPr>
    </w:lvl>
    <w:lvl w:ilvl="4" w:tplc="08100019" w:tentative="1">
      <w:start w:val="1"/>
      <w:numFmt w:val="lowerLetter"/>
      <w:lvlText w:val="%5."/>
      <w:lvlJc w:val="left"/>
      <w:pPr>
        <w:ind w:left="3240" w:hanging="360"/>
      </w:pPr>
    </w:lvl>
    <w:lvl w:ilvl="5" w:tplc="0810001B" w:tentative="1">
      <w:start w:val="1"/>
      <w:numFmt w:val="lowerRoman"/>
      <w:lvlText w:val="%6."/>
      <w:lvlJc w:val="right"/>
      <w:pPr>
        <w:ind w:left="3960" w:hanging="180"/>
      </w:pPr>
    </w:lvl>
    <w:lvl w:ilvl="6" w:tplc="0810000F" w:tentative="1">
      <w:start w:val="1"/>
      <w:numFmt w:val="decimal"/>
      <w:lvlText w:val="%7."/>
      <w:lvlJc w:val="left"/>
      <w:pPr>
        <w:ind w:left="4680" w:hanging="360"/>
      </w:pPr>
    </w:lvl>
    <w:lvl w:ilvl="7" w:tplc="08100019" w:tentative="1">
      <w:start w:val="1"/>
      <w:numFmt w:val="lowerLetter"/>
      <w:lvlText w:val="%8."/>
      <w:lvlJc w:val="left"/>
      <w:pPr>
        <w:ind w:left="5400" w:hanging="360"/>
      </w:pPr>
    </w:lvl>
    <w:lvl w:ilvl="8" w:tplc="08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4C06BBF"/>
    <w:multiLevelType w:val="hybridMultilevel"/>
    <w:tmpl w:val="FA14790E"/>
    <w:lvl w:ilvl="0" w:tplc="D39EF8A2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5" w15:restartNumberingAfterBreak="0">
    <w:nsid w:val="66CB5931"/>
    <w:multiLevelType w:val="hybridMultilevel"/>
    <w:tmpl w:val="FC8060DC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685D136C"/>
    <w:multiLevelType w:val="hybridMultilevel"/>
    <w:tmpl w:val="9320C204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991240B"/>
    <w:multiLevelType w:val="hybridMultilevel"/>
    <w:tmpl w:val="C7B897CE"/>
    <w:lvl w:ilvl="0" w:tplc="08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70C20DED"/>
    <w:multiLevelType w:val="hybridMultilevel"/>
    <w:tmpl w:val="D930AE88"/>
    <w:lvl w:ilvl="0" w:tplc="08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72660142"/>
    <w:multiLevelType w:val="multilevel"/>
    <w:tmpl w:val="80DA97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5A5B1B"/>
    <w:multiLevelType w:val="hybridMultilevel"/>
    <w:tmpl w:val="A566E1D4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1" w15:restartNumberingAfterBreak="0">
    <w:nsid w:val="756B54E3"/>
    <w:multiLevelType w:val="hybridMultilevel"/>
    <w:tmpl w:val="7FE870C8"/>
    <w:lvl w:ilvl="0" w:tplc="08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2" w15:restartNumberingAfterBreak="0">
    <w:nsid w:val="78384AC3"/>
    <w:multiLevelType w:val="hybridMultilevel"/>
    <w:tmpl w:val="CA2EFB7A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8616655"/>
    <w:multiLevelType w:val="hybridMultilevel"/>
    <w:tmpl w:val="80DA97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CB52AC"/>
    <w:multiLevelType w:val="hybridMultilevel"/>
    <w:tmpl w:val="5C383462"/>
    <w:lvl w:ilvl="0" w:tplc="0810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788" w:hanging="360"/>
      </w:pPr>
    </w:lvl>
    <w:lvl w:ilvl="2" w:tplc="0810001B" w:tentative="1">
      <w:start w:val="1"/>
      <w:numFmt w:val="lowerRoman"/>
      <w:lvlText w:val="%3."/>
      <w:lvlJc w:val="right"/>
      <w:pPr>
        <w:ind w:left="2508" w:hanging="180"/>
      </w:pPr>
    </w:lvl>
    <w:lvl w:ilvl="3" w:tplc="0810000F" w:tentative="1">
      <w:start w:val="1"/>
      <w:numFmt w:val="decimal"/>
      <w:lvlText w:val="%4."/>
      <w:lvlJc w:val="left"/>
      <w:pPr>
        <w:ind w:left="3228" w:hanging="360"/>
      </w:pPr>
    </w:lvl>
    <w:lvl w:ilvl="4" w:tplc="08100019" w:tentative="1">
      <w:start w:val="1"/>
      <w:numFmt w:val="lowerLetter"/>
      <w:lvlText w:val="%5."/>
      <w:lvlJc w:val="left"/>
      <w:pPr>
        <w:ind w:left="3948" w:hanging="360"/>
      </w:pPr>
    </w:lvl>
    <w:lvl w:ilvl="5" w:tplc="0810001B" w:tentative="1">
      <w:start w:val="1"/>
      <w:numFmt w:val="lowerRoman"/>
      <w:lvlText w:val="%6."/>
      <w:lvlJc w:val="right"/>
      <w:pPr>
        <w:ind w:left="4668" w:hanging="180"/>
      </w:pPr>
    </w:lvl>
    <w:lvl w:ilvl="6" w:tplc="0810000F" w:tentative="1">
      <w:start w:val="1"/>
      <w:numFmt w:val="decimal"/>
      <w:lvlText w:val="%7."/>
      <w:lvlJc w:val="left"/>
      <w:pPr>
        <w:ind w:left="5388" w:hanging="360"/>
      </w:pPr>
    </w:lvl>
    <w:lvl w:ilvl="7" w:tplc="08100019" w:tentative="1">
      <w:start w:val="1"/>
      <w:numFmt w:val="lowerLetter"/>
      <w:lvlText w:val="%8."/>
      <w:lvlJc w:val="left"/>
      <w:pPr>
        <w:ind w:left="6108" w:hanging="360"/>
      </w:pPr>
    </w:lvl>
    <w:lvl w:ilvl="8" w:tplc="08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5" w15:restartNumberingAfterBreak="0">
    <w:nsid w:val="797A0336"/>
    <w:multiLevelType w:val="hybridMultilevel"/>
    <w:tmpl w:val="B4DE5152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 w15:restartNumberingAfterBreak="0">
    <w:nsid w:val="7F605E92"/>
    <w:multiLevelType w:val="hybridMultilevel"/>
    <w:tmpl w:val="9D123918"/>
    <w:lvl w:ilvl="0" w:tplc="08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9"/>
  </w:num>
  <w:num w:numId="3">
    <w:abstractNumId w:val="0"/>
  </w:num>
  <w:num w:numId="4">
    <w:abstractNumId w:val="13"/>
  </w:num>
  <w:num w:numId="5">
    <w:abstractNumId w:val="4"/>
  </w:num>
  <w:num w:numId="6">
    <w:abstractNumId w:val="17"/>
  </w:num>
  <w:num w:numId="7">
    <w:abstractNumId w:val="21"/>
  </w:num>
  <w:num w:numId="8">
    <w:abstractNumId w:val="6"/>
  </w:num>
  <w:num w:numId="9">
    <w:abstractNumId w:val="3"/>
  </w:num>
  <w:num w:numId="10">
    <w:abstractNumId w:val="11"/>
  </w:num>
  <w:num w:numId="11">
    <w:abstractNumId w:val="8"/>
  </w:num>
  <w:num w:numId="12">
    <w:abstractNumId w:val="5"/>
  </w:num>
  <w:num w:numId="13">
    <w:abstractNumId w:val="16"/>
  </w:num>
  <w:num w:numId="14">
    <w:abstractNumId w:val="15"/>
  </w:num>
  <w:num w:numId="15">
    <w:abstractNumId w:val="12"/>
  </w:num>
  <w:num w:numId="16">
    <w:abstractNumId w:val="18"/>
  </w:num>
  <w:num w:numId="17">
    <w:abstractNumId w:val="26"/>
  </w:num>
  <w:num w:numId="18">
    <w:abstractNumId w:val="7"/>
  </w:num>
  <w:num w:numId="19">
    <w:abstractNumId w:val="25"/>
  </w:num>
  <w:num w:numId="20">
    <w:abstractNumId w:val="2"/>
  </w:num>
  <w:num w:numId="21">
    <w:abstractNumId w:val="9"/>
  </w:num>
  <w:num w:numId="22">
    <w:abstractNumId w:val="20"/>
  </w:num>
  <w:num w:numId="23">
    <w:abstractNumId w:val="22"/>
  </w:num>
  <w:num w:numId="24">
    <w:abstractNumId w:val="10"/>
  </w:num>
  <w:num w:numId="25">
    <w:abstractNumId w:val="24"/>
  </w:num>
  <w:num w:numId="26">
    <w:abstractNumId w:val="14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activeWritingStyle w:appName="MSWord" w:lang="it-IT" w:vendorID="64" w:dllVersion="6" w:nlCheck="1" w:checkStyle="0"/>
  <w:activeWritingStyle w:appName="MSWord" w:lang="fr-FR" w:vendorID="64" w:dllVersion="6" w:nlCheck="1" w:checkStyle="1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48"/>
    <w:rsid w:val="00006724"/>
    <w:rsid w:val="00016F9F"/>
    <w:rsid w:val="000471E5"/>
    <w:rsid w:val="00064395"/>
    <w:rsid w:val="000815C0"/>
    <w:rsid w:val="000A5F38"/>
    <w:rsid w:val="000A77B9"/>
    <w:rsid w:val="000D223A"/>
    <w:rsid w:val="000D5A3B"/>
    <w:rsid w:val="000D5DC9"/>
    <w:rsid w:val="000D6303"/>
    <w:rsid w:val="000D6B08"/>
    <w:rsid w:val="00107648"/>
    <w:rsid w:val="001120B0"/>
    <w:rsid w:val="001320F3"/>
    <w:rsid w:val="0014195C"/>
    <w:rsid w:val="00156AF8"/>
    <w:rsid w:val="00161EA3"/>
    <w:rsid w:val="00170697"/>
    <w:rsid w:val="001974F4"/>
    <w:rsid w:val="001A4A84"/>
    <w:rsid w:val="001B7977"/>
    <w:rsid w:val="001C50CD"/>
    <w:rsid w:val="001D387B"/>
    <w:rsid w:val="001F5067"/>
    <w:rsid w:val="001F63A0"/>
    <w:rsid w:val="002074D0"/>
    <w:rsid w:val="00246DDF"/>
    <w:rsid w:val="0025087F"/>
    <w:rsid w:val="0025385B"/>
    <w:rsid w:val="00267529"/>
    <w:rsid w:val="002E33CE"/>
    <w:rsid w:val="002E57D7"/>
    <w:rsid w:val="0033398E"/>
    <w:rsid w:val="00334B08"/>
    <w:rsid w:val="00352DBF"/>
    <w:rsid w:val="0035434D"/>
    <w:rsid w:val="00364386"/>
    <w:rsid w:val="00394CFE"/>
    <w:rsid w:val="003E0ABA"/>
    <w:rsid w:val="003F16D5"/>
    <w:rsid w:val="00402CCA"/>
    <w:rsid w:val="004171A7"/>
    <w:rsid w:val="0043329E"/>
    <w:rsid w:val="00470636"/>
    <w:rsid w:val="004A6598"/>
    <w:rsid w:val="004C3F03"/>
    <w:rsid w:val="004E1285"/>
    <w:rsid w:val="004E2085"/>
    <w:rsid w:val="004F75C6"/>
    <w:rsid w:val="00506AF5"/>
    <w:rsid w:val="00526D3A"/>
    <w:rsid w:val="00536701"/>
    <w:rsid w:val="005B7C2B"/>
    <w:rsid w:val="005E129C"/>
    <w:rsid w:val="005F00B8"/>
    <w:rsid w:val="005F1ED1"/>
    <w:rsid w:val="00606ACB"/>
    <w:rsid w:val="00616C94"/>
    <w:rsid w:val="00661BF8"/>
    <w:rsid w:val="006D087E"/>
    <w:rsid w:val="006D46A5"/>
    <w:rsid w:val="006F7260"/>
    <w:rsid w:val="0071596D"/>
    <w:rsid w:val="007179A9"/>
    <w:rsid w:val="00767152"/>
    <w:rsid w:val="0078612E"/>
    <w:rsid w:val="007926E0"/>
    <w:rsid w:val="00797751"/>
    <w:rsid w:val="008300E8"/>
    <w:rsid w:val="008628D6"/>
    <w:rsid w:val="008632E2"/>
    <w:rsid w:val="00863FEA"/>
    <w:rsid w:val="00893F97"/>
    <w:rsid w:val="00895D48"/>
    <w:rsid w:val="00907E2E"/>
    <w:rsid w:val="009210A0"/>
    <w:rsid w:val="0092567A"/>
    <w:rsid w:val="009563DA"/>
    <w:rsid w:val="009727CA"/>
    <w:rsid w:val="009737CF"/>
    <w:rsid w:val="009B56C1"/>
    <w:rsid w:val="009E3423"/>
    <w:rsid w:val="009E53DC"/>
    <w:rsid w:val="009F2344"/>
    <w:rsid w:val="00A614F4"/>
    <w:rsid w:val="00A77D13"/>
    <w:rsid w:val="00A814A0"/>
    <w:rsid w:val="00A95742"/>
    <w:rsid w:val="00A9627D"/>
    <w:rsid w:val="00AF67C2"/>
    <w:rsid w:val="00B13CC5"/>
    <w:rsid w:val="00B14722"/>
    <w:rsid w:val="00B4269F"/>
    <w:rsid w:val="00B7504F"/>
    <w:rsid w:val="00B81DC0"/>
    <w:rsid w:val="00B901FF"/>
    <w:rsid w:val="00BF2ABA"/>
    <w:rsid w:val="00C039E5"/>
    <w:rsid w:val="00C37D57"/>
    <w:rsid w:val="00C445FD"/>
    <w:rsid w:val="00C454B1"/>
    <w:rsid w:val="00C977F4"/>
    <w:rsid w:val="00CA1A83"/>
    <w:rsid w:val="00CB1DBE"/>
    <w:rsid w:val="00CB7F61"/>
    <w:rsid w:val="00CE5D9A"/>
    <w:rsid w:val="00CF2FBF"/>
    <w:rsid w:val="00D23210"/>
    <w:rsid w:val="00D478F2"/>
    <w:rsid w:val="00D62E67"/>
    <w:rsid w:val="00D70691"/>
    <w:rsid w:val="00DA4E43"/>
    <w:rsid w:val="00DC0396"/>
    <w:rsid w:val="00DE28EE"/>
    <w:rsid w:val="00DF4489"/>
    <w:rsid w:val="00DF6B50"/>
    <w:rsid w:val="00E034CC"/>
    <w:rsid w:val="00E46517"/>
    <w:rsid w:val="00E80CE1"/>
    <w:rsid w:val="00EA0348"/>
    <w:rsid w:val="00EA54CC"/>
    <w:rsid w:val="00EC2F72"/>
    <w:rsid w:val="00EC5D24"/>
    <w:rsid w:val="00F04249"/>
    <w:rsid w:val="00F04B3D"/>
    <w:rsid w:val="00F311F5"/>
    <w:rsid w:val="00F4201E"/>
    <w:rsid w:val="00F62B73"/>
    <w:rsid w:val="00F82B55"/>
    <w:rsid w:val="00FB6B5B"/>
    <w:rsid w:val="00FB72CB"/>
    <w:rsid w:val="00FC09F2"/>
    <w:rsid w:val="00FE6001"/>
    <w:rsid w:val="00FF30FC"/>
    <w:rsid w:val="00FF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270235"/>
  <w14:defaultImageDpi w14:val="300"/>
  <w15:chartTrackingRefBased/>
  <w15:docId w15:val="{D055BE07-63AD-48AA-ADA6-A3BD3FFA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FBF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648"/>
    <w:pPr>
      <w:tabs>
        <w:tab w:val="center" w:pos="4703"/>
        <w:tab w:val="right" w:pos="9406"/>
      </w:tabs>
    </w:pPr>
    <w:rPr>
      <w:rFonts w:ascii="Cambria" w:eastAsia="MS Mincho" w:hAnsi="Cambria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07648"/>
  </w:style>
  <w:style w:type="paragraph" w:styleId="Footer">
    <w:name w:val="footer"/>
    <w:basedOn w:val="Normal"/>
    <w:link w:val="FooterChar"/>
    <w:uiPriority w:val="99"/>
    <w:unhideWhenUsed/>
    <w:rsid w:val="00107648"/>
    <w:pPr>
      <w:tabs>
        <w:tab w:val="center" w:pos="4703"/>
        <w:tab w:val="right" w:pos="9406"/>
      </w:tabs>
    </w:pPr>
    <w:rPr>
      <w:rFonts w:ascii="Cambria" w:eastAsia="MS Mincho" w:hAnsi="Cambria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07648"/>
  </w:style>
  <w:style w:type="paragraph" w:customStyle="1" w:styleId="MediumGrid21">
    <w:name w:val="Medium Grid 21"/>
    <w:link w:val="MediumGrid2Char"/>
    <w:qFormat/>
    <w:rsid w:val="00107648"/>
    <w:rPr>
      <w:rFonts w:ascii="PMingLiU" w:hAnsi="PMingLiU"/>
      <w:sz w:val="22"/>
      <w:szCs w:val="22"/>
      <w:lang w:val="en-US" w:eastAsia="de-DE"/>
    </w:rPr>
  </w:style>
  <w:style w:type="character" w:customStyle="1" w:styleId="MediumGrid2Char">
    <w:name w:val="Medium Grid 2 Char"/>
    <w:link w:val="MediumGrid21"/>
    <w:rsid w:val="00107648"/>
    <w:rPr>
      <w:rFonts w:ascii="PMingLiU" w:hAnsi="PMingLiU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3398E"/>
  </w:style>
  <w:style w:type="table" w:styleId="TableGrid">
    <w:name w:val="Table Grid"/>
    <w:basedOn w:val="TableNormal"/>
    <w:uiPriority w:val="59"/>
    <w:rsid w:val="001F5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43329E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43329E"/>
    <w:pPr>
      <w:ind w:left="720"/>
      <w:contextualSpacing/>
    </w:pPr>
    <w:rPr>
      <w:rFonts w:ascii="Arial" w:eastAsia="Cambria" w:hAnsi="Arial"/>
      <w:sz w:val="22"/>
      <w:szCs w:val="22"/>
      <w:lang w:val="it-IT" w:eastAsia="zh-CN"/>
    </w:rPr>
  </w:style>
  <w:style w:type="character" w:styleId="CommentReference">
    <w:name w:val="annotation reference"/>
    <w:uiPriority w:val="99"/>
    <w:semiHidden/>
    <w:unhideWhenUsed/>
    <w:rsid w:val="00F420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01E"/>
  </w:style>
  <w:style w:type="character" w:customStyle="1" w:styleId="CommentTextChar">
    <w:name w:val="Comment Text Char"/>
    <w:link w:val="CommentText"/>
    <w:uiPriority w:val="99"/>
    <w:semiHidden/>
    <w:rsid w:val="00F4201E"/>
    <w:rPr>
      <w:rFonts w:ascii="Times New Roman" w:eastAsia="Times New Roman" w:hAnsi="Times New Roman" w:cs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01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4201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0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4201E"/>
    <w:rPr>
      <w:rFonts w:ascii="Lucida Grande" w:eastAsia="Times New Roman" w:hAnsi="Lucida Grande" w:cs="Lucida Grande"/>
      <w:sz w:val="18"/>
      <w:szCs w:val="18"/>
      <w:lang w:val="fr-FR" w:eastAsia="fr-FR"/>
    </w:rPr>
  </w:style>
  <w:style w:type="character" w:styleId="PlaceholderText">
    <w:name w:val="Placeholder Text"/>
    <w:basedOn w:val="DefaultParagraphFont"/>
    <w:uiPriority w:val="99"/>
    <w:unhideWhenUsed/>
    <w:rsid w:val="00AF67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macintosh"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99508C-F347-455B-A8E2-83A4397D3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01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erzasio Serena</dc:creator>
  <cp:keywords/>
  <cp:lastModifiedBy>Alessandro Mascheroni</cp:lastModifiedBy>
  <cp:revision>2</cp:revision>
  <cp:lastPrinted>2017-10-31T07:47:00Z</cp:lastPrinted>
  <dcterms:created xsi:type="dcterms:W3CDTF">2020-10-27T09:38:00Z</dcterms:created>
  <dcterms:modified xsi:type="dcterms:W3CDTF">2020-10-27T09:50:00Z</dcterms:modified>
</cp:coreProperties>
</file>